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50C1A" w14:textId="77777777" w:rsidR="009511C0" w:rsidRDefault="009511C0" w:rsidP="009511C0">
      <w:pPr>
        <w:spacing w:after="0" w:line="480" w:lineRule="auto"/>
        <w:ind w:left="720" w:hanging="720"/>
        <w:jc w:val="center"/>
        <w:rPr>
          <w:rFonts w:ascii="Times New Roman" w:eastAsia="DengXian" w:hAnsi="Times New Roman" w:cs="Times New Roman"/>
          <w:b/>
          <w:bCs/>
          <w:lang w:eastAsia="zh-CN"/>
        </w:rPr>
      </w:pPr>
      <w:r w:rsidRPr="001C70BD">
        <w:rPr>
          <w:rFonts w:ascii="Times New Roman" w:eastAsia="DengXian" w:hAnsi="Times New Roman" w:cs="Times New Roman"/>
          <w:b/>
          <w:bCs/>
          <w:lang w:eastAsia="zh-CN"/>
        </w:rPr>
        <w:t>S3</w:t>
      </w:r>
      <w:r>
        <w:rPr>
          <w:rFonts w:ascii="Times New Roman" w:eastAsia="DengXian" w:hAnsi="Times New Roman" w:cs="Times New Roman"/>
          <w:b/>
          <w:bCs/>
          <w:lang w:eastAsia="zh-CN"/>
        </w:rPr>
        <w:t>-S8</w:t>
      </w:r>
      <w:r w:rsidRPr="001C70BD">
        <w:rPr>
          <w:rFonts w:ascii="Times New Roman" w:eastAsia="DengXian" w:hAnsi="Times New Roman" w:cs="Times New Roman"/>
          <w:b/>
          <w:bCs/>
          <w:lang w:eastAsia="zh-CN"/>
        </w:rPr>
        <w:t xml:space="preserve"> Table</w:t>
      </w:r>
      <w:r>
        <w:rPr>
          <w:rFonts w:ascii="Times New Roman" w:eastAsia="DengXian" w:hAnsi="Times New Roman" w:cs="Times New Roman"/>
          <w:b/>
          <w:bCs/>
          <w:lang w:eastAsia="zh-CN"/>
        </w:rPr>
        <w:t>s</w:t>
      </w:r>
      <w:r w:rsidRPr="001C70BD">
        <w:rPr>
          <w:rFonts w:ascii="Times New Roman" w:eastAsia="DengXian" w:hAnsi="Times New Roman" w:cs="Times New Roman"/>
          <w:b/>
          <w:bCs/>
          <w:lang w:eastAsia="zh-CN"/>
        </w:rPr>
        <w:t xml:space="preserve">. </w:t>
      </w:r>
      <w:r>
        <w:rPr>
          <w:rFonts w:ascii="Times New Roman" w:eastAsia="DengXian" w:hAnsi="Times New Roman" w:cs="Times New Roman"/>
          <w:b/>
          <w:bCs/>
          <w:lang w:eastAsia="zh-CN"/>
        </w:rPr>
        <w:t>O</w:t>
      </w:r>
      <w:r w:rsidRPr="001C70BD">
        <w:rPr>
          <w:rFonts w:ascii="Times New Roman" w:eastAsia="DengXian" w:hAnsi="Times New Roman" w:cs="Times New Roman"/>
          <w:b/>
          <w:bCs/>
          <w:lang w:eastAsia="zh-CN"/>
        </w:rPr>
        <w:t xml:space="preserve">mnibus </w:t>
      </w:r>
      <w:r>
        <w:rPr>
          <w:rFonts w:ascii="Times New Roman" w:eastAsia="DengXian" w:hAnsi="Times New Roman" w:cs="Times New Roman"/>
          <w:b/>
          <w:bCs/>
          <w:lang w:eastAsia="zh-CN"/>
        </w:rPr>
        <w:t>T</w:t>
      </w:r>
      <w:r w:rsidRPr="001C70BD">
        <w:rPr>
          <w:rFonts w:ascii="Times New Roman" w:eastAsia="DengXian" w:hAnsi="Times New Roman" w:cs="Times New Roman"/>
          <w:b/>
          <w:bCs/>
          <w:lang w:eastAsia="zh-CN"/>
        </w:rPr>
        <w:t>est</w:t>
      </w:r>
      <w:r>
        <w:rPr>
          <w:rFonts w:ascii="Times New Roman" w:eastAsia="DengXian" w:hAnsi="Times New Roman" w:cs="Times New Roman"/>
          <w:b/>
          <w:bCs/>
          <w:lang w:eastAsia="zh-CN"/>
        </w:rPr>
        <w:t xml:space="preserve">, </w:t>
      </w:r>
      <w:r w:rsidRPr="00CE7500">
        <w:rPr>
          <w:rFonts w:ascii="Times New Roman" w:eastAsia="DengXian" w:hAnsi="Times New Roman" w:cs="Times New Roman"/>
          <w:b/>
          <w:bCs/>
          <w:lang w:eastAsia="zh-CN"/>
        </w:rPr>
        <w:t>ANCOVA</w:t>
      </w:r>
      <w:r>
        <w:rPr>
          <w:rFonts w:ascii="Times New Roman" w:eastAsia="DengXian" w:hAnsi="Times New Roman" w:cs="Times New Roman"/>
          <w:b/>
          <w:bCs/>
          <w:lang w:eastAsia="zh-CN"/>
        </w:rPr>
        <w:t>s, and Mediation Analysis Results</w:t>
      </w:r>
    </w:p>
    <w:p w14:paraId="24259EB6" w14:textId="2741C4A8" w:rsidR="009F0840" w:rsidRPr="005B0717" w:rsidRDefault="00C62285" w:rsidP="009F0840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32363A"/>
        </w:rPr>
        <w:t xml:space="preserve">S3 </w:t>
      </w:r>
      <w:r w:rsidR="009F0840" w:rsidRPr="005B0717">
        <w:rPr>
          <w:rFonts w:ascii="Times New Roman" w:hAnsi="Times New Roman" w:cs="Times New Roman"/>
          <w:b/>
          <w:bCs/>
        </w:rPr>
        <w:t>Table</w:t>
      </w:r>
    </w:p>
    <w:p w14:paraId="52466536" w14:textId="28689869" w:rsidR="009F0840" w:rsidRPr="005B0717" w:rsidRDefault="009F0840" w:rsidP="009F0840">
      <w:pPr>
        <w:rPr>
          <w:rFonts w:ascii="Times New Roman" w:hAnsi="Times New Roman" w:cs="Times New Roman"/>
          <w:i/>
          <w:iCs/>
        </w:rPr>
      </w:pPr>
      <w:r w:rsidRPr="005B0717">
        <w:rPr>
          <w:rFonts w:ascii="Times New Roman" w:hAnsi="Times New Roman" w:cs="Times New Roman"/>
          <w:i/>
          <w:iCs/>
        </w:rPr>
        <w:t>Means</w:t>
      </w:r>
      <w:r w:rsidR="00BB6535" w:rsidRPr="005B0717">
        <w:rPr>
          <w:rFonts w:ascii="Times New Roman" w:hAnsi="Times New Roman" w:cs="Times New Roman"/>
          <w:i/>
          <w:iCs/>
        </w:rPr>
        <w:t xml:space="preserve"> and Standard Deviations</w:t>
      </w:r>
      <w:r w:rsidRPr="005B0717">
        <w:rPr>
          <w:rFonts w:ascii="Times New Roman" w:hAnsi="Times New Roman" w:cs="Times New Roman"/>
          <w:i/>
          <w:iCs/>
        </w:rPr>
        <w:t xml:space="preserve"> for Outcomes and </w:t>
      </w:r>
      <w:r w:rsidR="00CD7BE5" w:rsidRPr="005B0717">
        <w:rPr>
          <w:rFonts w:ascii="Times New Roman" w:hAnsi="Times New Roman" w:cs="Times New Roman"/>
          <w:i/>
          <w:iCs/>
        </w:rPr>
        <w:t xml:space="preserve">Omnibus Test </w:t>
      </w:r>
      <w:r w:rsidR="00CD7BE5" w:rsidRPr="00BF10F5">
        <w:rPr>
          <w:rFonts w:ascii="Times New Roman" w:hAnsi="Times New Roman" w:cs="Times New Roman"/>
          <w:i/>
          <w:iCs/>
        </w:rPr>
        <w:t>by Condition</w:t>
      </w:r>
    </w:p>
    <w:tbl>
      <w:tblPr>
        <w:tblStyle w:val="TableGrid1"/>
        <w:tblW w:w="49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2"/>
        <w:gridCol w:w="1531"/>
        <w:gridCol w:w="1349"/>
        <w:gridCol w:w="1349"/>
        <w:gridCol w:w="1441"/>
        <w:gridCol w:w="1351"/>
        <w:gridCol w:w="728"/>
        <w:gridCol w:w="1068"/>
      </w:tblGrid>
      <w:tr w:rsidR="00A379F4" w:rsidRPr="005B0717" w14:paraId="7619E662" w14:textId="77777777" w:rsidTr="009079D5">
        <w:trPr>
          <w:trHeight w:val="185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</w:tcPr>
          <w:p w14:paraId="71A5B230" w14:textId="77777777" w:rsidR="009F0840" w:rsidRPr="005B0717" w:rsidRDefault="009F0840" w:rsidP="009C31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1D904" w14:textId="5278E1BD" w:rsidR="009F0840" w:rsidRPr="005B0717" w:rsidRDefault="4B73451E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B</w:t>
            </w:r>
            <w:r w:rsidR="003731F3">
              <w:rPr>
                <w:rFonts w:ascii="Times New Roman" w:hAnsi="Times New Roman" w:cs="Times New Roman"/>
                <w:b/>
                <w:bCs/>
              </w:rPr>
              <w:t>TP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Scenario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F58C7" w14:textId="7922AEBA" w:rsidR="009F0840" w:rsidRPr="005B0717" w:rsidRDefault="3BBC59E2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RBED Scenario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D9A8B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E8E93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Omnibus</w:t>
            </w:r>
          </w:p>
        </w:tc>
      </w:tr>
      <w:tr w:rsidR="00B0405D" w:rsidRPr="005B0717" w14:paraId="33C18E51" w14:textId="77777777" w:rsidTr="009079D5">
        <w:trPr>
          <w:trHeight w:val="185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</w:tcPr>
          <w:p w14:paraId="5AA82D18" w14:textId="77777777" w:rsidR="009F0840" w:rsidRPr="005B0717" w:rsidRDefault="009F0840" w:rsidP="009C31F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66ED8" w14:textId="77777777" w:rsidR="00474D2D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 xml:space="preserve">Environ </w:t>
            </w:r>
          </w:p>
          <w:p w14:paraId="00D6D65A" w14:textId="6C28EC19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(</w:t>
            </w:r>
            <w:r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305DFE" w:rsidRPr="005B071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="00B10EC1"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=</w:t>
            </w:r>
            <w:r w:rsidR="00B10EC1" w:rsidRPr="005B07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140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9EBFF" w14:textId="4A08471C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Gene</w:t>
            </w:r>
          </w:p>
          <w:p w14:paraId="450F8368" w14:textId="5388F56E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(</w:t>
            </w:r>
            <w:r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B04F59" w:rsidRPr="005B071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="00B10EC1"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=</w:t>
            </w:r>
            <w:r w:rsidR="00B10EC1" w:rsidRPr="005B07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133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1160D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Environ</w:t>
            </w:r>
          </w:p>
          <w:p w14:paraId="1927F8CC" w14:textId="25DDA39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(</w:t>
            </w:r>
            <w:r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B10EC1"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=</w:t>
            </w:r>
            <w:r w:rsidR="00B10EC1" w:rsidRPr="005B07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136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05831" w14:textId="5F0FBA84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Gene</w:t>
            </w:r>
          </w:p>
          <w:p w14:paraId="2FC41E7A" w14:textId="55F25BDA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(</w:t>
            </w:r>
            <w:r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B04F59" w:rsidRPr="005B0717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="00B10EC1"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=</w:t>
            </w:r>
            <w:r w:rsidR="00B10EC1" w:rsidRPr="005B07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136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1FD86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Spicy</w:t>
            </w:r>
          </w:p>
          <w:p w14:paraId="3FF7B0EE" w14:textId="4DBA9AC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(</w:t>
            </w:r>
            <w:r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B04F59" w:rsidRPr="005B0717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 w:rsidR="00B10EC1"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=</w:t>
            </w:r>
            <w:r w:rsidR="00B10EC1" w:rsidRPr="005B071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140)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B7D98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DEF9C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0405D" w:rsidRPr="005B0717" w14:paraId="1233A87F" w14:textId="77777777" w:rsidTr="009079D5">
        <w:trPr>
          <w:trHeight w:val="185"/>
        </w:trPr>
        <w:tc>
          <w:tcPr>
            <w:tcW w:w="1574" w:type="pct"/>
            <w:tcBorders>
              <w:top w:val="single" w:sz="4" w:space="0" w:color="auto"/>
            </w:tcBorders>
          </w:tcPr>
          <w:p w14:paraId="237D94B1" w14:textId="2918A6D9" w:rsidR="009F0840" w:rsidRPr="005B0717" w:rsidRDefault="009F0840" w:rsidP="009C31F5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 xml:space="preserve">Knowledge </w:t>
            </w:r>
            <w:r w:rsidR="00C4371B">
              <w:rPr>
                <w:rFonts w:ascii="Times New Roman" w:hAnsi="Times New Roman" w:cs="Times New Roman"/>
                <w:b/>
                <w:bCs/>
              </w:rPr>
              <w:t xml:space="preserve">and Belief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14:paraId="23BE06EB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4C1C3D30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72642FC7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0889E13A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2C923255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14:paraId="7FA1AC8F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7865E74D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5D" w:rsidRPr="005B0717" w14:paraId="729368B8" w14:textId="77777777" w:rsidTr="009079D5">
        <w:trPr>
          <w:trHeight w:val="92"/>
        </w:trPr>
        <w:tc>
          <w:tcPr>
            <w:tcW w:w="1574" w:type="pct"/>
          </w:tcPr>
          <w:p w14:paraId="62D3CB7A" w14:textId="3B014393" w:rsidR="009F0840" w:rsidRPr="005B0717" w:rsidRDefault="009F0840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Knowledge </w:t>
            </w:r>
            <w:r w:rsidR="00C4371B">
              <w:rPr>
                <w:rFonts w:ascii="Times New Roman" w:hAnsi="Times New Roman" w:cs="Times New Roman"/>
              </w:rPr>
              <w:t>Recall</w:t>
            </w:r>
            <w:r w:rsidRPr="005B0717">
              <w:rPr>
                <w:rFonts w:ascii="Times New Roman" w:hAnsi="Times New Roman" w:cs="Times New Roman"/>
              </w:rPr>
              <w:t xml:space="preserve"> (range 0-11)</w:t>
            </w:r>
          </w:p>
        </w:tc>
        <w:tc>
          <w:tcPr>
            <w:tcW w:w="595" w:type="pct"/>
            <w:vAlign w:val="center"/>
          </w:tcPr>
          <w:p w14:paraId="72320220" w14:textId="2687DDE8" w:rsidR="009F0840" w:rsidRPr="00784B94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9.21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60)</w:t>
            </w:r>
            <w:r w:rsidR="00784B94">
              <w:rPr>
                <w:rFonts w:ascii="Times New Roman" w:hAnsi="Times New Roman" w:cs="Times New Roman"/>
                <w:vertAlign w:val="superscript"/>
              </w:rPr>
              <w:t>a</w:t>
            </w:r>
            <w:r w:rsidR="00C309C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524" w:type="pct"/>
            <w:vAlign w:val="center"/>
          </w:tcPr>
          <w:p w14:paraId="03887AAB" w14:textId="6887384D" w:rsidR="009F0840" w:rsidRPr="00314160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9.43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59)</w:t>
            </w:r>
            <w:proofErr w:type="spellStart"/>
            <w:r w:rsidR="00C309C4" w:rsidRPr="00C309C4">
              <w:rPr>
                <w:rFonts w:ascii="Times New Roman" w:hAnsi="Times New Roman" w:cs="Times New Roman"/>
                <w:vertAlign w:val="superscript"/>
              </w:rPr>
              <w:t>b</w:t>
            </w:r>
            <w:r w:rsidR="0031416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24" w:type="pct"/>
            <w:vAlign w:val="center"/>
          </w:tcPr>
          <w:p w14:paraId="25D69B1C" w14:textId="66269A13" w:rsidR="009F0840" w:rsidRPr="00796993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9.71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44)</w:t>
            </w:r>
            <w:r w:rsidR="00302958" w:rsidRPr="00302958">
              <w:rPr>
                <w:rFonts w:ascii="Times New Roman" w:hAnsi="Times New Roman" w:cs="Times New Roman"/>
                <w:vertAlign w:val="superscript"/>
              </w:rPr>
              <w:t>a</w:t>
            </w:r>
            <w:r w:rsidR="00BE3AC0" w:rsidRPr="00BE3AC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59" w:type="pct"/>
            <w:vAlign w:val="center"/>
          </w:tcPr>
          <w:p w14:paraId="3509425C" w14:textId="4287902F" w:rsidR="009F0840" w:rsidRPr="00784B94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9.94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25)</w:t>
            </w:r>
            <w:r w:rsidR="00BE3AC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25" w:type="pct"/>
            <w:vAlign w:val="center"/>
          </w:tcPr>
          <w:p w14:paraId="3F439E4F" w14:textId="10B99574" w:rsidR="009F0840" w:rsidRPr="00784B94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7.16(2.</w:t>
            </w:r>
            <w:proofErr w:type="gramStart"/>
            <w:r w:rsidRPr="005B0717">
              <w:rPr>
                <w:rFonts w:ascii="Times New Roman" w:hAnsi="Times New Roman" w:cs="Times New Roman"/>
              </w:rPr>
              <w:t>42)</w:t>
            </w:r>
            <w:r w:rsidR="00114511" w:rsidRPr="00114511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283" w:type="pct"/>
            <w:vAlign w:val="center"/>
          </w:tcPr>
          <w:p w14:paraId="201D2334" w14:textId="1C0AA9A1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58.44</w:t>
            </w:r>
          </w:p>
        </w:tc>
        <w:tc>
          <w:tcPr>
            <w:tcW w:w="416" w:type="pct"/>
            <w:vAlign w:val="center"/>
          </w:tcPr>
          <w:p w14:paraId="18DC47F4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B0405D" w:rsidRPr="005B0717" w14:paraId="3ABA2ED1" w14:textId="77777777" w:rsidTr="009079D5">
        <w:trPr>
          <w:trHeight w:val="92"/>
        </w:trPr>
        <w:tc>
          <w:tcPr>
            <w:tcW w:w="1574" w:type="pct"/>
          </w:tcPr>
          <w:p w14:paraId="1C2555F4" w14:textId="7EECA79D" w:rsidR="009F0840" w:rsidRPr="005B0717" w:rsidRDefault="009F0840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Knowledge Application (range 0-</w:t>
            </w:r>
            <w:r w:rsidR="00143AE4">
              <w:rPr>
                <w:rFonts w:ascii="Times New Roman" w:hAnsi="Times New Roman" w:cs="Times New Roman"/>
              </w:rPr>
              <w:t>6</w:t>
            </w:r>
            <w:r w:rsidRPr="005B07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pct"/>
            <w:vAlign w:val="center"/>
          </w:tcPr>
          <w:p w14:paraId="5F5F35E6" w14:textId="379705A7" w:rsidR="009F0840" w:rsidRPr="005B0717" w:rsidRDefault="0050788E" w:rsidP="009C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(1.22)</w:t>
            </w:r>
          </w:p>
        </w:tc>
        <w:tc>
          <w:tcPr>
            <w:tcW w:w="524" w:type="pct"/>
            <w:vAlign w:val="center"/>
          </w:tcPr>
          <w:p w14:paraId="62A3A499" w14:textId="0B3CE956" w:rsidR="009F0840" w:rsidRPr="005B0717" w:rsidRDefault="0050788E" w:rsidP="009C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(1.24)</w:t>
            </w:r>
          </w:p>
        </w:tc>
        <w:tc>
          <w:tcPr>
            <w:tcW w:w="524" w:type="pct"/>
            <w:vAlign w:val="center"/>
          </w:tcPr>
          <w:p w14:paraId="3AEE7EF0" w14:textId="2E4A8C08" w:rsidR="009F0840" w:rsidRPr="005B0717" w:rsidRDefault="0050788E" w:rsidP="009C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(1.07)</w:t>
            </w:r>
          </w:p>
        </w:tc>
        <w:tc>
          <w:tcPr>
            <w:tcW w:w="559" w:type="pct"/>
            <w:vAlign w:val="center"/>
          </w:tcPr>
          <w:p w14:paraId="6A88929A" w14:textId="6C52564C" w:rsidR="009F0840" w:rsidRPr="005B0717" w:rsidRDefault="0050788E" w:rsidP="009C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(1.14)</w:t>
            </w:r>
          </w:p>
        </w:tc>
        <w:tc>
          <w:tcPr>
            <w:tcW w:w="525" w:type="pct"/>
            <w:vAlign w:val="center"/>
          </w:tcPr>
          <w:p w14:paraId="146D20D9" w14:textId="3739C054" w:rsidR="009F0840" w:rsidRPr="005B0717" w:rsidRDefault="0050788E" w:rsidP="009C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(1.23)</w:t>
            </w:r>
          </w:p>
        </w:tc>
        <w:tc>
          <w:tcPr>
            <w:tcW w:w="283" w:type="pct"/>
            <w:vAlign w:val="center"/>
          </w:tcPr>
          <w:p w14:paraId="3991E4D2" w14:textId="1EEBE84B" w:rsidR="009F0840" w:rsidRPr="005B0717" w:rsidRDefault="00E376F4" w:rsidP="009C31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16" w:type="pct"/>
            <w:vAlign w:val="center"/>
          </w:tcPr>
          <w:p w14:paraId="2D042AC6" w14:textId="0937D877" w:rsidR="009F0840" w:rsidRPr="00E376F4" w:rsidRDefault="00E376F4" w:rsidP="009C31F5">
            <w:pPr>
              <w:jc w:val="center"/>
              <w:rPr>
                <w:rFonts w:ascii="Times New Roman" w:hAnsi="Times New Roman" w:cs="Times New Roman"/>
              </w:rPr>
            </w:pPr>
            <w:r w:rsidRPr="00E376F4">
              <w:rPr>
                <w:rFonts w:ascii="Times New Roman" w:hAnsi="Times New Roman" w:cs="Times New Roman"/>
              </w:rPr>
              <w:t>.87</w:t>
            </w:r>
          </w:p>
        </w:tc>
      </w:tr>
      <w:tr w:rsidR="00B0405D" w:rsidRPr="005B0717" w14:paraId="39A41BC9" w14:textId="77777777" w:rsidTr="009079D5">
        <w:trPr>
          <w:trHeight w:val="82"/>
        </w:trPr>
        <w:tc>
          <w:tcPr>
            <w:tcW w:w="1574" w:type="pct"/>
          </w:tcPr>
          <w:p w14:paraId="2D5E84AE" w14:textId="77777777" w:rsidR="009F0840" w:rsidRPr="005B0717" w:rsidRDefault="009F0840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Causal Beliefs (range 1-5)</w:t>
            </w:r>
          </w:p>
        </w:tc>
        <w:tc>
          <w:tcPr>
            <w:tcW w:w="595" w:type="pct"/>
            <w:vAlign w:val="center"/>
          </w:tcPr>
          <w:p w14:paraId="1E14CD92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1F1F2306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088F4D83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7C9D5422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vAlign w:val="center"/>
          </w:tcPr>
          <w:p w14:paraId="3AB1895F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pct"/>
            <w:vAlign w:val="center"/>
          </w:tcPr>
          <w:p w14:paraId="47EFE671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vAlign w:val="center"/>
          </w:tcPr>
          <w:p w14:paraId="59684A3A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5D" w:rsidRPr="005B0717" w14:paraId="5BD1030D" w14:textId="77777777" w:rsidTr="009079D5">
        <w:trPr>
          <w:trHeight w:val="92"/>
        </w:trPr>
        <w:tc>
          <w:tcPr>
            <w:tcW w:w="1574" w:type="pct"/>
          </w:tcPr>
          <w:p w14:paraId="67CACD7A" w14:textId="1751FB26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Genetic </w:t>
            </w:r>
          </w:p>
        </w:tc>
        <w:tc>
          <w:tcPr>
            <w:tcW w:w="595" w:type="pct"/>
            <w:vAlign w:val="center"/>
          </w:tcPr>
          <w:p w14:paraId="6A39AAE4" w14:textId="5409541E" w:rsidR="009F0840" w:rsidRPr="00A23062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3.55(0.</w:t>
            </w:r>
            <w:proofErr w:type="gramStart"/>
            <w:r w:rsidRPr="005B0717">
              <w:rPr>
                <w:rFonts w:ascii="Times New Roman" w:hAnsi="Times New Roman" w:cs="Times New Roman"/>
              </w:rPr>
              <w:t>79)</w:t>
            </w:r>
            <w:r w:rsidR="00A2306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524" w:type="pct"/>
            <w:vAlign w:val="center"/>
          </w:tcPr>
          <w:p w14:paraId="415DEA68" w14:textId="553A58AE" w:rsidR="009F0840" w:rsidRPr="00997C20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3.41(0.</w:t>
            </w:r>
            <w:proofErr w:type="gramStart"/>
            <w:r w:rsidRPr="005B0717">
              <w:rPr>
                <w:rFonts w:ascii="Times New Roman" w:hAnsi="Times New Roman" w:cs="Times New Roman"/>
              </w:rPr>
              <w:t>79)</w:t>
            </w:r>
            <w:r w:rsidR="00997C20">
              <w:rPr>
                <w:rFonts w:ascii="Times New Roman" w:hAnsi="Times New Roman" w:cs="Times New Roman"/>
                <w:vertAlign w:val="superscript"/>
              </w:rPr>
              <w:t>a</w:t>
            </w:r>
            <w:r w:rsidR="00B1676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524" w:type="pct"/>
            <w:vAlign w:val="center"/>
          </w:tcPr>
          <w:p w14:paraId="4AF6821B" w14:textId="098F2D39" w:rsidR="009F0840" w:rsidRPr="00997C20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3.26(0.</w:t>
            </w:r>
            <w:proofErr w:type="gramStart"/>
            <w:r w:rsidRPr="005B0717">
              <w:rPr>
                <w:rFonts w:ascii="Times New Roman" w:hAnsi="Times New Roman" w:cs="Times New Roman"/>
              </w:rPr>
              <w:t>85)</w:t>
            </w:r>
            <w:r w:rsidR="00997C2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559" w:type="pct"/>
            <w:vAlign w:val="center"/>
          </w:tcPr>
          <w:p w14:paraId="6DEA15FB" w14:textId="13622E7F" w:rsidR="009F0840" w:rsidRPr="00723CC0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3.52(0.</w:t>
            </w:r>
            <w:proofErr w:type="gramStart"/>
            <w:r w:rsidRPr="005B0717">
              <w:rPr>
                <w:rFonts w:ascii="Times New Roman" w:hAnsi="Times New Roman" w:cs="Times New Roman"/>
              </w:rPr>
              <w:t>77)</w:t>
            </w:r>
            <w:r w:rsidR="00723CC0"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gramEnd"/>
          </w:p>
        </w:tc>
        <w:tc>
          <w:tcPr>
            <w:tcW w:w="525" w:type="pct"/>
            <w:vAlign w:val="center"/>
          </w:tcPr>
          <w:p w14:paraId="485A25A9" w14:textId="234CC466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89(0.</w:t>
            </w:r>
            <w:proofErr w:type="gramStart"/>
            <w:r w:rsidRPr="005B0717">
              <w:rPr>
                <w:rFonts w:ascii="Times New Roman" w:hAnsi="Times New Roman" w:cs="Times New Roman"/>
              </w:rPr>
              <w:t>83)</w:t>
            </w:r>
            <w:r w:rsidR="00A57E4D" w:rsidRPr="00A57E4D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83" w:type="pct"/>
            <w:vAlign w:val="center"/>
          </w:tcPr>
          <w:p w14:paraId="45639864" w14:textId="6CD51B0C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5.4</w:t>
            </w:r>
            <w:r w:rsidR="00E95F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6" w:type="pct"/>
            <w:vAlign w:val="center"/>
          </w:tcPr>
          <w:p w14:paraId="18D9FF8F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B0405D" w:rsidRPr="005B0717" w14:paraId="305BC95F" w14:textId="77777777" w:rsidTr="009079D5">
        <w:trPr>
          <w:trHeight w:val="82"/>
        </w:trPr>
        <w:tc>
          <w:tcPr>
            <w:tcW w:w="1574" w:type="pct"/>
          </w:tcPr>
          <w:p w14:paraId="7C6EDF96" w14:textId="45CD8733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595" w:type="pct"/>
            <w:vAlign w:val="center"/>
          </w:tcPr>
          <w:p w14:paraId="448483D7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93(0.76)</w:t>
            </w:r>
          </w:p>
        </w:tc>
        <w:tc>
          <w:tcPr>
            <w:tcW w:w="524" w:type="pct"/>
            <w:vAlign w:val="center"/>
          </w:tcPr>
          <w:p w14:paraId="2AC29CCF" w14:textId="33B680CD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79(0.72)</w:t>
            </w:r>
          </w:p>
        </w:tc>
        <w:tc>
          <w:tcPr>
            <w:tcW w:w="524" w:type="pct"/>
            <w:vAlign w:val="center"/>
          </w:tcPr>
          <w:p w14:paraId="0706728A" w14:textId="74316423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85(0.76)</w:t>
            </w:r>
          </w:p>
        </w:tc>
        <w:tc>
          <w:tcPr>
            <w:tcW w:w="559" w:type="pct"/>
            <w:vAlign w:val="center"/>
          </w:tcPr>
          <w:p w14:paraId="1D64DA99" w14:textId="10066A88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76(0.78)</w:t>
            </w:r>
          </w:p>
        </w:tc>
        <w:tc>
          <w:tcPr>
            <w:tcW w:w="525" w:type="pct"/>
            <w:vAlign w:val="center"/>
          </w:tcPr>
          <w:p w14:paraId="4122D77B" w14:textId="4A57A7A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84(0.85)</w:t>
            </w:r>
          </w:p>
        </w:tc>
        <w:tc>
          <w:tcPr>
            <w:tcW w:w="283" w:type="pct"/>
            <w:vAlign w:val="center"/>
          </w:tcPr>
          <w:p w14:paraId="70B1507D" w14:textId="16B2AAA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9</w:t>
            </w:r>
            <w:r w:rsidR="00E95F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6" w:type="pct"/>
            <w:vAlign w:val="center"/>
          </w:tcPr>
          <w:p w14:paraId="5D69BE33" w14:textId="23BDAFB9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4</w:t>
            </w:r>
            <w:r w:rsidR="00D40349">
              <w:rPr>
                <w:rFonts w:ascii="Times New Roman" w:hAnsi="Times New Roman" w:cs="Times New Roman"/>
              </w:rPr>
              <w:t>5</w:t>
            </w:r>
          </w:p>
        </w:tc>
      </w:tr>
      <w:tr w:rsidR="00B0405D" w:rsidRPr="005B0717" w14:paraId="3342CA1A" w14:textId="77777777" w:rsidTr="009079D5">
        <w:trPr>
          <w:trHeight w:val="92"/>
        </w:trPr>
        <w:tc>
          <w:tcPr>
            <w:tcW w:w="1574" w:type="pct"/>
          </w:tcPr>
          <w:p w14:paraId="4C491DD3" w14:textId="40EE8573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595" w:type="pct"/>
            <w:vAlign w:val="center"/>
          </w:tcPr>
          <w:p w14:paraId="2C09F91A" w14:textId="4423B1F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22(0.87)</w:t>
            </w:r>
          </w:p>
        </w:tc>
        <w:tc>
          <w:tcPr>
            <w:tcW w:w="524" w:type="pct"/>
            <w:vAlign w:val="center"/>
          </w:tcPr>
          <w:p w14:paraId="15A61EEF" w14:textId="7B7800A0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35(0.91)</w:t>
            </w:r>
          </w:p>
        </w:tc>
        <w:tc>
          <w:tcPr>
            <w:tcW w:w="524" w:type="pct"/>
            <w:vAlign w:val="center"/>
          </w:tcPr>
          <w:p w14:paraId="20FD6B0D" w14:textId="25DB7A91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40(0.96)</w:t>
            </w:r>
          </w:p>
        </w:tc>
        <w:tc>
          <w:tcPr>
            <w:tcW w:w="559" w:type="pct"/>
            <w:vAlign w:val="center"/>
          </w:tcPr>
          <w:p w14:paraId="35009C5A" w14:textId="613191E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26(0.97)</w:t>
            </w:r>
          </w:p>
        </w:tc>
        <w:tc>
          <w:tcPr>
            <w:tcW w:w="525" w:type="pct"/>
            <w:vAlign w:val="center"/>
          </w:tcPr>
          <w:p w14:paraId="737AFF3C" w14:textId="1FC8BFFD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51(0.90)</w:t>
            </w:r>
          </w:p>
        </w:tc>
        <w:tc>
          <w:tcPr>
            <w:tcW w:w="283" w:type="pct"/>
            <w:vAlign w:val="center"/>
          </w:tcPr>
          <w:p w14:paraId="509E9922" w14:textId="491D0B10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</w:t>
            </w:r>
            <w:r w:rsidR="00D403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16" w:type="pct"/>
            <w:vAlign w:val="center"/>
          </w:tcPr>
          <w:p w14:paraId="6F657C66" w14:textId="1554536B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0</w:t>
            </w:r>
            <w:r w:rsidR="003C550D">
              <w:rPr>
                <w:rFonts w:ascii="Times New Roman" w:hAnsi="Times New Roman" w:cs="Times New Roman"/>
              </w:rPr>
              <w:t>7</w:t>
            </w:r>
          </w:p>
        </w:tc>
      </w:tr>
      <w:tr w:rsidR="00B0405D" w:rsidRPr="005B0717" w14:paraId="482291A3" w14:textId="77777777" w:rsidTr="009079D5">
        <w:trPr>
          <w:trHeight w:val="92"/>
        </w:trPr>
        <w:tc>
          <w:tcPr>
            <w:tcW w:w="1574" w:type="pct"/>
          </w:tcPr>
          <w:p w14:paraId="2450135A" w14:textId="77777777" w:rsidR="009F0840" w:rsidRPr="005B0717" w:rsidRDefault="009F0840" w:rsidP="009C31F5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Empathy Outcomes</w:t>
            </w:r>
          </w:p>
        </w:tc>
        <w:tc>
          <w:tcPr>
            <w:tcW w:w="595" w:type="pct"/>
            <w:vAlign w:val="center"/>
          </w:tcPr>
          <w:p w14:paraId="2F03173F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" w:type="pct"/>
            <w:vAlign w:val="center"/>
          </w:tcPr>
          <w:p w14:paraId="249FA487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" w:type="pct"/>
            <w:vAlign w:val="center"/>
          </w:tcPr>
          <w:p w14:paraId="1B77A450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9" w:type="pct"/>
            <w:vAlign w:val="center"/>
          </w:tcPr>
          <w:p w14:paraId="57E75FA9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5" w:type="pct"/>
            <w:vAlign w:val="center"/>
          </w:tcPr>
          <w:p w14:paraId="624DC4FD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" w:type="pct"/>
            <w:vAlign w:val="center"/>
          </w:tcPr>
          <w:p w14:paraId="5C8AFBA5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6" w:type="pct"/>
            <w:vAlign w:val="center"/>
          </w:tcPr>
          <w:p w14:paraId="5AE4CBB2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0405D" w:rsidRPr="005B0717" w14:paraId="01DBC677" w14:textId="77777777" w:rsidTr="009079D5">
        <w:trPr>
          <w:trHeight w:val="92"/>
        </w:trPr>
        <w:tc>
          <w:tcPr>
            <w:tcW w:w="1574" w:type="pct"/>
          </w:tcPr>
          <w:p w14:paraId="7139E8E3" w14:textId="77777777" w:rsidR="009F0840" w:rsidRPr="005B0717" w:rsidRDefault="009F0840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mpathetic Concern (range 1-7)</w:t>
            </w:r>
          </w:p>
        </w:tc>
        <w:tc>
          <w:tcPr>
            <w:tcW w:w="595" w:type="pct"/>
            <w:vAlign w:val="center"/>
          </w:tcPr>
          <w:p w14:paraId="55A84207" w14:textId="71AF9B71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28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57)</w:t>
            </w:r>
            <w:proofErr w:type="spellStart"/>
            <w:r w:rsidR="00A379F4">
              <w:rPr>
                <w:rFonts w:ascii="Times New Roman" w:hAnsi="Times New Roman" w:cs="Times New Roman"/>
                <w:vertAlign w:val="superscript"/>
              </w:rPr>
              <w:t>abc</w:t>
            </w:r>
            <w:proofErr w:type="spellEnd"/>
            <w:proofErr w:type="gramEnd"/>
          </w:p>
        </w:tc>
        <w:tc>
          <w:tcPr>
            <w:tcW w:w="524" w:type="pct"/>
            <w:vAlign w:val="center"/>
          </w:tcPr>
          <w:p w14:paraId="32F9E03C" w14:textId="377A80E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06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44)</w:t>
            </w:r>
            <w:r w:rsidR="00A379F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524" w:type="pct"/>
            <w:vAlign w:val="center"/>
          </w:tcPr>
          <w:p w14:paraId="371C2188" w14:textId="7F13D90B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54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56)</w:t>
            </w:r>
            <w:r w:rsidR="00A379F4"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gramEnd"/>
          </w:p>
        </w:tc>
        <w:tc>
          <w:tcPr>
            <w:tcW w:w="559" w:type="pct"/>
            <w:vAlign w:val="center"/>
          </w:tcPr>
          <w:p w14:paraId="4D3F400A" w14:textId="2AE71B6C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70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37)</w:t>
            </w:r>
            <w:r w:rsidR="00A379F4" w:rsidRPr="00C4652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525" w:type="pct"/>
            <w:vAlign w:val="center"/>
          </w:tcPr>
          <w:p w14:paraId="0E888D1D" w14:textId="4B70367C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89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54)</w:t>
            </w:r>
            <w:r w:rsidR="00A379F4" w:rsidRPr="00A379F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83" w:type="pct"/>
            <w:vAlign w:val="center"/>
          </w:tcPr>
          <w:p w14:paraId="279A3DF8" w14:textId="7A3E4611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416" w:type="pct"/>
            <w:vAlign w:val="center"/>
          </w:tcPr>
          <w:p w14:paraId="634821EB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B0405D" w:rsidRPr="005B0717" w14:paraId="040B3014" w14:textId="77777777" w:rsidTr="009079D5">
        <w:trPr>
          <w:trHeight w:val="82"/>
        </w:trPr>
        <w:tc>
          <w:tcPr>
            <w:tcW w:w="1574" w:type="pct"/>
          </w:tcPr>
          <w:p w14:paraId="67597BA6" w14:textId="77777777" w:rsidR="009F0840" w:rsidRPr="005B0717" w:rsidRDefault="009F0840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Perspective Taking (range 1-7)</w:t>
            </w:r>
          </w:p>
        </w:tc>
        <w:tc>
          <w:tcPr>
            <w:tcW w:w="595" w:type="pct"/>
            <w:vAlign w:val="center"/>
          </w:tcPr>
          <w:p w14:paraId="6EE986E4" w14:textId="2FD58478" w:rsidR="009F0840" w:rsidRPr="00364636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5.02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13)</w:t>
            </w:r>
            <w:r w:rsidR="00364636"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gramEnd"/>
          </w:p>
        </w:tc>
        <w:tc>
          <w:tcPr>
            <w:tcW w:w="524" w:type="pct"/>
            <w:vAlign w:val="center"/>
          </w:tcPr>
          <w:p w14:paraId="0FE8C5C7" w14:textId="47A4BD32" w:rsidR="009F0840" w:rsidRPr="00364636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4.95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22)</w:t>
            </w:r>
            <w:r w:rsidR="0036463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524" w:type="pct"/>
            <w:vAlign w:val="center"/>
          </w:tcPr>
          <w:p w14:paraId="6FF81AF6" w14:textId="3208270A" w:rsidR="009F0840" w:rsidRPr="00364636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5.23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10)</w:t>
            </w:r>
            <w:r w:rsidR="00364636"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gramEnd"/>
          </w:p>
        </w:tc>
        <w:tc>
          <w:tcPr>
            <w:tcW w:w="559" w:type="pct"/>
            <w:vAlign w:val="center"/>
          </w:tcPr>
          <w:p w14:paraId="1C2F4E00" w14:textId="15FB1503" w:rsidR="009F0840" w:rsidRPr="00364636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5.37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05)</w:t>
            </w:r>
            <w:r w:rsidR="0036463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525" w:type="pct"/>
            <w:vAlign w:val="center"/>
          </w:tcPr>
          <w:p w14:paraId="5DD00893" w14:textId="42F6E5ED" w:rsidR="009F0840" w:rsidRPr="00364636" w:rsidRDefault="009F0840" w:rsidP="009C31F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B0717">
              <w:rPr>
                <w:rFonts w:ascii="Times New Roman" w:hAnsi="Times New Roman" w:cs="Times New Roman"/>
              </w:rPr>
              <w:t>5.12(1.</w:t>
            </w:r>
            <w:proofErr w:type="gramStart"/>
            <w:r w:rsidRPr="005B0717">
              <w:rPr>
                <w:rFonts w:ascii="Times New Roman" w:hAnsi="Times New Roman" w:cs="Times New Roman"/>
              </w:rPr>
              <w:t>03)</w:t>
            </w:r>
            <w:r w:rsidR="00364636" w:rsidRPr="00364636"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gramEnd"/>
          </w:p>
        </w:tc>
        <w:tc>
          <w:tcPr>
            <w:tcW w:w="283" w:type="pct"/>
            <w:vAlign w:val="center"/>
          </w:tcPr>
          <w:p w14:paraId="10E5E08C" w14:textId="1881D0C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0</w:t>
            </w:r>
            <w:r w:rsidR="00D403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16" w:type="pct"/>
            <w:vAlign w:val="center"/>
          </w:tcPr>
          <w:p w14:paraId="5DE418F9" w14:textId="348527F6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.0</w:t>
            </w:r>
            <w:r w:rsidR="003C550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B0405D" w:rsidRPr="005B0717" w14:paraId="277E390A" w14:textId="77777777" w:rsidTr="009079D5">
        <w:trPr>
          <w:trHeight w:val="82"/>
        </w:trPr>
        <w:tc>
          <w:tcPr>
            <w:tcW w:w="1574" w:type="pct"/>
          </w:tcPr>
          <w:p w14:paraId="3C401375" w14:textId="77777777" w:rsidR="009F0840" w:rsidRPr="005B0717" w:rsidRDefault="009F0840" w:rsidP="009C31F5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Weight Bias Outcomes</w:t>
            </w:r>
          </w:p>
        </w:tc>
        <w:tc>
          <w:tcPr>
            <w:tcW w:w="595" w:type="pct"/>
            <w:vAlign w:val="center"/>
          </w:tcPr>
          <w:p w14:paraId="01373F15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3F7BB85C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085C6FF4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5D3F8A01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vAlign w:val="center"/>
          </w:tcPr>
          <w:p w14:paraId="699E2233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pct"/>
            <w:vAlign w:val="center"/>
          </w:tcPr>
          <w:p w14:paraId="7292F68F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vAlign w:val="center"/>
          </w:tcPr>
          <w:p w14:paraId="0B09CBB5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0405D" w:rsidRPr="005B0717" w14:paraId="4917BA31" w14:textId="77777777" w:rsidTr="009079D5">
        <w:trPr>
          <w:trHeight w:val="92"/>
        </w:trPr>
        <w:tc>
          <w:tcPr>
            <w:tcW w:w="1574" w:type="pct"/>
          </w:tcPr>
          <w:p w14:paraId="305EEF87" w14:textId="77777777" w:rsidR="009F0840" w:rsidRPr="005B0717" w:rsidRDefault="009F0840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eight Stereotyping (range 1-5)</w:t>
            </w:r>
          </w:p>
        </w:tc>
        <w:tc>
          <w:tcPr>
            <w:tcW w:w="595" w:type="pct"/>
            <w:vAlign w:val="center"/>
          </w:tcPr>
          <w:p w14:paraId="4517DF0A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4" w:type="pct"/>
            <w:vAlign w:val="center"/>
          </w:tcPr>
          <w:p w14:paraId="3FD46A09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4" w:type="pct"/>
            <w:vAlign w:val="center"/>
          </w:tcPr>
          <w:p w14:paraId="52F4A838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0EE65B17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5" w:type="pct"/>
            <w:vAlign w:val="center"/>
          </w:tcPr>
          <w:p w14:paraId="364146AA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pct"/>
            <w:vAlign w:val="center"/>
          </w:tcPr>
          <w:p w14:paraId="0140C246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vAlign w:val="center"/>
          </w:tcPr>
          <w:p w14:paraId="2C69BB17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5D" w:rsidRPr="005B0717" w14:paraId="34B3D8CF" w14:textId="77777777" w:rsidTr="009079D5">
        <w:trPr>
          <w:trHeight w:val="82"/>
        </w:trPr>
        <w:tc>
          <w:tcPr>
            <w:tcW w:w="1574" w:type="pct"/>
          </w:tcPr>
          <w:p w14:paraId="2E4EB3D5" w14:textId="77777777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595" w:type="pct"/>
            <w:vAlign w:val="center"/>
          </w:tcPr>
          <w:p w14:paraId="1C55B78A" w14:textId="24F6323D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08(0.86)</w:t>
            </w:r>
          </w:p>
        </w:tc>
        <w:tc>
          <w:tcPr>
            <w:tcW w:w="524" w:type="pct"/>
            <w:vAlign w:val="center"/>
          </w:tcPr>
          <w:p w14:paraId="1F6EF5B6" w14:textId="5B6FE70D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22(0.83)</w:t>
            </w:r>
          </w:p>
        </w:tc>
        <w:tc>
          <w:tcPr>
            <w:tcW w:w="524" w:type="pct"/>
            <w:vAlign w:val="center"/>
          </w:tcPr>
          <w:p w14:paraId="7ED51304" w14:textId="669AB438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18(0.85)</w:t>
            </w:r>
          </w:p>
        </w:tc>
        <w:tc>
          <w:tcPr>
            <w:tcW w:w="559" w:type="pct"/>
            <w:vAlign w:val="center"/>
          </w:tcPr>
          <w:p w14:paraId="4F4780BB" w14:textId="149F10A2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14(0.76)</w:t>
            </w:r>
          </w:p>
        </w:tc>
        <w:tc>
          <w:tcPr>
            <w:tcW w:w="525" w:type="pct"/>
            <w:vAlign w:val="center"/>
          </w:tcPr>
          <w:p w14:paraId="05225E94" w14:textId="787C5813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17(0.85)</w:t>
            </w:r>
          </w:p>
        </w:tc>
        <w:tc>
          <w:tcPr>
            <w:tcW w:w="283" w:type="pct"/>
            <w:vAlign w:val="center"/>
          </w:tcPr>
          <w:p w14:paraId="129302AD" w14:textId="4734597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16" w:type="pct"/>
            <w:vAlign w:val="center"/>
          </w:tcPr>
          <w:p w14:paraId="2CDA4F16" w14:textId="7D2E5E73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7</w:t>
            </w:r>
            <w:r w:rsidR="003C550D">
              <w:rPr>
                <w:rFonts w:ascii="Times New Roman" w:hAnsi="Times New Roman" w:cs="Times New Roman"/>
              </w:rPr>
              <w:t>3</w:t>
            </w:r>
          </w:p>
        </w:tc>
      </w:tr>
      <w:tr w:rsidR="00B0405D" w:rsidRPr="005B0717" w14:paraId="4870F801" w14:textId="77777777" w:rsidTr="009079D5">
        <w:trPr>
          <w:trHeight w:val="92"/>
        </w:trPr>
        <w:tc>
          <w:tcPr>
            <w:tcW w:w="1574" w:type="pct"/>
          </w:tcPr>
          <w:p w14:paraId="7291401C" w14:textId="77777777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95" w:type="pct"/>
            <w:vAlign w:val="center"/>
          </w:tcPr>
          <w:p w14:paraId="495553E1" w14:textId="13F21173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06(0.81)</w:t>
            </w:r>
          </w:p>
        </w:tc>
        <w:tc>
          <w:tcPr>
            <w:tcW w:w="524" w:type="pct"/>
            <w:vAlign w:val="center"/>
          </w:tcPr>
          <w:p w14:paraId="697FB32E" w14:textId="6EFFBADB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04(0.67)</w:t>
            </w:r>
          </w:p>
        </w:tc>
        <w:tc>
          <w:tcPr>
            <w:tcW w:w="524" w:type="pct"/>
            <w:vAlign w:val="center"/>
          </w:tcPr>
          <w:p w14:paraId="6309E0BF" w14:textId="5800C2C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06(0.76)</w:t>
            </w:r>
          </w:p>
        </w:tc>
        <w:tc>
          <w:tcPr>
            <w:tcW w:w="559" w:type="pct"/>
            <w:vAlign w:val="center"/>
          </w:tcPr>
          <w:p w14:paraId="0CFFF4F4" w14:textId="354DE4DA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16(0.69)</w:t>
            </w:r>
          </w:p>
        </w:tc>
        <w:tc>
          <w:tcPr>
            <w:tcW w:w="525" w:type="pct"/>
            <w:vAlign w:val="center"/>
          </w:tcPr>
          <w:p w14:paraId="5264E7E4" w14:textId="554BD3BA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01(0.74)</w:t>
            </w:r>
          </w:p>
        </w:tc>
        <w:tc>
          <w:tcPr>
            <w:tcW w:w="283" w:type="pct"/>
            <w:vAlign w:val="center"/>
          </w:tcPr>
          <w:p w14:paraId="0420F8F6" w14:textId="7856FC6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8</w:t>
            </w:r>
            <w:r w:rsidR="00D403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6" w:type="pct"/>
            <w:vAlign w:val="center"/>
          </w:tcPr>
          <w:p w14:paraId="7FFBB4C1" w14:textId="60E1448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</w:t>
            </w:r>
            <w:r w:rsidR="003C550D">
              <w:rPr>
                <w:rFonts w:ascii="Times New Roman" w:hAnsi="Times New Roman" w:cs="Times New Roman"/>
              </w:rPr>
              <w:t>50</w:t>
            </w:r>
          </w:p>
        </w:tc>
      </w:tr>
      <w:tr w:rsidR="00B0405D" w:rsidRPr="005B0717" w14:paraId="44B396D3" w14:textId="77777777" w:rsidTr="009079D5">
        <w:trPr>
          <w:trHeight w:val="82"/>
        </w:trPr>
        <w:tc>
          <w:tcPr>
            <w:tcW w:w="1574" w:type="pct"/>
          </w:tcPr>
          <w:p w14:paraId="30E71C79" w14:textId="77777777" w:rsidR="009F0840" w:rsidRPr="005B0717" w:rsidRDefault="009F0840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eight Stigma (range 1-5)</w:t>
            </w:r>
          </w:p>
        </w:tc>
        <w:tc>
          <w:tcPr>
            <w:tcW w:w="595" w:type="pct"/>
            <w:vAlign w:val="center"/>
          </w:tcPr>
          <w:p w14:paraId="2D3C2D31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4" w:type="pct"/>
            <w:vAlign w:val="center"/>
          </w:tcPr>
          <w:p w14:paraId="789E8577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4" w:type="pct"/>
            <w:vAlign w:val="center"/>
          </w:tcPr>
          <w:p w14:paraId="7473302C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020BF143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25" w:type="pct"/>
            <w:vAlign w:val="center"/>
          </w:tcPr>
          <w:p w14:paraId="1F3352C3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" w:type="pct"/>
            <w:vAlign w:val="center"/>
          </w:tcPr>
          <w:p w14:paraId="0EFAB7E5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vAlign w:val="center"/>
          </w:tcPr>
          <w:p w14:paraId="436D8763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5D" w:rsidRPr="005B0717" w14:paraId="1907A227" w14:textId="77777777" w:rsidTr="009079D5">
        <w:trPr>
          <w:trHeight w:val="92"/>
        </w:trPr>
        <w:tc>
          <w:tcPr>
            <w:tcW w:w="1574" w:type="pct"/>
          </w:tcPr>
          <w:p w14:paraId="38ADFD50" w14:textId="77777777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Dislike</w:t>
            </w:r>
          </w:p>
        </w:tc>
        <w:tc>
          <w:tcPr>
            <w:tcW w:w="595" w:type="pct"/>
            <w:vAlign w:val="center"/>
          </w:tcPr>
          <w:p w14:paraId="05DBA5AE" w14:textId="48942099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84(0.86)</w:t>
            </w:r>
          </w:p>
        </w:tc>
        <w:tc>
          <w:tcPr>
            <w:tcW w:w="524" w:type="pct"/>
            <w:vAlign w:val="center"/>
          </w:tcPr>
          <w:p w14:paraId="566FBFDA" w14:textId="63B05B4B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87(0.86)</w:t>
            </w:r>
          </w:p>
        </w:tc>
        <w:tc>
          <w:tcPr>
            <w:tcW w:w="524" w:type="pct"/>
            <w:vAlign w:val="center"/>
          </w:tcPr>
          <w:p w14:paraId="181FFE84" w14:textId="084E66BA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79(0.80)</w:t>
            </w:r>
          </w:p>
        </w:tc>
        <w:tc>
          <w:tcPr>
            <w:tcW w:w="559" w:type="pct"/>
            <w:vAlign w:val="center"/>
          </w:tcPr>
          <w:p w14:paraId="1E73CC25" w14:textId="08515C69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71(0.75)</w:t>
            </w:r>
          </w:p>
        </w:tc>
        <w:tc>
          <w:tcPr>
            <w:tcW w:w="525" w:type="pct"/>
            <w:vAlign w:val="center"/>
          </w:tcPr>
          <w:p w14:paraId="5B6B7823" w14:textId="5906661A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83(0.84)</w:t>
            </w:r>
          </w:p>
        </w:tc>
        <w:tc>
          <w:tcPr>
            <w:tcW w:w="283" w:type="pct"/>
            <w:vAlign w:val="center"/>
          </w:tcPr>
          <w:p w14:paraId="44ECC89B" w14:textId="6B06B39B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8</w:t>
            </w:r>
            <w:r w:rsidR="00D403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6" w:type="pct"/>
            <w:vAlign w:val="center"/>
          </w:tcPr>
          <w:p w14:paraId="4AD8BFBE" w14:textId="3D0E8ED0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52</w:t>
            </w:r>
          </w:p>
        </w:tc>
      </w:tr>
      <w:tr w:rsidR="00B0405D" w:rsidRPr="005B0717" w14:paraId="48B044CC" w14:textId="77777777" w:rsidTr="009079D5">
        <w:trPr>
          <w:trHeight w:val="82"/>
        </w:trPr>
        <w:tc>
          <w:tcPr>
            <w:tcW w:w="1574" w:type="pct"/>
          </w:tcPr>
          <w:p w14:paraId="54E4754E" w14:textId="77777777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595" w:type="pct"/>
            <w:vAlign w:val="center"/>
          </w:tcPr>
          <w:p w14:paraId="5B750195" w14:textId="75B373C8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21(1.26)</w:t>
            </w:r>
          </w:p>
        </w:tc>
        <w:tc>
          <w:tcPr>
            <w:tcW w:w="524" w:type="pct"/>
            <w:vAlign w:val="center"/>
          </w:tcPr>
          <w:p w14:paraId="32CA9F93" w14:textId="7FAB3046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14(1.20)</w:t>
            </w:r>
          </w:p>
        </w:tc>
        <w:tc>
          <w:tcPr>
            <w:tcW w:w="524" w:type="pct"/>
            <w:vAlign w:val="center"/>
          </w:tcPr>
          <w:p w14:paraId="22589A34" w14:textId="42C7959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21(1.11)</w:t>
            </w:r>
          </w:p>
        </w:tc>
        <w:tc>
          <w:tcPr>
            <w:tcW w:w="559" w:type="pct"/>
            <w:vAlign w:val="center"/>
          </w:tcPr>
          <w:p w14:paraId="3C208187" w14:textId="3452DA1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01(1.17)</w:t>
            </w:r>
          </w:p>
        </w:tc>
        <w:tc>
          <w:tcPr>
            <w:tcW w:w="525" w:type="pct"/>
            <w:vAlign w:val="center"/>
          </w:tcPr>
          <w:p w14:paraId="4615DA34" w14:textId="6587E3FC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07(1.24)</w:t>
            </w:r>
          </w:p>
        </w:tc>
        <w:tc>
          <w:tcPr>
            <w:tcW w:w="283" w:type="pct"/>
            <w:vAlign w:val="center"/>
          </w:tcPr>
          <w:p w14:paraId="4F60E5A4" w14:textId="7B253F43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16" w:type="pct"/>
            <w:vAlign w:val="center"/>
          </w:tcPr>
          <w:p w14:paraId="53569BDE" w14:textId="72899C00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56</w:t>
            </w:r>
          </w:p>
        </w:tc>
      </w:tr>
      <w:tr w:rsidR="00B0405D" w:rsidRPr="005B0717" w14:paraId="187EA6F0" w14:textId="77777777" w:rsidTr="009079D5">
        <w:trPr>
          <w:trHeight w:val="92"/>
        </w:trPr>
        <w:tc>
          <w:tcPr>
            <w:tcW w:w="1574" w:type="pct"/>
          </w:tcPr>
          <w:p w14:paraId="2D4C1682" w14:textId="77777777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595" w:type="pct"/>
            <w:vAlign w:val="center"/>
          </w:tcPr>
          <w:p w14:paraId="5B084F3E" w14:textId="006DB692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86(0.88)</w:t>
            </w:r>
          </w:p>
        </w:tc>
        <w:tc>
          <w:tcPr>
            <w:tcW w:w="524" w:type="pct"/>
            <w:vAlign w:val="center"/>
          </w:tcPr>
          <w:p w14:paraId="68D4EB71" w14:textId="6567DA13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96(0.92)</w:t>
            </w:r>
          </w:p>
        </w:tc>
        <w:tc>
          <w:tcPr>
            <w:tcW w:w="524" w:type="pct"/>
            <w:vAlign w:val="center"/>
          </w:tcPr>
          <w:p w14:paraId="4B5939CC" w14:textId="7DC24ED1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84(0.91)</w:t>
            </w:r>
          </w:p>
        </w:tc>
        <w:tc>
          <w:tcPr>
            <w:tcW w:w="559" w:type="pct"/>
            <w:vAlign w:val="center"/>
          </w:tcPr>
          <w:p w14:paraId="390B2898" w14:textId="6986B70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78(0.81)</w:t>
            </w:r>
          </w:p>
        </w:tc>
        <w:tc>
          <w:tcPr>
            <w:tcW w:w="525" w:type="pct"/>
            <w:vAlign w:val="center"/>
          </w:tcPr>
          <w:p w14:paraId="7C210EC1" w14:textId="29423402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98(0.89)</w:t>
            </w:r>
          </w:p>
        </w:tc>
        <w:tc>
          <w:tcPr>
            <w:tcW w:w="283" w:type="pct"/>
            <w:vAlign w:val="center"/>
          </w:tcPr>
          <w:p w14:paraId="1B400384" w14:textId="5EF8D43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16" w:type="pct"/>
            <w:vAlign w:val="center"/>
          </w:tcPr>
          <w:p w14:paraId="01D3AD1C" w14:textId="24328F0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30</w:t>
            </w:r>
          </w:p>
        </w:tc>
      </w:tr>
      <w:tr w:rsidR="00B0405D" w:rsidRPr="005B0717" w14:paraId="4631C5A1" w14:textId="77777777" w:rsidTr="009079D5">
        <w:trPr>
          <w:trHeight w:val="92"/>
        </w:trPr>
        <w:tc>
          <w:tcPr>
            <w:tcW w:w="1574" w:type="pct"/>
          </w:tcPr>
          <w:p w14:paraId="4DD71429" w14:textId="77777777" w:rsidR="009F0840" w:rsidRPr="005B0717" w:rsidRDefault="009F0840" w:rsidP="009C31F5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Behavior Change Motivation Outcomes</w:t>
            </w:r>
          </w:p>
        </w:tc>
        <w:tc>
          <w:tcPr>
            <w:tcW w:w="595" w:type="pct"/>
            <w:vAlign w:val="center"/>
          </w:tcPr>
          <w:p w14:paraId="4F2D53F7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18FB1A3A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7429E155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05B677EA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vAlign w:val="center"/>
          </w:tcPr>
          <w:p w14:paraId="4422ED33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pct"/>
            <w:vAlign w:val="center"/>
          </w:tcPr>
          <w:p w14:paraId="0AF2A947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vAlign w:val="center"/>
          </w:tcPr>
          <w:p w14:paraId="1A54C3EA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5D" w:rsidRPr="005B0717" w14:paraId="0BDFCE61" w14:textId="77777777" w:rsidTr="009079D5">
        <w:trPr>
          <w:trHeight w:val="82"/>
        </w:trPr>
        <w:tc>
          <w:tcPr>
            <w:tcW w:w="1574" w:type="pct"/>
          </w:tcPr>
          <w:p w14:paraId="7E7795AA" w14:textId="77777777" w:rsidR="009F0840" w:rsidRPr="005B0717" w:rsidRDefault="009F0840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Confidence (range 1-5)</w:t>
            </w:r>
          </w:p>
        </w:tc>
        <w:tc>
          <w:tcPr>
            <w:tcW w:w="595" w:type="pct"/>
            <w:vAlign w:val="center"/>
          </w:tcPr>
          <w:p w14:paraId="4CB59557" w14:textId="6BD1F50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60(0.89)</w:t>
            </w:r>
          </w:p>
        </w:tc>
        <w:tc>
          <w:tcPr>
            <w:tcW w:w="524" w:type="pct"/>
            <w:vAlign w:val="center"/>
          </w:tcPr>
          <w:p w14:paraId="6D2F0ABC" w14:textId="5BA71CE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62(0.80)</w:t>
            </w:r>
          </w:p>
        </w:tc>
        <w:tc>
          <w:tcPr>
            <w:tcW w:w="524" w:type="pct"/>
            <w:vAlign w:val="center"/>
          </w:tcPr>
          <w:p w14:paraId="40BBD039" w14:textId="24CC24C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72(0.83)</w:t>
            </w:r>
          </w:p>
        </w:tc>
        <w:tc>
          <w:tcPr>
            <w:tcW w:w="559" w:type="pct"/>
            <w:vAlign w:val="center"/>
          </w:tcPr>
          <w:p w14:paraId="002FF35A" w14:textId="5A9F357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54(0.86)</w:t>
            </w:r>
          </w:p>
        </w:tc>
        <w:tc>
          <w:tcPr>
            <w:tcW w:w="525" w:type="pct"/>
            <w:vAlign w:val="center"/>
          </w:tcPr>
          <w:p w14:paraId="4A97729A" w14:textId="54F2B008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73(0.78)</w:t>
            </w:r>
          </w:p>
        </w:tc>
        <w:tc>
          <w:tcPr>
            <w:tcW w:w="283" w:type="pct"/>
            <w:vAlign w:val="center"/>
          </w:tcPr>
          <w:p w14:paraId="2F144C8C" w14:textId="0AF22AF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416" w:type="pct"/>
            <w:vAlign w:val="center"/>
          </w:tcPr>
          <w:p w14:paraId="38C96D7A" w14:textId="42A6EB0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25</w:t>
            </w:r>
          </w:p>
        </w:tc>
      </w:tr>
      <w:tr w:rsidR="00B0405D" w:rsidRPr="005B0717" w14:paraId="406DEFB8" w14:textId="77777777" w:rsidTr="009079D5">
        <w:trPr>
          <w:trHeight w:val="82"/>
        </w:trPr>
        <w:tc>
          <w:tcPr>
            <w:tcW w:w="1574" w:type="pct"/>
          </w:tcPr>
          <w:p w14:paraId="23FD28F8" w14:textId="4B9BD13B" w:rsidR="009F0840" w:rsidRPr="005B0717" w:rsidRDefault="0010349A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Self-Efficacy</w:t>
            </w:r>
            <w:r w:rsidR="009F0840" w:rsidRPr="005B0717">
              <w:rPr>
                <w:rFonts w:ascii="Times New Roman" w:hAnsi="Times New Roman" w:cs="Times New Roman"/>
              </w:rPr>
              <w:t xml:space="preserve"> (range 1-5)</w:t>
            </w:r>
          </w:p>
        </w:tc>
        <w:tc>
          <w:tcPr>
            <w:tcW w:w="595" w:type="pct"/>
            <w:vAlign w:val="center"/>
          </w:tcPr>
          <w:p w14:paraId="421981BE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67933315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" w:type="pct"/>
            <w:vAlign w:val="center"/>
          </w:tcPr>
          <w:p w14:paraId="151B9D66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5F7213B1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vAlign w:val="center"/>
          </w:tcPr>
          <w:p w14:paraId="366A4BA3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pct"/>
            <w:vAlign w:val="center"/>
          </w:tcPr>
          <w:p w14:paraId="26E479FE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vAlign w:val="center"/>
          </w:tcPr>
          <w:p w14:paraId="2628CD95" w14:textId="77777777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05D" w:rsidRPr="005B0717" w14:paraId="299CB0F9" w14:textId="77777777" w:rsidTr="009079D5">
        <w:trPr>
          <w:trHeight w:val="82"/>
        </w:trPr>
        <w:tc>
          <w:tcPr>
            <w:tcW w:w="1574" w:type="pct"/>
          </w:tcPr>
          <w:p w14:paraId="54924407" w14:textId="77777777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Eating</w:t>
            </w:r>
          </w:p>
        </w:tc>
        <w:tc>
          <w:tcPr>
            <w:tcW w:w="595" w:type="pct"/>
            <w:vAlign w:val="center"/>
          </w:tcPr>
          <w:p w14:paraId="0A48A6C0" w14:textId="70B33376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04(0.72)</w:t>
            </w:r>
          </w:p>
        </w:tc>
        <w:tc>
          <w:tcPr>
            <w:tcW w:w="524" w:type="pct"/>
            <w:vAlign w:val="center"/>
          </w:tcPr>
          <w:p w14:paraId="2031BDF0" w14:textId="350DF130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01(0.70)</w:t>
            </w:r>
          </w:p>
        </w:tc>
        <w:tc>
          <w:tcPr>
            <w:tcW w:w="524" w:type="pct"/>
            <w:vAlign w:val="center"/>
          </w:tcPr>
          <w:p w14:paraId="2F505DC8" w14:textId="46ABA5FB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03(0.75)</w:t>
            </w:r>
          </w:p>
        </w:tc>
        <w:tc>
          <w:tcPr>
            <w:tcW w:w="559" w:type="pct"/>
            <w:vAlign w:val="center"/>
          </w:tcPr>
          <w:p w14:paraId="392A80F9" w14:textId="28D43CAE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99(0.75)</w:t>
            </w:r>
          </w:p>
        </w:tc>
        <w:tc>
          <w:tcPr>
            <w:tcW w:w="525" w:type="pct"/>
            <w:vAlign w:val="center"/>
          </w:tcPr>
          <w:p w14:paraId="2EA29697" w14:textId="7D58025D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05(0.69)</w:t>
            </w:r>
          </w:p>
        </w:tc>
        <w:tc>
          <w:tcPr>
            <w:tcW w:w="283" w:type="pct"/>
            <w:vAlign w:val="center"/>
          </w:tcPr>
          <w:p w14:paraId="2E77F94C" w14:textId="12F11FAA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D403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6" w:type="pct"/>
            <w:vAlign w:val="center"/>
          </w:tcPr>
          <w:p w14:paraId="4BA3954D" w14:textId="1892FDFA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96</w:t>
            </w:r>
          </w:p>
        </w:tc>
      </w:tr>
      <w:tr w:rsidR="00B0405D" w:rsidRPr="005B0717" w14:paraId="5B8AB17E" w14:textId="77777777" w:rsidTr="009079D5">
        <w:trPr>
          <w:trHeight w:val="82"/>
        </w:trPr>
        <w:tc>
          <w:tcPr>
            <w:tcW w:w="1574" w:type="pct"/>
          </w:tcPr>
          <w:p w14:paraId="7B3E010B" w14:textId="77777777" w:rsidR="009F0840" w:rsidRPr="005B0717" w:rsidRDefault="009F0840" w:rsidP="009C31F5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Weight</w:t>
            </w:r>
          </w:p>
        </w:tc>
        <w:tc>
          <w:tcPr>
            <w:tcW w:w="595" w:type="pct"/>
            <w:vAlign w:val="center"/>
          </w:tcPr>
          <w:p w14:paraId="14BAF2DE" w14:textId="25CA2F2E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60(1.08)</w:t>
            </w:r>
          </w:p>
        </w:tc>
        <w:tc>
          <w:tcPr>
            <w:tcW w:w="524" w:type="pct"/>
            <w:vAlign w:val="center"/>
          </w:tcPr>
          <w:p w14:paraId="6303E977" w14:textId="72EA9BA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62(0.98)</w:t>
            </w:r>
          </w:p>
        </w:tc>
        <w:tc>
          <w:tcPr>
            <w:tcW w:w="524" w:type="pct"/>
            <w:vAlign w:val="center"/>
          </w:tcPr>
          <w:p w14:paraId="28206AA0" w14:textId="420B7729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66(0.99)</w:t>
            </w:r>
          </w:p>
        </w:tc>
        <w:tc>
          <w:tcPr>
            <w:tcW w:w="559" w:type="pct"/>
            <w:vAlign w:val="center"/>
          </w:tcPr>
          <w:p w14:paraId="7EA74148" w14:textId="71289621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57(1.09)</w:t>
            </w:r>
          </w:p>
        </w:tc>
        <w:tc>
          <w:tcPr>
            <w:tcW w:w="525" w:type="pct"/>
            <w:vAlign w:val="center"/>
          </w:tcPr>
          <w:p w14:paraId="71805A18" w14:textId="345F935C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66(1.05)</w:t>
            </w:r>
          </w:p>
        </w:tc>
        <w:tc>
          <w:tcPr>
            <w:tcW w:w="283" w:type="pct"/>
            <w:vAlign w:val="center"/>
          </w:tcPr>
          <w:p w14:paraId="640D3D22" w14:textId="5E8BFEF4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D4034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6" w:type="pct"/>
            <w:vAlign w:val="center"/>
          </w:tcPr>
          <w:p w14:paraId="6AEF2946" w14:textId="5A262D8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95</w:t>
            </w:r>
          </w:p>
        </w:tc>
      </w:tr>
      <w:tr w:rsidR="00B0405D" w:rsidRPr="005B0717" w14:paraId="48F91DD4" w14:textId="77777777" w:rsidTr="009079D5">
        <w:trPr>
          <w:trHeight w:val="92"/>
        </w:trPr>
        <w:tc>
          <w:tcPr>
            <w:tcW w:w="1574" w:type="pct"/>
            <w:tcBorders>
              <w:bottom w:val="single" w:sz="4" w:space="0" w:color="auto"/>
            </w:tcBorders>
          </w:tcPr>
          <w:p w14:paraId="72C815B9" w14:textId="77777777" w:rsidR="009F0840" w:rsidRPr="005B0717" w:rsidRDefault="009F0840" w:rsidP="009C31F5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Intention (range 1-5)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00F64A14" w14:textId="5880AE2F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20(1.09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03849C17" w14:textId="2D6207A6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06(1.15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1164C207" w14:textId="4CE725BA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11(1.17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14:paraId="617430D5" w14:textId="3D1475A9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06(1.12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41825558" w14:textId="51A507B6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98(1.15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14:paraId="4010E796" w14:textId="3BC0B61A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63913E6E" w14:textId="05AD2F05" w:rsidR="009F0840" w:rsidRPr="005B0717" w:rsidRDefault="009F0840" w:rsidP="009C31F5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59</w:t>
            </w:r>
          </w:p>
        </w:tc>
      </w:tr>
    </w:tbl>
    <w:p w14:paraId="1C68B867" w14:textId="62F5DACC" w:rsidR="00FB525A" w:rsidRPr="005B0717" w:rsidRDefault="00C732F0" w:rsidP="009F0840">
      <w:pPr>
        <w:rPr>
          <w:rFonts w:ascii="Times New Roman" w:hAnsi="Times New Roman" w:cs="Times New Roman"/>
        </w:rPr>
      </w:pPr>
      <w:r w:rsidRPr="005B0717">
        <w:rPr>
          <w:rFonts w:ascii="Times New Roman" w:hAnsi="Times New Roman" w:cs="Times New Roman"/>
          <w:i/>
          <w:iCs/>
        </w:rPr>
        <w:t>Notes</w:t>
      </w:r>
      <w:r w:rsidRPr="005B0717">
        <w:rPr>
          <w:rFonts w:ascii="Times New Roman" w:hAnsi="Times New Roman" w:cs="Times New Roman"/>
        </w:rPr>
        <w:t xml:space="preserve">. </w:t>
      </w:r>
      <w:r w:rsidRPr="005B0717">
        <w:rPr>
          <w:rFonts w:ascii="Times New Roman" w:hAnsi="Times New Roman" w:cs="Times New Roman"/>
          <w:vertAlign w:val="superscript"/>
        </w:rPr>
        <w:t xml:space="preserve">1 </w:t>
      </w:r>
      <w:r w:rsidRPr="005B0717">
        <w:rPr>
          <w:rFonts w:ascii="Times New Roman" w:hAnsi="Times New Roman" w:cs="Times New Roman"/>
          <w:i/>
          <w:iCs/>
        </w:rPr>
        <w:t>N</w:t>
      </w:r>
      <w:r w:rsidRPr="005B0717">
        <w:rPr>
          <w:rFonts w:ascii="Times New Roman" w:hAnsi="Times New Roman" w:cs="Times New Roman"/>
        </w:rPr>
        <w:t xml:space="preserve"> = </w:t>
      </w:r>
      <w:r w:rsidR="00305DFE" w:rsidRPr="005B0717">
        <w:rPr>
          <w:rFonts w:ascii="Times New Roman" w:hAnsi="Times New Roman" w:cs="Times New Roman"/>
        </w:rPr>
        <w:t>138</w:t>
      </w:r>
      <w:r w:rsidRPr="005B0717">
        <w:rPr>
          <w:rFonts w:ascii="Times New Roman" w:hAnsi="Times New Roman" w:cs="Times New Roman"/>
        </w:rPr>
        <w:t xml:space="preserve">, </w:t>
      </w:r>
      <w:r w:rsidRPr="005B0717">
        <w:rPr>
          <w:rFonts w:ascii="Times New Roman" w:hAnsi="Times New Roman" w:cs="Times New Roman"/>
          <w:vertAlign w:val="superscript"/>
        </w:rPr>
        <w:t xml:space="preserve">2 </w:t>
      </w:r>
      <w:r w:rsidRPr="005B0717">
        <w:rPr>
          <w:rFonts w:ascii="Times New Roman" w:hAnsi="Times New Roman" w:cs="Times New Roman"/>
          <w:i/>
          <w:iCs/>
        </w:rPr>
        <w:t>N</w:t>
      </w:r>
      <w:r w:rsidRPr="005B0717">
        <w:rPr>
          <w:rFonts w:ascii="Times New Roman" w:hAnsi="Times New Roman" w:cs="Times New Roman"/>
        </w:rPr>
        <w:t xml:space="preserve"> = </w:t>
      </w:r>
      <w:r w:rsidR="00B04F59" w:rsidRPr="005B0717">
        <w:rPr>
          <w:rFonts w:ascii="Times New Roman" w:hAnsi="Times New Roman" w:cs="Times New Roman"/>
        </w:rPr>
        <w:t>131</w:t>
      </w:r>
      <w:r w:rsidRPr="005B0717">
        <w:rPr>
          <w:rFonts w:ascii="Times New Roman" w:hAnsi="Times New Roman" w:cs="Times New Roman"/>
        </w:rPr>
        <w:t xml:space="preserve">, </w:t>
      </w:r>
      <w:r w:rsidRPr="005B0717">
        <w:rPr>
          <w:rFonts w:ascii="Times New Roman" w:hAnsi="Times New Roman" w:cs="Times New Roman"/>
          <w:vertAlign w:val="superscript"/>
        </w:rPr>
        <w:t xml:space="preserve">3 </w:t>
      </w:r>
      <w:r w:rsidRPr="005B0717">
        <w:rPr>
          <w:rFonts w:ascii="Times New Roman" w:hAnsi="Times New Roman" w:cs="Times New Roman"/>
          <w:i/>
          <w:iCs/>
        </w:rPr>
        <w:t>N</w:t>
      </w:r>
      <w:r w:rsidRPr="005B0717">
        <w:rPr>
          <w:rFonts w:ascii="Times New Roman" w:hAnsi="Times New Roman" w:cs="Times New Roman"/>
        </w:rPr>
        <w:t xml:space="preserve"> = </w:t>
      </w:r>
      <w:r w:rsidR="00B04F59" w:rsidRPr="005B0717">
        <w:rPr>
          <w:rFonts w:ascii="Times New Roman" w:hAnsi="Times New Roman" w:cs="Times New Roman"/>
        </w:rPr>
        <w:t>134</w:t>
      </w:r>
      <w:r w:rsidRPr="005B0717">
        <w:rPr>
          <w:rFonts w:ascii="Times New Roman" w:hAnsi="Times New Roman" w:cs="Times New Roman"/>
        </w:rPr>
        <w:t xml:space="preserve">, and </w:t>
      </w:r>
      <w:r w:rsidRPr="005B0717">
        <w:rPr>
          <w:rFonts w:ascii="Times New Roman" w:hAnsi="Times New Roman" w:cs="Times New Roman"/>
          <w:vertAlign w:val="superscript"/>
        </w:rPr>
        <w:t xml:space="preserve">4 </w:t>
      </w:r>
      <w:r w:rsidRPr="005B0717">
        <w:rPr>
          <w:rFonts w:ascii="Times New Roman" w:hAnsi="Times New Roman" w:cs="Times New Roman"/>
          <w:i/>
          <w:iCs/>
        </w:rPr>
        <w:t>N</w:t>
      </w:r>
      <w:r w:rsidRPr="005B0717">
        <w:rPr>
          <w:rFonts w:ascii="Times New Roman" w:hAnsi="Times New Roman" w:cs="Times New Roman"/>
        </w:rPr>
        <w:t xml:space="preserve"> = </w:t>
      </w:r>
      <w:r w:rsidR="00B04F59" w:rsidRPr="005B0717">
        <w:rPr>
          <w:rFonts w:ascii="Times New Roman" w:hAnsi="Times New Roman" w:cs="Times New Roman"/>
        </w:rPr>
        <w:t>1</w:t>
      </w:r>
      <w:r w:rsidRPr="005B0717">
        <w:rPr>
          <w:rFonts w:ascii="Times New Roman" w:hAnsi="Times New Roman" w:cs="Times New Roman"/>
        </w:rPr>
        <w:t xml:space="preserve">38 for </w:t>
      </w:r>
      <w:r w:rsidR="00DB4F7E">
        <w:rPr>
          <w:rFonts w:ascii="Times New Roman" w:hAnsi="Times New Roman" w:cs="Times New Roman"/>
        </w:rPr>
        <w:t>application</w:t>
      </w:r>
      <w:r w:rsidRPr="005B0717">
        <w:rPr>
          <w:rFonts w:ascii="Times New Roman" w:hAnsi="Times New Roman" w:cs="Times New Roman"/>
        </w:rPr>
        <w:t xml:space="preserve"> knowledge application.</w:t>
      </w:r>
      <w:r w:rsidR="00133B63">
        <w:rPr>
          <w:rFonts w:ascii="Times New Roman" w:hAnsi="Times New Roman" w:cs="Times New Roman"/>
        </w:rPr>
        <w:t xml:space="preserve"> </w:t>
      </w:r>
      <w:r w:rsidR="00133B63" w:rsidRPr="00133B63">
        <w:rPr>
          <w:rFonts w:ascii="Times New Roman" w:hAnsi="Times New Roman" w:cs="Times New Roman"/>
          <w:vertAlign w:val="superscript"/>
        </w:rPr>
        <w:t>a–d</w:t>
      </w:r>
      <w:r w:rsidR="00133B63" w:rsidRPr="00133B63">
        <w:rPr>
          <w:rFonts w:ascii="Times New Roman" w:hAnsi="Times New Roman" w:cs="Times New Roman"/>
        </w:rPr>
        <w:t xml:space="preserve"> Within a row, means without a common superscript differ (</w:t>
      </w:r>
      <w:r w:rsidR="00133B63" w:rsidRPr="00133B63">
        <w:rPr>
          <w:rFonts w:ascii="Times New Roman" w:hAnsi="Times New Roman" w:cs="Times New Roman"/>
          <w:i/>
          <w:iCs/>
        </w:rPr>
        <w:t>p</w:t>
      </w:r>
      <w:r w:rsidR="00133B63" w:rsidRPr="00133B63">
        <w:rPr>
          <w:rFonts w:ascii="Times New Roman" w:hAnsi="Times New Roman" w:cs="Times New Roman"/>
        </w:rPr>
        <w:t xml:space="preserve"> &lt; 0.05)</w:t>
      </w:r>
      <w:r w:rsidR="00133B63">
        <w:rPr>
          <w:rFonts w:ascii="Times New Roman" w:hAnsi="Times New Roman" w:cs="Times New Roman"/>
        </w:rPr>
        <w:t xml:space="preserve"> </w:t>
      </w:r>
      <w:r w:rsidR="00400BD9">
        <w:rPr>
          <w:rFonts w:ascii="Times New Roman" w:hAnsi="Times New Roman" w:cs="Times New Roman"/>
        </w:rPr>
        <w:t>due to conditions.</w:t>
      </w:r>
    </w:p>
    <w:p w14:paraId="0A4FB4AA" w14:textId="77777777" w:rsidR="00FB525A" w:rsidRPr="005B0717" w:rsidRDefault="00FB525A" w:rsidP="009F0840">
      <w:pPr>
        <w:rPr>
          <w:rFonts w:ascii="Times New Roman" w:hAnsi="Times New Roman" w:cs="Times New Roman"/>
        </w:rPr>
      </w:pPr>
    </w:p>
    <w:p w14:paraId="17FA1DAB" w14:textId="78770D8C" w:rsidR="00FB525A" w:rsidRPr="005B0717" w:rsidRDefault="00FB525A" w:rsidP="009F0840">
      <w:pPr>
        <w:rPr>
          <w:rFonts w:ascii="Times New Roman" w:hAnsi="Times New Roman" w:cs="Times New Roman"/>
        </w:rPr>
        <w:sectPr w:rsidR="00FB525A" w:rsidRPr="005B0717" w:rsidSect="00FB22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995BA2" w14:textId="3A7A0630" w:rsidR="0049677D" w:rsidRPr="005B0717" w:rsidRDefault="00C62285" w:rsidP="004967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4 </w:t>
      </w:r>
      <w:r w:rsidR="0049677D" w:rsidRPr="005B0717">
        <w:rPr>
          <w:rFonts w:ascii="Times New Roman" w:hAnsi="Times New Roman" w:cs="Times New Roman"/>
          <w:b/>
          <w:bCs/>
        </w:rPr>
        <w:t>Table</w:t>
      </w:r>
    </w:p>
    <w:p w14:paraId="065D24D4" w14:textId="77777777" w:rsidR="0049677D" w:rsidRPr="005B0717" w:rsidRDefault="0049677D" w:rsidP="0049677D">
      <w:pPr>
        <w:rPr>
          <w:rFonts w:ascii="Times New Roman" w:hAnsi="Times New Roman" w:cs="Times New Roman"/>
          <w:b/>
          <w:bCs/>
          <w:i/>
          <w:iCs/>
        </w:rPr>
      </w:pPr>
      <w:r w:rsidRPr="005B0717">
        <w:rPr>
          <w:rFonts w:ascii="Times New Roman" w:hAnsi="Times New Roman" w:cs="Times New Roman"/>
          <w:i/>
          <w:iCs/>
        </w:rPr>
        <w:t>One-way ANCOVA for the Main Effect of Framing</w:t>
      </w:r>
    </w:p>
    <w:tbl>
      <w:tblPr>
        <w:tblStyle w:val="TableGrid1"/>
        <w:tblW w:w="48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2251"/>
        <w:gridCol w:w="2789"/>
      </w:tblGrid>
      <w:tr w:rsidR="0049677D" w:rsidRPr="005B0717" w14:paraId="7FEB04A7" w14:textId="77777777" w:rsidTr="003B3645">
        <w:trPr>
          <w:trHeight w:val="185"/>
          <w:jc w:val="center"/>
        </w:trPr>
        <w:tc>
          <w:tcPr>
            <w:tcW w:w="2228" w:type="pct"/>
            <w:tcBorders>
              <w:top w:val="single" w:sz="4" w:space="0" w:color="auto"/>
              <w:bottom w:val="single" w:sz="4" w:space="0" w:color="auto"/>
            </w:tcBorders>
          </w:tcPr>
          <w:p w14:paraId="3E5A9DBA" w14:textId="77777777" w:rsidR="0049677D" w:rsidRPr="005B0717" w:rsidRDefault="0049677D" w:rsidP="0049677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1B1B4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Main Effect Framing (Genetic vs. Environmental)</w:t>
            </w:r>
          </w:p>
        </w:tc>
      </w:tr>
      <w:tr w:rsidR="0049677D" w:rsidRPr="005B0717" w14:paraId="2B7B77BB" w14:textId="77777777" w:rsidTr="00D35FEA">
        <w:trPr>
          <w:trHeight w:val="185"/>
          <w:jc w:val="center"/>
        </w:trPr>
        <w:tc>
          <w:tcPr>
            <w:tcW w:w="2228" w:type="pct"/>
            <w:tcBorders>
              <w:top w:val="single" w:sz="4" w:space="0" w:color="auto"/>
              <w:bottom w:val="single" w:sz="4" w:space="0" w:color="auto"/>
            </w:tcBorders>
          </w:tcPr>
          <w:p w14:paraId="761E78B2" w14:textId="77777777" w:rsidR="0049677D" w:rsidRPr="005B0717" w:rsidRDefault="0049677D" w:rsidP="0049677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93296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669F4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B071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49677D" w:rsidRPr="005B0717" w14:paraId="56A43F25" w14:textId="77777777" w:rsidTr="00D35FEA">
        <w:trPr>
          <w:trHeight w:val="185"/>
          <w:jc w:val="center"/>
        </w:trPr>
        <w:tc>
          <w:tcPr>
            <w:tcW w:w="2228" w:type="pct"/>
            <w:tcBorders>
              <w:top w:val="single" w:sz="4" w:space="0" w:color="auto"/>
            </w:tcBorders>
          </w:tcPr>
          <w:p w14:paraId="3AACFC5A" w14:textId="2C915886" w:rsidR="0049677D" w:rsidRPr="005B0717" w:rsidRDefault="0049677D" w:rsidP="0049677D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 xml:space="preserve">Knowledge </w:t>
            </w:r>
            <w:r w:rsidR="00D35FEA">
              <w:rPr>
                <w:rFonts w:ascii="Times New Roman" w:hAnsi="Times New Roman" w:cs="Times New Roman"/>
                <w:b/>
                <w:bCs/>
              </w:rPr>
              <w:t xml:space="preserve">and Belief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14:paraId="1959E41C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pct"/>
            <w:tcBorders>
              <w:top w:val="single" w:sz="4" w:space="0" w:color="auto"/>
            </w:tcBorders>
            <w:vAlign w:val="center"/>
          </w:tcPr>
          <w:p w14:paraId="2890D0BA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77D" w:rsidRPr="005B0717" w14:paraId="238A3AF2" w14:textId="77777777" w:rsidTr="00D35FEA">
        <w:trPr>
          <w:trHeight w:val="92"/>
          <w:jc w:val="center"/>
        </w:trPr>
        <w:tc>
          <w:tcPr>
            <w:tcW w:w="2228" w:type="pct"/>
          </w:tcPr>
          <w:p w14:paraId="76174488" w14:textId="2E233093" w:rsidR="0049677D" w:rsidRPr="005B0717" w:rsidRDefault="00C4371B" w:rsidP="0049677D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ledge </w:t>
            </w:r>
            <w:r w:rsidR="0049677D" w:rsidRPr="005B0717">
              <w:rPr>
                <w:rFonts w:ascii="Times New Roman" w:hAnsi="Times New Roman" w:cs="Times New Roman"/>
              </w:rPr>
              <w:t>Recall (range 0-11)</w:t>
            </w:r>
          </w:p>
        </w:tc>
        <w:tc>
          <w:tcPr>
            <w:tcW w:w="1238" w:type="pct"/>
            <w:vAlign w:val="center"/>
          </w:tcPr>
          <w:p w14:paraId="75AD0A4B" w14:textId="4683453C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534" w:type="pct"/>
            <w:vAlign w:val="center"/>
          </w:tcPr>
          <w:p w14:paraId="0A70C6E0" w14:textId="79472D43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</w:rPr>
              <w:t>.0</w:t>
            </w:r>
            <w:r w:rsidR="008B7591">
              <w:rPr>
                <w:rFonts w:ascii="Times New Roman" w:hAnsi="Times New Roman" w:cs="Times New Roman"/>
              </w:rPr>
              <w:t>8</w:t>
            </w:r>
          </w:p>
        </w:tc>
      </w:tr>
      <w:tr w:rsidR="0049677D" w:rsidRPr="005B0717" w14:paraId="42B86487" w14:textId="77777777" w:rsidTr="00D35FEA">
        <w:trPr>
          <w:trHeight w:val="92"/>
          <w:jc w:val="center"/>
        </w:trPr>
        <w:tc>
          <w:tcPr>
            <w:tcW w:w="2228" w:type="pct"/>
          </w:tcPr>
          <w:p w14:paraId="090418E7" w14:textId="0A9939ED" w:rsidR="0049677D" w:rsidRPr="005B0717" w:rsidRDefault="00C4371B" w:rsidP="0049677D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ledge </w:t>
            </w:r>
            <w:r w:rsidR="0049677D" w:rsidRPr="005B0717">
              <w:rPr>
                <w:rFonts w:ascii="Times New Roman" w:hAnsi="Times New Roman" w:cs="Times New Roman"/>
              </w:rPr>
              <w:t>Application (range 0-3)</w:t>
            </w:r>
          </w:p>
        </w:tc>
        <w:tc>
          <w:tcPr>
            <w:tcW w:w="1238" w:type="pct"/>
            <w:vAlign w:val="center"/>
          </w:tcPr>
          <w:p w14:paraId="7D3C183A" w14:textId="2CA5A7C3" w:rsidR="0049677D" w:rsidRPr="005B0717" w:rsidRDefault="000C3A50" w:rsidP="004967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34" w:type="pct"/>
            <w:vAlign w:val="center"/>
          </w:tcPr>
          <w:p w14:paraId="057A5FC3" w14:textId="71D81798" w:rsidR="0049677D" w:rsidRPr="00D35FEA" w:rsidRDefault="00D35FEA" w:rsidP="0049677D">
            <w:pPr>
              <w:jc w:val="center"/>
              <w:rPr>
                <w:rFonts w:ascii="Times New Roman" w:hAnsi="Times New Roman" w:cs="Times New Roman"/>
              </w:rPr>
            </w:pPr>
            <w:r w:rsidRPr="00D35FEA">
              <w:rPr>
                <w:rFonts w:ascii="Times New Roman" w:hAnsi="Times New Roman" w:cs="Times New Roman"/>
              </w:rPr>
              <w:t>.35</w:t>
            </w:r>
          </w:p>
        </w:tc>
      </w:tr>
      <w:tr w:rsidR="0049677D" w:rsidRPr="005B0717" w14:paraId="05D2C5B8" w14:textId="77777777" w:rsidTr="00D35FEA">
        <w:trPr>
          <w:trHeight w:val="82"/>
          <w:jc w:val="center"/>
        </w:trPr>
        <w:tc>
          <w:tcPr>
            <w:tcW w:w="2228" w:type="pct"/>
          </w:tcPr>
          <w:p w14:paraId="6D7D9A22" w14:textId="77777777" w:rsidR="0049677D" w:rsidRPr="005B0717" w:rsidRDefault="0049677D" w:rsidP="0049677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Causal Beliefs (range 1-5)</w:t>
            </w:r>
          </w:p>
        </w:tc>
        <w:tc>
          <w:tcPr>
            <w:tcW w:w="1238" w:type="pct"/>
            <w:vAlign w:val="center"/>
          </w:tcPr>
          <w:p w14:paraId="068F0816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pct"/>
            <w:vAlign w:val="center"/>
          </w:tcPr>
          <w:p w14:paraId="3835DFAD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77D" w:rsidRPr="005B0717" w14:paraId="5F4447D4" w14:textId="77777777" w:rsidTr="00D35FEA">
        <w:trPr>
          <w:trHeight w:val="92"/>
          <w:jc w:val="center"/>
        </w:trPr>
        <w:tc>
          <w:tcPr>
            <w:tcW w:w="2228" w:type="pct"/>
          </w:tcPr>
          <w:p w14:paraId="01F7DD78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Genetic </w:t>
            </w:r>
          </w:p>
        </w:tc>
        <w:tc>
          <w:tcPr>
            <w:tcW w:w="1238" w:type="pct"/>
            <w:vAlign w:val="center"/>
          </w:tcPr>
          <w:p w14:paraId="1CF7EBDC" w14:textId="65A05644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5</w:t>
            </w:r>
            <w:r w:rsidR="00D315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4" w:type="pct"/>
            <w:vAlign w:val="center"/>
          </w:tcPr>
          <w:p w14:paraId="6E20114A" w14:textId="21E86028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</w:rPr>
              <w:t>.4</w:t>
            </w:r>
            <w:r w:rsidR="008B7591">
              <w:rPr>
                <w:rFonts w:ascii="Times New Roman" w:hAnsi="Times New Roman" w:cs="Times New Roman"/>
              </w:rPr>
              <w:t>5</w:t>
            </w:r>
          </w:p>
        </w:tc>
      </w:tr>
      <w:tr w:rsidR="0049677D" w:rsidRPr="005B0717" w14:paraId="4AEB1F50" w14:textId="77777777" w:rsidTr="00D35FEA">
        <w:trPr>
          <w:trHeight w:val="82"/>
          <w:jc w:val="center"/>
        </w:trPr>
        <w:tc>
          <w:tcPr>
            <w:tcW w:w="2228" w:type="pct"/>
          </w:tcPr>
          <w:p w14:paraId="59848B45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1238" w:type="pct"/>
            <w:vAlign w:val="center"/>
          </w:tcPr>
          <w:p w14:paraId="4CDFCE8D" w14:textId="6E5B99E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1</w:t>
            </w:r>
            <w:r w:rsidR="00D315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4" w:type="pct"/>
            <w:vAlign w:val="center"/>
          </w:tcPr>
          <w:p w14:paraId="4103D40F" w14:textId="1E5F02D4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0</w:t>
            </w:r>
            <w:r w:rsidR="008B7591">
              <w:rPr>
                <w:rFonts w:ascii="Times New Roman" w:hAnsi="Times New Roman" w:cs="Times New Roman"/>
              </w:rPr>
              <w:t>8</w:t>
            </w:r>
          </w:p>
        </w:tc>
      </w:tr>
      <w:tr w:rsidR="0049677D" w:rsidRPr="005B0717" w14:paraId="5446B513" w14:textId="77777777" w:rsidTr="00D35FEA">
        <w:trPr>
          <w:trHeight w:val="92"/>
          <w:jc w:val="center"/>
        </w:trPr>
        <w:tc>
          <w:tcPr>
            <w:tcW w:w="2228" w:type="pct"/>
          </w:tcPr>
          <w:p w14:paraId="391D0E10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238" w:type="pct"/>
            <w:vAlign w:val="center"/>
          </w:tcPr>
          <w:p w14:paraId="2AB15906" w14:textId="4B2C2482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34" w:type="pct"/>
            <w:vAlign w:val="center"/>
          </w:tcPr>
          <w:p w14:paraId="70B11384" w14:textId="3DFC5170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96</w:t>
            </w:r>
          </w:p>
        </w:tc>
      </w:tr>
      <w:tr w:rsidR="0049677D" w:rsidRPr="005B0717" w14:paraId="29BD7CE9" w14:textId="77777777" w:rsidTr="00D35FEA">
        <w:trPr>
          <w:trHeight w:val="92"/>
          <w:jc w:val="center"/>
        </w:trPr>
        <w:tc>
          <w:tcPr>
            <w:tcW w:w="2228" w:type="pct"/>
          </w:tcPr>
          <w:p w14:paraId="379D7923" w14:textId="77777777" w:rsidR="0049677D" w:rsidRPr="005B0717" w:rsidRDefault="0049677D" w:rsidP="0049677D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Empathy Outcomes</w:t>
            </w:r>
          </w:p>
        </w:tc>
        <w:tc>
          <w:tcPr>
            <w:tcW w:w="1238" w:type="pct"/>
            <w:vAlign w:val="center"/>
          </w:tcPr>
          <w:p w14:paraId="2F3D0863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4" w:type="pct"/>
            <w:vAlign w:val="center"/>
          </w:tcPr>
          <w:p w14:paraId="53777B2E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9677D" w:rsidRPr="005B0717" w14:paraId="69FAF074" w14:textId="77777777" w:rsidTr="00D35FEA">
        <w:trPr>
          <w:trHeight w:val="92"/>
          <w:jc w:val="center"/>
        </w:trPr>
        <w:tc>
          <w:tcPr>
            <w:tcW w:w="2228" w:type="pct"/>
          </w:tcPr>
          <w:p w14:paraId="656DD161" w14:textId="77777777" w:rsidR="0049677D" w:rsidRPr="005B0717" w:rsidRDefault="0049677D" w:rsidP="0049677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mpathetic Concern (range 1-7)</w:t>
            </w:r>
          </w:p>
        </w:tc>
        <w:tc>
          <w:tcPr>
            <w:tcW w:w="1238" w:type="pct"/>
            <w:vAlign w:val="center"/>
          </w:tcPr>
          <w:p w14:paraId="4106752B" w14:textId="3762524A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8B75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4" w:type="pct"/>
            <w:vAlign w:val="center"/>
          </w:tcPr>
          <w:p w14:paraId="2FC9C0EC" w14:textId="6B840BCD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</w:rPr>
              <w:t>.8</w:t>
            </w:r>
            <w:r w:rsidR="008B7591">
              <w:rPr>
                <w:rFonts w:ascii="Times New Roman" w:hAnsi="Times New Roman" w:cs="Times New Roman"/>
              </w:rPr>
              <w:t>1</w:t>
            </w:r>
          </w:p>
        </w:tc>
      </w:tr>
      <w:tr w:rsidR="0049677D" w:rsidRPr="005B0717" w14:paraId="2E04A6BB" w14:textId="77777777" w:rsidTr="00D35FEA">
        <w:trPr>
          <w:trHeight w:val="82"/>
          <w:jc w:val="center"/>
        </w:trPr>
        <w:tc>
          <w:tcPr>
            <w:tcW w:w="2228" w:type="pct"/>
          </w:tcPr>
          <w:p w14:paraId="5AE7805C" w14:textId="77777777" w:rsidR="0049677D" w:rsidRPr="005B0717" w:rsidRDefault="0049677D" w:rsidP="0049677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Perspective Taking (range 1-7)</w:t>
            </w:r>
          </w:p>
        </w:tc>
        <w:tc>
          <w:tcPr>
            <w:tcW w:w="1238" w:type="pct"/>
            <w:vAlign w:val="center"/>
          </w:tcPr>
          <w:p w14:paraId="7E342AAD" w14:textId="51FBA71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34" w:type="pct"/>
            <w:vAlign w:val="center"/>
          </w:tcPr>
          <w:p w14:paraId="32562636" w14:textId="43C5ACF6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75</w:t>
            </w:r>
          </w:p>
        </w:tc>
      </w:tr>
      <w:tr w:rsidR="0049677D" w:rsidRPr="005B0717" w14:paraId="3107109A" w14:textId="77777777" w:rsidTr="00D35FEA">
        <w:trPr>
          <w:trHeight w:val="82"/>
          <w:jc w:val="center"/>
        </w:trPr>
        <w:tc>
          <w:tcPr>
            <w:tcW w:w="2228" w:type="pct"/>
          </w:tcPr>
          <w:p w14:paraId="037D27DB" w14:textId="77777777" w:rsidR="0049677D" w:rsidRPr="005B0717" w:rsidRDefault="0049677D" w:rsidP="0049677D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Weight Bias Outcomes</w:t>
            </w:r>
          </w:p>
        </w:tc>
        <w:tc>
          <w:tcPr>
            <w:tcW w:w="1238" w:type="pct"/>
            <w:vAlign w:val="center"/>
          </w:tcPr>
          <w:p w14:paraId="736EC0D1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pct"/>
            <w:vAlign w:val="center"/>
          </w:tcPr>
          <w:p w14:paraId="7AE7FDF8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77D" w:rsidRPr="005B0717" w14:paraId="44126A7B" w14:textId="77777777" w:rsidTr="00D35FEA">
        <w:trPr>
          <w:trHeight w:val="92"/>
          <w:jc w:val="center"/>
        </w:trPr>
        <w:tc>
          <w:tcPr>
            <w:tcW w:w="2228" w:type="pct"/>
          </w:tcPr>
          <w:p w14:paraId="7714A102" w14:textId="5BCC71F5" w:rsidR="0049677D" w:rsidRPr="005B0717" w:rsidRDefault="0049677D" w:rsidP="0049677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eight Stereotyp</w:t>
            </w:r>
            <w:r w:rsidR="00E238D9" w:rsidRPr="005B0717">
              <w:rPr>
                <w:rFonts w:ascii="Times New Roman" w:hAnsi="Times New Roman" w:cs="Times New Roman"/>
              </w:rPr>
              <w:t>e</w:t>
            </w:r>
            <w:r w:rsidRPr="005B0717">
              <w:rPr>
                <w:rFonts w:ascii="Times New Roman" w:hAnsi="Times New Roman" w:cs="Times New Roman"/>
              </w:rPr>
              <w:t xml:space="preserve"> (range 1-5)</w:t>
            </w:r>
          </w:p>
        </w:tc>
        <w:tc>
          <w:tcPr>
            <w:tcW w:w="1238" w:type="pct"/>
            <w:vAlign w:val="center"/>
          </w:tcPr>
          <w:p w14:paraId="6D71CB5A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pct"/>
            <w:vAlign w:val="center"/>
          </w:tcPr>
          <w:p w14:paraId="41931ED3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77D" w:rsidRPr="005B0717" w14:paraId="1A9EC09B" w14:textId="77777777" w:rsidTr="00D35FEA">
        <w:trPr>
          <w:trHeight w:val="82"/>
          <w:jc w:val="center"/>
        </w:trPr>
        <w:tc>
          <w:tcPr>
            <w:tcW w:w="2228" w:type="pct"/>
          </w:tcPr>
          <w:p w14:paraId="118BC4C2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238" w:type="pct"/>
            <w:vAlign w:val="center"/>
          </w:tcPr>
          <w:p w14:paraId="3A07F24F" w14:textId="3E45FEC3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34" w:type="pct"/>
            <w:vAlign w:val="center"/>
          </w:tcPr>
          <w:p w14:paraId="5DE7A481" w14:textId="487F2CFC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4</w:t>
            </w:r>
            <w:r w:rsidR="008B7591">
              <w:rPr>
                <w:rFonts w:ascii="Times New Roman" w:hAnsi="Times New Roman" w:cs="Times New Roman"/>
              </w:rPr>
              <w:t>9</w:t>
            </w:r>
          </w:p>
        </w:tc>
      </w:tr>
      <w:tr w:rsidR="0049677D" w:rsidRPr="005B0717" w14:paraId="13302152" w14:textId="77777777" w:rsidTr="00D35FEA">
        <w:trPr>
          <w:trHeight w:val="92"/>
          <w:jc w:val="center"/>
        </w:trPr>
        <w:tc>
          <w:tcPr>
            <w:tcW w:w="2228" w:type="pct"/>
          </w:tcPr>
          <w:p w14:paraId="574FC8AF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38" w:type="pct"/>
            <w:vAlign w:val="center"/>
          </w:tcPr>
          <w:p w14:paraId="2AD2BB44" w14:textId="1E4B5DC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34" w:type="pct"/>
            <w:vAlign w:val="center"/>
          </w:tcPr>
          <w:p w14:paraId="7166E370" w14:textId="77A8320D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5</w:t>
            </w:r>
            <w:r w:rsidR="008B7591">
              <w:rPr>
                <w:rFonts w:ascii="Times New Roman" w:hAnsi="Times New Roman" w:cs="Times New Roman"/>
              </w:rPr>
              <w:t>4</w:t>
            </w:r>
          </w:p>
        </w:tc>
      </w:tr>
      <w:tr w:rsidR="0049677D" w:rsidRPr="005B0717" w14:paraId="75E2457D" w14:textId="77777777" w:rsidTr="00D35FEA">
        <w:trPr>
          <w:trHeight w:val="82"/>
          <w:jc w:val="center"/>
        </w:trPr>
        <w:tc>
          <w:tcPr>
            <w:tcW w:w="2228" w:type="pct"/>
          </w:tcPr>
          <w:p w14:paraId="387B1457" w14:textId="77777777" w:rsidR="0049677D" w:rsidRPr="005B0717" w:rsidRDefault="0049677D" w:rsidP="0049677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eight Stigma (range 1-5)</w:t>
            </w:r>
          </w:p>
        </w:tc>
        <w:tc>
          <w:tcPr>
            <w:tcW w:w="1238" w:type="pct"/>
            <w:vAlign w:val="center"/>
          </w:tcPr>
          <w:p w14:paraId="64C8275E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pct"/>
            <w:vAlign w:val="center"/>
          </w:tcPr>
          <w:p w14:paraId="6D9B3236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77D" w:rsidRPr="005B0717" w14:paraId="6CD72C1D" w14:textId="77777777" w:rsidTr="00D35FEA">
        <w:trPr>
          <w:trHeight w:val="92"/>
          <w:jc w:val="center"/>
        </w:trPr>
        <w:tc>
          <w:tcPr>
            <w:tcW w:w="2228" w:type="pct"/>
          </w:tcPr>
          <w:p w14:paraId="0490C0A1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Dislike</w:t>
            </w:r>
          </w:p>
        </w:tc>
        <w:tc>
          <w:tcPr>
            <w:tcW w:w="1238" w:type="pct"/>
            <w:vAlign w:val="center"/>
          </w:tcPr>
          <w:p w14:paraId="403A8979" w14:textId="4C59541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34" w:type="pct"/>
            <w:vAlign w:val="center"/>
          </w:tcPr>
          <w:p w14:paraId="20B8CE83" w14:textId="64078A30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</w:t>
            </w:r>
            <w:r w:rsidR="008B7591">
              <w:rPr>
                <w:rFonts w:ascii="Times New Roman" w:hAnsi="Times New Roman" w:cs="Times New Roman"/>
              </w:rPr>
              <w:t>70</w:t>
            </w:r>
          </w:p>
        </w:tc>
      </w:tr>
      <w:tr w:rsidR="0049677D" w:rsidRPr="005B0717" w14:paraId="6DBE15BD" w14:textId="77777777" w:rsidTr="00D35FEA">
        <w:trPr>
          <w:trHeight w:val="82"/>
          <w:jc w:val="center"/>
        </w:trPr>
        <w:tc>
          <w:tcPr>
            <w:tcW w:w="2228" w:type="pct"/>
          </w:tcPr>
          <w:p w14:paraId="15C43B0A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1238" w:type="pct"/>
            <w:vAlign w:val="center"/>
          </w:tcPr>
          <w:p w14:paraId="2419B4B1" w14:textId="2BFEEBD9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8</w:t>
            </w:r>
            <w:r w:rsidR="008B75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4" w:type="pct"/>
            <w:vAlign w:val="center"/>
          </w:tcPr>
          <w:p w14:paraId="0935BDC6" w14:textId="7CE129D6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1</w:t>
            </w:r>
            <w:r w:rsidR="008B7591">
              <w:rPr>
                <w:rFonts w:ascii="Times New Roman" w:hAnsi="Times New Roman" w:cs="Times New Roman"/>
              </w:rPr>
              <w:t>8</w:t>
            </w:r>
          </w:p>
        </w:tc>
      </w:tr>
      <w:tr w:rsidR="0049677D" w:rsidRPr="005B0717" w14:paraId="4AB0C349" w14:textId="77777777" w:rsidTr="00D35FEA">
        <w:trPr>
          <w:trHeight w:val="92"/>
          <w:jc w:val="center"/>
        </w:trPr>
        <w:tc>
          <w:tcPr>
            <w:tcW w:w="2228" w:type="pct"/>
          </w:tcPr>
          <w:p w14:paraId="3054F86F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238" w:type="pct"/>
            <w:vAlign w:val="center"/>
          </w:tcPr>
          <w:p w14:paraId="46CB8F11" w14:textId="6DAA9BBA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34" w:type="pct"/>
            <w:vAlign w:val="center"/>
          </w:tcPr>
          <w:p w14:paraId="0A3C69BA" w14:textId="665E81B2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7</w:t>
            </w:r>
            <w:r w:rsidR="008B7591">
              <w:rPr>
                <w:rFonts w:ascii="Times New Roman" w:hAnsi="Times New Roman" w:cs="Times New Roman"/>
              </w:rPr>
              <w:t>5</w:t>
            </w:r>
          </w:p>
        </w:tc>
      </w:tr>
      <w:tr w:rsidR="0049677D" w:rsidRPr="005B0717" w14:paraId="3E6875B7" w14:textId="77777777" w:rsidTr="00D35FEA">
        <w:trPr>
          <w:trHeight w:val="92"/>
          <w:jc w:val="center"/>
        </w:trPr>
        <w:tc>
          <w:tcPr>
            <w:tcW w:w="2228" w:type="pct"/>
          </w:tcPr>
          <w:p w14:paraId="7A40A2A1" w14:textId="77777777" w:rsidR="0049677D" w:rsidRPr="005B0717" w:rsidRDefault="0049677D" w:rsidP="0049677D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Behavior Change Motivation Outcomes</w:t>
            </w:r>
          </w:p>
        </w:tc>
        <w:tc>
          <w:tcPr>
            <w:tcW w:w="1238" w:type="pct"/>
            <w:vAlign w:val="center"/>
          </w:tcPr>
          <w:p w14:paraId="1CABF5E6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pct"/>
            <w:vAlign w:val="center"/>
          </w:tcPr>
          <w:p w14:paraId="0C053254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77D" w:rsidRPr="005B0717" w14:paraId="01798C8E" w14:textId="77777777" w:rsidTr="00D35FEA">
        <w:trPr>
          <w:trHeight w:val="82"/>
          <w:jc w:val="center"/>
        </w:trPr>
        <w:tc>
          <w:tcPr>
            <w:tcW w:w="2228" w:type="pct"/>
          </w:tcPr>
          <w:p w14:paraId="4878C5F8" w14:textId="77777777" w:rsidR="0049677D" w:rsidRPr="005B0717" w:rsidRDefault="0049677D" w:rsidP="0049677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Confidence (range 1-5)</w:t>
            </w:r>
          </w:p>
        </w:tc>
        <w:tc>
          <w:tcPr>
            <w:tcW w:w="1238" w:type="pct"/>
            <w:vAlign w:val="center"/>
          </w:tcPr>
          <w:p w14:paraId="5C4FA8CA" w14:textId="45251BBE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534" w:type="pct"/>
            <w:vAlign w:val="center"/>
          </w:tcPr>
          <w:p w14:paraId="770B2439" w14:textId="58FDE7D1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2</w:t>
            </w:r>
            <w:r w:rsidR="008B7591">
              <w:rPr>
                <w:rFonts w:ascii="Times New Roman" w:hAnsi="Times New Roman" w:cs="Times New Roman"/>
              </w:rPr>
              <w:t>4</w:t>
            </w:r>
          </w:p>
        </w:tc>
      </w:tr>
      <w:tr w:rsidR="0049677D" w:rsidRPr="005B0717" w14:paraId="1D92891C" w14:textId="77777777" w:rsidTr="00D35FEA">
        <w:trPr>
          <w:trHeight w:val="82"/>
          <w:jc w:val="center"/>
        </w:trPr>
        <w:tc>
          <w:tcPr>
            <w:tcW w:w="2228" w:type="pct"/>
          </w:tcPr>
          <w:p w14:paraId="2F11E227" w14:textId="77777777" w:rsidR="0049677D" w:rsidRPr="005B0717" w:rsidRDefault="0049677D" w:rsidP="0049677D">
            <w:pPr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5B0717">
              <w:rPr>
                <w:rFonts w:ascii="Times New Roman" w:hAnsi="Times New Roman" w:cs="Times New Roman"/>
              </w:rPr>
              <w:t>Self Efficacy</w:t>
            </w:r>
            <w:proofErr w:type="spellEnd"/>
            <w:r w:rsidRPr="005B0717">
              <w:rPr>
                <w:rFonts w:ascii="Times New Roman" w:hAnsi="Times New Roman" w:cs="Times New Roman"/>
              </w:rPr>
              <w:t xml:space="preserve"> (range 1-5)</w:t>
            </w:r>
          </w:p>
        </w:tc>
        <w:tc>
          <w:tcPr>
            <w:tcW w:w="1238" w:type="pct"/>
            <w:vAlign w:val="center"/>
          </w:tcPr>
          <w:p w14:paraId="5C1DBF58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pct"/>
            <w:vAlign w:val="center"/>
          </w:tcPr>
          <w:p w14:paraId="7C427BC1" w14:textId="77777777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77D" w:rsidRPr="005B0717" w14:paraId="2176442A" w14:textId="77777777" w:rsidTr="00D35FEA">
        <w:trPr>
          <w:trHeight w:val="82"/>
          <w:jc w:val="center"/>
        </w:trPr>
        <w:tc>
          <w:tcPr>
            <w:tcW w:w="2228" w:type="pct"/>
          </w:tcPr>
          <w:p w14:paraId="19A2C387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Eating</w:t>
            </w:r>
          </w:p>
        </w:tc>
        <w:tc>
          <w:tcPr>
            <w:tcW w:w="1238" w:type="pct"/>
            <w:vAlign w:val="center"/>
          </w:tcPr>
          <w:p w14:paraId="1433C90B" w14:textId="3A32ABDB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2</w:t>
            </w:r>
            <w:r w:rsidR="008B75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4" w:type="pct"/>
            <w:vAlign w:val="center"/>
          </w:tcPr>
          <w:p w14:paraId="21B46AE9" w14:textId="3294D63D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61</w:t>
            </w:r>
          </w:p>
        </w:tc>
      </w:tr>
      <w:tr w:rsidR="0049677D" w:rsidRPr="005B0717" w14:paraId="6845A97E" w14:textId="77777777" w:rsidTr="00D35FEA">
        <w:trPr>
          <w:trHeight w:val="82"/>
          <w:jc w:val="center"/>
        </w:trPr>
        <w:tc>
          <w:tcPr>
            <w:tcW w:w="2228" w:type="pct"/>
          </w:tcPr>
          <w:p w14:paraId="5121B8BA" w14:textId="77777777" w:rsidR="0049677D" w:rsidRPr="005B0717" w:rsidRDefault="0049677D" w:rsidP="0049677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Weight</w:t>
            </w:r>
          </w:p>
        </w:tc>
        <w:tc>
          <w:tcPr>
            <w:tcW w:w="1238" w:type="pct"/>
            <w:vAlign w:val="center"/>
          </w:tcPr>
          <w:p w14:paraId="15B89DA0" w14:textId="4F697F25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8B75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4" w:type="pct"/>
            <w:vAlign w:val="center"/>
          </w:tcPr>
          <w:p w14:paraId="6683C5BC" w14:textId="12EBB81B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74</w:t>
            </w:r>
          </w:p>
        </w:tc>
      </w:tr>
      <w:tr w:rsidR="0049677D" w:rsidRPr="005B0717" w14:paraId="56C1E4AD" w14:textId="77777777" w:rsidTr="00D35FEA">
        <w:trPr>
          <w:trHeight w:val="92"/>
          <w:jc w:val="center"/>
        </w:trPr>
        <w:tc>
          <w:tcPr>
            <w:tcW w:w="2228" w:type="pct"/>
            <w:tcBorders>
              <w:bottom w:val="single" w:sz="4" w:space="0" w:color="auto"/>
            </w:tcBorders>
          </w:tcPr>
          <w:p w14:paraId="53842BB3" w14:textId="77777777" w:rsidR="0049677D" w:rsidRPr="005B0717" w:rsidRDefault="0049677D" w:rsidP="0049677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Intention (range 1-5)</w:t>
            </w:r>
          </w:p>
        </w:tc>
        <w:tc>
          <w:tcPr>
            <w:tcW w:w="1238" w:type="pct"/>
            <w:tcBorders>
              <w:bottom w:val="single" w:sz="4" w:space="0" w:color="auto"/>
            </w:tcBorders>
            <w:vAlign w:val="center"/>
          </w:tcPr>
          <w:p w14:paraId="108D6592" w14:textId="6D026D32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0</w:t>
            </w:r>
            <w:r w:rsidR="008B759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4" w:type="pct"/>
            <w:tcBorders>
              <w:bottom w:val="single" w:sz="4" w:space="0" w:color="auto"/>
            </w:tcBorders>
            <w:vAlign w:val="center"/>
          </w:tcPr>
          <w:p w14:paraId="1B7E48F7" w14:textId="28279D22" w:rsidR="0049677D" w:rsidRPr="005B0717" w:rsidRDefault="0049677D" w:rsidP="0049677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.3</w:t>
            </w:r>
            <w:r w:rsidR="00042604">
              <w:rPr>
                <w:rFonts w:ascii="Times New Roman" w:hAnsi="Times New Roman" w:cs="Times New Roman"/>
              </w:rPr>
              <w:t>1</w:t>
            </w:r>
          </w:p>
        </w:tc>
      </w:tr>
    </w:tbl>
    <w:p w14:paraId="364FE801" w14:textId="77777777" w:rsidR="00C376A9" w:rsidRPr="005B0717" w:rsidRDefault="00C376A9" w:rsidP="20BAC154">
      <w:pPr>
        <w:rPr>
          <w:rFonts w:ascii="Times New Roman" w:hAnsi="Times New Roman" w:cs="Times New Roman"/>
        </w:rPr>
      </w:pPr>
    </w:p>
    <w:p w14:paraId="4400DCC3" w14:textId="0BB7DB71" w:rsidR="005B0717" w:rsidRPr="005B0717" w:rsidRDefault="008A4B40" w:rsidP="005B0717">
      <w:pPr>
        <w:spacing w:after="0"/>
        <w:rPr>
          <w:rFonts w:ascii="Times New Roman" w:hAnsi="Times New Roman" w:cs="Times New Roman"/>
          <w:b/>
          <w:bCs/>
        </w:rPr>
      </w:pPr>
      <w:bookmarkStart w:id="0" w:name="_Hlk134431673"/>
      <w:r>
        <w:rPr>
          <w:rFonts w:ascii="Times New Roman" w:hAnsi="Times New Roman" w:cs="Times New Roman"/>
          <w:b/>
          <w:bCs/>
        </w:rPr>
        <w:t xml:space="preserve">S5 </w:t>
      </w:r>
      <w:r w:rsidR="005B0717" w:rsidRPr="005B0717">
        <w:rPr>
          <w:rFonts w:ascii="Times New Roman" w:hAnsi="Times New Roman" w:cs="Times New Roman"/>
          <w:b/>
          <w:bCs/>
        </w:rPr>
        <w:t>Table</w:t>
      </w:r>
    </w:p>
    <w:p w14:paraId="7021F995" w14:textId="77777777" w:rsidR="005B0717" w:rsidRPr="005B0717" w:rsidRDefault="005B0717" w:rsidP="005B0717">
      <w:pPr>
        <w:spacing w:after="0"/>
        <w:rPr>
          <w:rFonts w:ascii="Times New Roman" w:hAnsi="Times New Roman" w:cs="Times New Roman"/>
        </w:rPr>
      </w:pPr>
      <w:r w:rsidRPr="005B0717">
        <w:rPr>
          <w:rFonts w:ascii="Times New Roman" w:hAnsi="Times New Roman" w:cs="Times New Roman"/>
          <w:i/>
          <w:iCs/>
        </w:rPr>
        <w:t>Two-way ANCOVAs Testing Framing-BTP Trait and Scenario-BTP Trait Interactions</w:t>
      </w:r>
    </w:p>
    <w:bookmarkEnd w:id="0"/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902"/>
        <w:gridCol w:w="1170"/>
        <w:gridCol w:w="1080"/>
        <w:gridCol w:w="1170"/>
        <w:gridCol w:w="1170"/>
        <w:gridCol w:w="1078"/>
      </w:tblGrid>
      <w:tr w:rsidR="005B0717" w:rsidRPr="005B0717" w14:paraId="7020DB71" w14:textId="77777777" w:rsidTr="00F377CD">
        <w:trPr>
          <w:trHeight w:val="185"/>
        </w:trPr>
        <w:tc>
          <w:tcPr>
            <w:tcW w:w="14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0B3AD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9D914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8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F996F4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5B0717" w:rsidRPr="005B0717" w14:paraId="5F83911B" w14:textId="77777777" w:rsidTr="00F377CD">
        <w:trPr>
          <w:trHeight w:val="185"/>
        </w:trPr>
        <w:tc>
          <w:tcPr>
            <w:tcW w:w="149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F5EDC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36EB7A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Framing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45AB8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BTP Trait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935E9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Framing* BTP Trait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A60927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Scenario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A1161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BTP Trait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9ABE1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Scenario* BTP Trait</w:t>
            </w:r>
          </w:p>
        </w:tc>
      </w:tr>
      <w:tr w:rsidR="005B0717" w:rsidRPr="005B0717" w14:paraId="50718232" w14:textId="77777777" w:rsidTr="00F377CD">
        <w:trPr>
          <w:trHeight w:val="185"/>
        </w:trPr>
        <w:tc>
          <w:tcPr>
            <w:tcW w:w="1490" w:type="pct"/>
            <w:tcBorders>
              <w:top w:val="single" w:sz="4" w:space="0" w:color="auto"/>
              <w:right w:val="single" w:sz="4" w:space="0" w:color="auto"/>
            </w:tcBorders>
          </w:tcPr>
          <w:p w14:paraId="5562A5C1" w14:textId="419B20AC" w:rsidR="005B0717" w:rsidRPr="005B0717" w:rsidRDefault="005B0717" w:rsidP="00F377CD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 xml:space="preserve">Knowledge </w:t>
            </w:r>
            <w:r w:rsidR="00C4371B">
              <w:rPr>
                <w:rFonts w:ascii="Times New Roman" w:hAnsi="Times New Roman" w:cs="Times New Roman"/>
                <w:b/>
                <w:bCs/>
              </w:rPr>
              <w:t xml:space="preserve">and Belief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7DBB00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67BB955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top w:val="single" w:sz="4" w:space="0" w:color="auto"/>
              <w:right w:val="single" w:sz="4" w:space="0" w:color="auto"/>
            </w:tcBorders>
          </w:tcPr>
          <w:p w14:paraId="7381AC8C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C55951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E0045FA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2B896196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717" w:rsidRPr="005B0717" w14:paraId="7D9B1E53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2D9C95AD" w14:textId="1C170FCB" w:rsidR="005B0717" w:rsidRPr="005B0717" w:rsidRDefault="00C4371B" w:rsidP="00F377CD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ledge </w:t>
            </w:r>
            <w:r w:rsidR="005B0717" w:rsidRPr="005B0717">
              <w:rPr>
                <w:rFonts w:ascii="Times New Roman" w:hAnsi="Times New Roman" w:cs="Times New Roman"/>
              </w:rPr>
              <w:t>Recall</w:t>
            </w:r>
            <w:r w:rsidR="005B0717" w:rsidRPr="005B0717" w:rsidDel="007E43E4">
              <w:rPr>
                <w:rFonts w:ascii="Times New Roman" w:hAnsi="Times New Roman" w:cs="Times New Roman"/>
              </w:rPr>
              <w:t xml:space="preserve"> </w:t>
            </w:r>
            <w:r w:rsidR="005B0717" w:rsidRPr="005B0717">
              <w:rPr>
                <w:rFonts w:ascii="Times New Roman" w:hAnsi="Times New Roman" w:cs="Times New Roman"/>
              </w:rPr>
              <w:t>(range 0-11)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6B26DBB2" w14:textId="395D900B" w:rsidR="005B0717" w:rsidRPr="005B0717" w:rsidRDefault="005B0717" w:rsidP="00F377C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0717">
              <w:rPr>
                <w:rFonts w:ascii="Times New Roman" w:hAnsi="Times New Roman" w:cs="Times New Roman"/>
                <w:sz w:val="22"/>
                <w:szCs w:val="22"/>
              </w:rPr>
              <w:t>3.15</w:t>
            </w:r>
          </w:p>
        </w:tc>
        <w:tc>
          <w:tcPr>
            <w:tcW w:w="625" w:type="pct"/>
            <w:vAlign w:val="center"/>
          </w:tcPr>
          <w:p w14:paraId="4CC7314D" w14:textId="2A5648F2" w:rsidR="005B0717" w:rsidRPr="005B0717" w:rsidRDefault="005B0717" w:rsidP="00F377C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B0717">
              <w:rPr>
                <w:rFonts w:ascii="Times New Roman" w:eastAsia="Times New Roman" w:hAnsi="Times New Roman" w:cs="Times New Roman"/>
                <w:lang w:eastAsia="zh-CN"/>
              </w:rPr>
              <w:t>1.28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10BB37B5" w14:textId="282179EF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0</w:t>
            </w:r>
            <w:r w:rsidR="00227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7954E155" w14:textId="032EF97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1</w:t>
            </w:r>
            <w:r w:rsidR="002273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5" w:type="pct"/>
            <w:vAlign w:val="center"/>
          </w:tcPr>
          <w:p w14:paraId="48557E21" w14:textId="159F4DBB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2</w:t>
            </w:r>
            <w:r w:rsidR="002273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2D48265" w14:textId="1C09D0C3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</w:t>
            </w:r>
          </w:p>
        </w:tc>
      </w:tr>
      <w:tr w:rsidR="005B0717" w:rsidRPr="005B0717" w14:paraId="0DD19F91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42E75ADA" w14:textId="5901996F" w:rsidR="005B0717" w:rsidRPr="005B0717" w:rsidRDefault="00C4371B" w:rsidP="00F377CD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wledge </w:t>
            </w:r>
            <w:r w:rsidR="005B0717" w:rsidRPr="005B0717">
              <w:rPr>
                <w:rFonts w:ascii="Times New Roman" w:hAnsi="Times New Roman" w:cs="Times New Roman"/>
              </w:rPr>
              <w:t>Application (range 0-</w:t>
            </w:r>
            <w:r w:rsidR="00722AFF">
              <w:rPr>
                <w:rFonts w:ascii="Times New Roman" w:hAnsi="Times New Roman" w:cs="Times New Roman"/>
              </w:rPr>
              <w:t>6</w:t>
            </w:r>
            <w:r w:rsidR="005B0717" w:rsidRPr="005B07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40952B0C" w14:textId="3C2402E5" w:rsidR="005B0717" w:rsidRPr="005B0717" w:rsidRDefault="00454A1B" w:rsidP="00F37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625" w:type="pct"/>
            <w:vAlign w:val="center"/>
          </w:tcPr>
          <w:p w14:paraId="35A13AA2" w14:textId="4D011ADC" w:rsidR="005B0717" w:rsidRPr="005B0717" w:rsidRDefault="00454A1B" w:rsidP="00F37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05533970" w14:textId="4B180FD4" w:rsidR="005B0717" w:rsidRPr="005B0717" w:rsidRDefault="00454A1B" w:rsidP="00F37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64CF3655" w14:textId="77BB365E" w:rsidR="005B0717" w:rsidRPr="005B0717" w:rsidRDefault="005F3244" w:rsidP="00F37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25" w:type="pct"/>
            <w:vAlign w:val="center"/>
          </w:tcPr>
          <w:p w14:paraId="7C644101" w14:textId="1AF9D6DA" w:rsidR="005B0717" w:rsidRPr="005B0717" w:rsidRDefault="005F3244" w:rsidP="00F377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D1EB34F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717" w:rsidRPr="005B0717" w14:paraId="606062F8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63E4E02E" w14:textId="77777777" w:rsidR="005B0717" w:rsidRPr="005B0717" w:rsidRDefault="005B0717" w:rsidP="00F377C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Causal Beliefs (range 1-5)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5E793075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6A44D9FC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6E6B7E72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2CDEDCD1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7CCA0C13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E3E200C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717" w:rsidRPr="005B0717" w14:paraId="41C1D79A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6CC1B29C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Genetic 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5DEE07CD" w14:textId="7238EF7B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5</w:t>
            </w:r>
            <w:r w:rsidR="002273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5" w:type="pct"/>
            <w:vAlign w:val="center"/>
          </w:tcPr>
          <w:p w14:paraId="0FAE2A81" w14:textId="47947F5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27A140FA" w14:textId="4AF99674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70466D71" w14:textId="6B4C0868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6</w:t>
            </w:r>
            <w:r w:rsidR="002273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5" w:type="pct"/>
            <w:vAlign w:val="center"/>
          </w:tcPr>
          <w:p w14:paraId="58E171D9" w14:textId="4170B7B0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BD97DF4" w14:textId="3F9A8575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7</w:t>
            </w:r>
          </w:p>
        </w:tc>
      </w:tr>
      <w:tr w:rsidR="005B0717" w:rsidRPr="005B0717" w14:paraId="5D4696CF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4479003E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710B276F" w14:textId="0D482B5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625" w:type="pct"/>
            <w:vAlign w:val="center"/>
          </w:tcPr>
          <w:p w14:paraId="53F4B027" w14:textId="26E5F23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6D16B87C" w14:textId="55C72C72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1BB0519A" w14:textId="2259F3F8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6</w:t>
            </w:r>
            <w:r w:rsidR="002273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5" w:type="pct"/>
            <w:vAlign w:val="center"/>
          </w:tcPr>
          <w:p w14:paraId="563751CB" w14:textId="1C43B395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349B236" w14:textId="25FEB152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1</w:t>
            </w:r>
          </w:p>
        </w:tc>
      </w:tr>
      <w:tr w:rsidR="005B0717" w:rsidRPr="005B0717" w14:paraId="4330DC73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78147131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43475784" w14:textId="24B33A3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5" w:type="pct"/>
            <w:vAlign w:val="center"/>
          </w:tcPr>
          <w:p w14:paraId="22F54064" w14:textId="5E89F801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35B40336" w14:textId="7E2CC93F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5</w:t>
            </w:r>
            <w:r w:rsidR="002273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55EC0203" w14:textId="1B90225E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3</w:t>
            </w:r>
            <w:r w:rsidR="002273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5" w:type="pct"/>
            <w:vAlign w:val="center"/>
          </w:tcPr>
          <w:p w14:paraId="5A160D4C" w14:textId="6C4D0A08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B08FF25" w14:textId="36E56C22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6</w:t>
            </w:r>
          </w:p>
        </w:tc>
      </w:tr>
      <w:tr w:rsidR="005B0717" w:rsidRPr="005B0717" w14:paraId="69E303DD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4485EF7C" w14:textId="77777777" w:rsidR="005B0717" w:rsidRPr="005B0717" w:rsidRDefault="005B0717" w:rsidP="00F377CD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Empathy Outcomes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61413B5E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1E8F5E64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7D24E29D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0B169B66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7D543CFE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3B4CB2B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717" w:rsidRPr="005B0717" w14:paraId="23BEEA6E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45182DEB" w14:textId="77777777" w:rsidR="005B0717" w:rsidRPr="005B0717" w:rsidRDefault="005B0717" w:rsidP="00F377C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mpathetic Concern (range 1-7)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4BA67B25" w14:textId="3C2FD45C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5" w:type="pct"/>
            <w:vAlign w:val="center"/>
          </w:tcPr>
          <w:p w14:paraId="4CCF0E10" w14:textId="6DFC17E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3E5B4A90" w14:textId="2271595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4F484C7B" w14:textId="03832B0C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2.15***</w:t>
            </w:r>
          </w:p>
        </w:tc>
        <w:tc>
          <w:tcPr>
            <w:tcW w:w="625" w:type="pct"/>
            <w:vAlign w:val="center"/>
          </w:tcPr>
          <w:p w14:paraId="23AAE02E" w14:textId="6286C9DE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D6701DA" w14:textId="43766A94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0</w:t>
            </w:r>
            <w:r w:rsidR="0022736E">
              <w:rPr>
                <w:rFonts w:ascii="Times New Roman" w:hAnsi="Times New Roman" w:cs="Times New Roman"/>
              </w:rPr>
              <w:t>4</w:t>
            </w:r>
          </w:p>
        </w:tc>
      </w:tr>
      <w:tr w:rsidR="005B0717" w:rsidRPr="005B0717" w14:paraId="2870402E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6E343688" w14:textId="77777777" w:rsidR="005B0717" w:rsidRPr="005B0717" w:rsidRDefault="005B0717" w:rsidP="00F377C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lastRenderedPageBreak/>
              <w:t>Perspective Taking (range 1-7)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641CDE90" w14:textId="11F2AC0F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25" w:type="pct"/>
            <w:vAlign w:val="center"/>
          </w:tcPr>
          <w:p w14:paraId="42932E87" w14:textId="7B2DD514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236CC052" w14:textId="069B910F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</w:t>
            </w:r>
            <w:r w:rsidR="0022736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1E1AC403" w14:textId="5A1715FE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0.59**</w:t>
            </w:r>
          </w:p>
        </w:tc>
        <w:tc>
          <w:tcPr>
            <w:tcW w:w="625" w:type="pct"/>
            <w:vAlign w:val="center"/>
          </w:tcPr>
          <w:p w14:paraId="03DE5FBD" w14:textId="0EF0B0A0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6</w:t>
            </w:r>
            <w:r w:rsidR="002273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50B956E" w14:textId="6A85CEB3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6</w:t>
            </w:r>
            <w:r w:rsidR="0022736E">
              <w:rPr>
                <w:rFonts w:ascii="Times New Roman" w:hAnsi="Times New Roman" w:cs="Times New Roman"/>
              </w:rPr>
              <w:t>2</w:t>
            </w:r>
          </w:p>
        </w:tc>
      </w:tr>
      <w:tr w:rsidR="005B0717" w:rsidRPr="005B0717" w14:paraId="6F037A9F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755AE66C" w14:textId="77777777" w:rsidR="005B0717" w:rsidRPr="005B0717" w:rsidRDefault="005B0717" w:rsidP="00F377CD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Weight Bias Outcomes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3B46A28A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1FD651CA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7C0C7B0F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05D9F600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15BF01BE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BB2A226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717" w:rsidRPr="005B0717" w14:paraId="527903CD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73841866" w14:textId="77777777" w:rsidR="005B0717" w:rsidRPr="005B0717" w:rsidRDefault="005B0717" w:rsidP="00F377C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eight Stereotype (range 1-5)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2DA8FDF6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4723986A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3B9AF060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420472DC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3FB72F8C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1A7EE97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717" w:rsidRPr="005B0717" w14:paraId="6DC05467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0793AD83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47742C7E" w14:textId="25BF7EBD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25" w:type="pct"/>
            <w:vAlign w:val="center"/>
          </w:tcPr>
          <w:p w14:paraId="4EDBB690" w14:textId="1B6D5354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9.3</w:t>
            </w:r>
            <w:r w:rsidR="0022736E">
              <w:rPr>
                <w:rFonts w:ascii="Times New Roman" w:hAnsi="Times New Roman" w:cs="Times New Roman"/>
              </w:rPr>
              <w:t>7</w:t>
            </w:r>
            <w:r w:rsidRPr="005B0717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5DF79584" w14:textId="1918AFE3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7E2FD5AC" w14:textId="15ED0DDB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pct"/>
            <w:vAlign w:val="center"/>
          </w:tcPr>
          <w:p w14:paraId="0C2516D5" w14:textId="42B4AD69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9.35**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5E999DD" w14:textId="2A57923A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8</w:t>
            </w:r>
          </w:p>
        </w:tc>
      </w:tr>
      <w:tr w:rsidR="005B0717" w:rsidRPr="005B0717" w14:paraId="4F0410F3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0672D833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7EDCDBD7" w14:textId="3E6DD07B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25" w:type="pct"/>
            <w:vAlign w:val="center"/>
          </w:tcPr>
          <w:p w14:paraId="79EAB399" w14:textId="0444DF2A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3BF8F562" w14:textId="3B6F3E6B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6</w:t>
            </w:r>
            <w:r w:rsidR="002273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58EA93BB" w14:textId="42395004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25" w:type="pct"/>
            <w:vAlign w:val="center"/>
          </w:tcPr>
          <w:p w14:paraId="3A3252B0" w14:textId="14A8BA65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79AF70A" w14:textId="713673A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1</w:t>
            </w:r>
          </w:p>
        </w:tc>
      </w:tr>
      <w:tr w:rsidR="005B0717" w:rsidRPr="005B0717" w14:paraId="1B558876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6A0B1DB4" w14:textId="77777777" w:rsidR="005B0717" w:rsidRPr="005B0717" w:rsidRDefault="005B0717" w:rsidP="00F377C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eight Stigma (range 1-5)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477F8404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01F87070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32FE2A24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5BA37C6C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29E927CF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0A8EB3D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717" w:rsidRPr="005B0717" w14:paraId="6600FAFA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3B60CFBD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Dislike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C0E5A55" w14:textId="15E3E4E4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25" w:type="pct"/>
            <w:vAlign w:val="center"/>
          </w:tcPr>
          <w:p w14:paraId="1DAC2C19" w14:textId="6132092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2.26***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71247DEA" w14:textId="35BA6BDC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1FFF7B1D" w14:textId="7EB8AA70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2.4</w:t>
            </w:r>
            <w:r w:rsidR="002273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5" w:type="pct"/>
            <w:vAlign w:val="center"/>
          </w:tcPr>
          <w:p w14:paraId="2722B9D0" w14:textId="28037249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2.2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A3F35D4" w14:textId="5288F9C1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3</w:t>
            </w:r>
          </w:p>
        </w:tc>
      </w:tr>
      <w:tr w:rsidR="005B0717" w:rsidRPr="005B0717" w14:paraId="6807F4F7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4EA9377D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4CC29B1D" w14:textId="62D0A903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625" w:type="pct"/>
            <w:vAlign w:val="center"/>
          </w:tcPr>
          <w:p w14:paraId="60C5862B" w14:textId="5795EE2A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14B90946" w14:textId="4BC89A5B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19A57A41" w14:textId="0D6F7B9C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25" w:type="pct"/>
            <w:vAlign w:val="center"/>
          </w:tcPr>
          <w:p w14:paraId="7C4FCF73" w14:textId="274419D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CD665B1" w14:textId="6BE24DD5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5</w:t>
            </w:r>
          </w:p>
        </w:tc>
      </w:tr>
      <w:tr w:rsidR="005B0717" w:rsidRPr="005B0717" w14:paraId="32A66815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144D9461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7F420F3F" w14:textId="54E0CE0E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227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" w:type="pct"/>
            <w:vAlign w:val="center"/>
          </w:tcPr>
          <w:p w14:paraId="244FE511" w14:textId="2DDEA8A9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91*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28137659" w14:textId="15C85AC9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0DAFFE84" w14:textId="08E5B8F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25" w:type="pct"/>
            <w:vAlign w:val="center"/>
          </w:tcPr>
          <w:p w14:paraId="33C3BAB0" w14:textId="7A9FECDF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4.91*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6DDB645" w14:textId="75E7B534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2</w:t>
            </w:r>
            <w:r w:rsidR="0022736E">
              <w:rPr>
                <w:rFonts w:ascii="Times New Roman" w:hAnsi="Times New Roman" w:cs="Times New Roman"/>
              </w:rPr>
              <w:t>8</w:t>
            </w:r>
          </w:p>
        </w:tc>
      </w:tr>
      <w:tr w:rsidR="005B0717" w:rsidRPr="005B0717" w14:paraId="66E12D23" w14:textId="77777777" w:rsidTr="00F377CD">
        <w:trPr>
          <w:trHeight w:val="92"/>
        </w:trPr>
        <w:tc>
          <w:tcPr>
            <w:tcW w:w="1490" w:type="pct"/>
            <w:tcBorders>
              <w:right w:val="single" w:sz="4" w:space="0" w:color="auto"/>
            </w:tcBorders>
          </w:tcPr>
          <w:p w14:paraId="34F3C093" w14:textId="77777777" w:rsidR="005B0717" w:rsidRPr="005B0717" w:rsidRDefault="005B0717" w:rsidP="00F377CD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Behavior Change Motivation Outcomes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62FA42B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6CB9B426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2B410E4A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79CE09B7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7057B3B4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F95F4E7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717" w:rsidRPr="005B0717" w14:paraId="14BAD788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678D9538" w14:textId="77777777" w:rsidR="005B0717" w:rsidRPr="005B0717" w:rsidRDefault="005B0717" w:rsidP="00F377C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Confidence (range 1-5)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3DA268B3" w14:textId="12D90EEA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4</w:t>
            </w:r>
            <w:r w:rsidR="00227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" w:type="pct"/>
            <w:vAlign w:val="center"/>
          </w:tcPr>
          <w:p w14:paraId="1A976F53" w14:textId="7B417FC9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3E9683E4" w14:textId="424F8791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2F4E9945" w14:textId="6FF56C10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25" w:type="pct"/>
            <w:vAlign w:val="center"/>
          </w:tcPr>
          <w:p w14:paraId="755AC4EE" w14:textId="4F2D210E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41C8A3" w14:textId="551F70AB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17</w:t>
            </w:r>
          </w:p>
        </w:tc>
      </w:tr>
      <w:tr w:rsidR="005B0717" w:rsidRPr="005B0717" w14:paraId="2DC90EA7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5EEB265D" w14:textId="77777777" w:rsidR="005B0717" w:rsidRPr="005B0717" w:rsidRDefault="005B0717" w:rsidP="00F377CD">
            <w:pPr>
              <w:ind w:left="144"/>
              <w:rPr>
                <w:rFonts w:ascii="Times New Roman" w:hAnsi="Times New Roman" w:cs="Times New Roman"/>
              </w:rPr>
            </w:pPr>
            <w:proofErr w:type="spellStart"/>
            <w:r w:rsidRPr="005B0717">
              <w:rPr>
                <w:rFonts w:ascii="Times New Roman" w:hAnsi="Times New Roman" w:cs="Times New Roman"/>
              </w:rPr>
              <w:t>Self Efficacy</w:t>
            </w:r>
            <w:proofErr w:type="spellEnd"/>
            <w:r w:rsidRPr="005B0717">
              <w:rPr>
                <w:rFonts w:ascii="Times New Roman" w:hAnsi="Times New Roman" w:cs="Times New Roman"/>
              </w:rPr>
              <w:t xml:space="preserve"> (range 1-5)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7E2BB332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6D867734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5A97F169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12153C2A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53B1C3C4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5B00BFE" w14:textId="7777777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717" w:rsidRPr="005B0717" w14:paraId="79F89072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1543EE6B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Eating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6A1E38DD" w14:textId="2C1DF4DC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25" w:type="pct"/>
            <w:vAlign w:val="center"/>
          </w:tcPr>
          <w:p w14:paraId="247866C1" w14:textId="1AD042E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7.58***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3A0AC63E" w14:textId="0010A883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4A6400FB" w14:textId="57BD6068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2273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" w:type="pct"/>
            <w:vAlign w:val="center"/>
          </w:tcPr>
          <w:p w14:paraId="79866975" w14:textId="1159E331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7.58***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488AA43" w14:textId="743177BF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22736E">
              <w:rPr>
                <w:rFonts w:ascii="Times New Roman" w:hAnsi="Times New Roman" w:cs="Times New Roman"/>
              </w:rPr>
              <w:t>2</w:t>
            </w:r>
          </w:p>
        </w:tc>
      </w:tr>
      <w:tr w:rsidR="005B0717" w:rsidRPr="005B0717" w14:paraId="2E63D3CF" w14:textId="77777777" w:rsidTr="00F377CD">
        <w:trPr>
          <w:trHeight w:val="82"/>
        </w:trPr>
        <w:tc>
          <w:tcPr>
            <w:tcW w:w="1490" w:type="pct"/>
            <w:tcBorders>
              <w:right w:val="single" w:sz="4" w:space="0" w:color="auto"/>
            </w:tcBorders>
          </w:tcPr>
          <w:p w14:paraId="4FCA69E3" w14:textId="77777777" w:rsidR="005B0717" w:rsidRPr="005B0717" w:rsidRDefault="005B0717" w:rsidP="00F377CD">
            <w:pPr>
              <w:ind w:left="288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Weight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234D08B3" w14:textId="7295A765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2273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" w:type="pct"/>
            <w:vAlign w:val="center"/>
          </w:tcPr>
          <w:p w14:paraId="5D538FB2" w14:textId="42A33537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vAlign w:val="center"/>
          </w:tcPr>
          <w:p w14:paraId="69BC833E" w14:textId="1A1D4D1C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5" w:type="pct"/>
            <w:tcBorders>
              <w:left w:val="single" w:sz="4" w:space="0" w:color="auto"/>
            </w:tcBorders>
            <w:vAlign w:val="center"/>
          </w:tcPr>
          <w:p w14:paraId="0003CABA" w14:textId="172865CD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25" w:type="pct"/>
            <w:vAlign w:val="center"/>
          </w:tcPr>
          <w:p w14:paraId="2C84F5F2" w14:textId="406D7EC1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3DC1D7C" w14:textId="28CBBD72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34</w:t>
            </w:r>
          </w:p>
        </w:tc>
      </w:tr>
      <w:tr w:rsidR="005B0717" w:rsidRPr="005B0717" w14:paraId="049E8CBC" w14:textId="77777777" w:rsidTr="00F377CD">
        <w:trPr>
          <w:trHeight w:val="92"/>
        </w:trPr>
        <w:tc>
          <w:tcPr>
            <w:tcW w:w="1490" w:type="pct"/>
            <w:tcBorders>
              <w:bottom w:val="single" w:sz="4" w:space="0" w:color="auto"/>
              <w:right w:val="single" w:sz="4" w:space="0" w:color="auto"/>
            </w:tcBorders>
          </w:tcPr>
          <w:p w14:paraId="46C17F68" w14:textId="77777777" w:rsidR="005B0717" w:rsidRPr="005B0717" w:rsidRDefault="005B0717" w:rsidP="00F377CD">
            <w:pPr>
              <w:ind w:left="144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Intention (range 1-5)</w:t>
            </w:r>
          </w:p>
        </w:tc>
        <w:tc>
          <w:tcPr>
            <w:tcW w:w="48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419AC1" w14:textId="7243B3D1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7DA915D" w14:textId="0A3D59A6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7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077FEA" w14:textId="7123E265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C319C2" w14:textId="03D63228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8C01B17" w14:textId="43A4958B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C25AF" w14:textId="2B2F76FD" w:rsidR="005B0717" w:rsidRPr="005B0717" w:rsidRDefault="005B0717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38</w:t>
            </w:r>
          </w:p>
        </w:tc>
      </w:tr>
    </w:tbl>
    <w:p w14:paraId="5189B9D3" w14:textId="77777777" w:rsidR="005B0717" w:rsidRPr="005B0717" w:rsidRDefault="005B0717" w:rsidP="005B0717">
      <w:pPr>
        <w:spacing w:after="0"/>
        <w:rPr>
          <w:rFonts w:ascii="Times New Roman" w:hAnsi="Times New Roman" w:cs="Times New Roman"/>
        </w:rPr>
      </w:pPr>
      <w:r w:rsidRPr="005B0717">
        <w:rPr>
          <w:rFonts w:ascii="Times New Roman" w:hAnsi="Times New Roman" w:cs="Times New Roman"/>
          <w:i/>
          <w:iCs/>
        </w:rPr>
        <w:t>Note</w:t>
      </w:r>
      <w:r w:rsidRPr="005B0717">
        <w:rPr>
          <w:rFonts w:ascii="Times New Roman" w:hAnsi="Times New Roman" w:cs="Times New Roman"/>
        </w:rPr>
        <w:t>. *</w:t>
      </w:r>
      <w:r w:rsidRPr="005B0717">
        <w:rPr>
          <w:rFonts w:ascii="Times New Roman" w:hAnsi="Times New Roman" w:cs="Times New Roman"/>
          <w:i/>
          <w:iCs/>
        </w:rPr>
        <w:t>p</w:t>
      </w:r>
      <w:r w:rsidRPr="005B0717">
        <w:rPr>
          <w:rFonts w:ascii="Times New Roman" w:hAnsi="Times New Roman" w:cs="Times New Roman"/>
        </w:rPr>
        <w:t xml:space="preserve"> &lt; .05, **</w:t>
      </w:r>
      <w:r w:rsidRPr="005B0717">
        <w:rPr>
          <w:rFonts w:ascii="Times New Roman" w:hAnsi="Times New Roman" w:cs="Times New Roman"/>
          <w:i/>
          <w:iCs/>
        </w:rPr>
        <w:t>p</w:t>
      </w:r>
      <w:r w:rsidRPr="005B0717">
        <w:rPr>
          <w:rFonts w:ascii="Times New Roman" w:hAnsi="Times New Roman" w:cs="Times New Roman"/>
        </w:rPr>
        <w:t xml:space="preserve"> &lt; .01, ***</w:t>
      </w:r>
      <w:r w:rsidRPr="005B0717">
        <w:rPr>
          <w:rFonts w:ascii="Times New Roman" w:hAnsi="Times New Roman" w:cs="Times New Roman"/>
          <w:i/>
          <w:iCs/>
        </w:rPr>
        <w:t>p</w:t>
      </w:r>
      <w:r w:rsidRPr="005B0717">
        <w:rPr>
          <w:rFonts w:ascii="Times New Roman" w:hAnsi="Times New Roman" w:cs="Times New Roman"/>
        </w:rPr>
        <w:t xml:space="preserve"> &lt; .001. The table shows </w:t>
      </w:r>
      <w:r w:rsidRPr="005B0717">
        <w:rPr>
          <w:rFonts w:ascii="Times New Roman" w:hAnsi="Times New Roman" w:cs="Times New Roman"/>
          <w:i/>
          <w:iCs/>
        </w:rPr>
        <w:t>F</w:t>
      </w:r>
      <w:r w:rsidRPr="005B0717">
        <w:rPr>
          <w:rFonts w:ascii="Times New Roman" w:hAnsi="Times New Roman" w:cs="Times New Roman"/>
        </w:rPr>
        <w:t xml:space="preserve"> values. Model 1 controlled for scenario. Model 2 controlled for framing.</w:t>
      </w:r>
    </w:p>
    <w:p w14:paraId="47486D6E" w14:textId="30168C03" w:rsidR="005B0717" w:rsidRPr="005B0717" w:rsidRDefault="005B0717" w:rsidP="20BAC154">
      <w:pPr>
        <w:rPr>
          <w:rFonts w:ascii="Times New Roman" w:hAnsi="Times New Roman" w:cs="Times New Roman"/>
        </w:rPr>
      </w:pPr>
    </w:p>
    <w:p w14:paraId="1167639C" w14:textId="0CB72351" w:rsidR="00531313" w:rsidRPr="005B0717" w:rsidRDefault="008A4B40" w:rsidP="20BAC154">
      <w:pPr>
        <w:rPr>
          <w:rFonts w:ascii="Times New Roman" w:hAnsi="Times New Roman" w:cs="Times New Roman"/>
          <w:b/>
          <w:bCs/>
        </w:rPr>
      </w:pPr>
      <w:bookmarkStart w:id="1" w:name="_Hlk134431688"/>
      <w:r>
        <w:rPr>
          <w:rFonts w:ascii="Times New Roman" w:hAnsi="Times New Roman" w:cs="Times New Roman"/>
          <w:b/>
          <w:bCs/>
        </w:rPr>
        <w:t xml:space="preserve">S6 </w:t>
      </w:r>
      <w:r w:rsidR="00531313" w:rsidRPr="005B0717">
        <w:rPr>
          <w:rFonts w:ascii="Times New Roman" w:hAnsi="Times New Roman" w:cs="Times New Roman"/>
          <w:b/>
          <w:bCs/>
        </w:rPr>
        <w:t>Table</w:t>
      </w:r>
    </w:p>
    <w:p w14:paraId="328FBA72" w14:textId="1B0CB386" w:rsidR="00531313" w:rsidRPr="005B0717" w:rsidRDefault="00715D39" w:rsidP="20BAC154">
      <w:pPr>
        <w:rPr>
          <w:rFonts w:ascii="Times New Roman" w:hAnsi="Times New Roman" w:cs="Times New Roman"/>
          <w:i/>
          <w:iCs/>
        </w:rPr>
      </w:pPr>
      <w:r w:rsidRPr="005B0717">
        <w:rPr>
          <w:rFonts w:ascii="Times New Roman" w:hAnsi="Times New Roman" w:cs="Times New Roman"/>
          <w:i/>
          <w:iCs/>
        </w:rPr>
        <w:t xml:space="preserve">Causal Beliefs </w:t>
      </w:r>
      <w:r w:rsidR="001E5C71" w:rsidRPr="005B0717">
        <w:rPr>
          <w:rFonts w:ascii="Times New Roman" w:hAnsi="Times New Roman" w:cs="Times New Roman"/>
          <w:i/>
          <w:iCs/>
        </w:rPr>
        <w:t>Mediating the Effect of Education Conditions</w:t>
      </w:r>
      <w:r w:rsidR="000E6D05" w:rsidRPr="005B0717">
        <w:rPr>
          <w:rFonts w:ascii="Times New Roman" w:hAnsi="Times New Roman" w:cs="Times New Roman"/>
          <w:i/>
          <w:iCs/>
        </w:rPr>
        <w:t xml:space="preserve"> (Both Genetic and Environmental Framing Conditions)</w:t>
      </w:r>
      <w:r w:rsidR="0089568D" w:rsidRPr="005B0717">
        <w:rPr>
          <w:rFonts w:ascii="Times New Roman" w:hAnsi="Times New Roman" w:cs="Times New Roman"/>
          <w:i/>
          <w:iCs/>
        </w:rPr>
        <w:t xml:space="preserve"> </w:t>
      </w:r>
      <w:r w:rsidRPr="005B0717">
        <w:rPr>
          <w:rFonts w:ascii="Times New Roman" w:hAnsi="Times New Roman" w:cs="Times New Roman"/>
          <w:i/>
          <w:iCs/>
        </w:rPr>
        <w:t>Compared with Control</w:t>
      </w:r>
      <w:r w:rsidR="00D542A2" w:rsidRPr="005B0717">
        <w:rPr>
          <w:rFonts w:ascii="Times New Roman" w:hAnsi="Times New Roman" w:cs="Times New Roman"/>
          <w:i/>
          <w:iCs/>
        </w:rPr>
        <w:t xml:space="preserve"> Condition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1619"/>
        <w:gridCol w:w="1349"/>
        <w:gridCol w:w="1259"/>
        <w:gridCol w:w="2244"/>
        <w:gridCol w:w="821"/>
      </w:tblGrid>
      <w:tr w:rsidR="009D2BD9" w:rsidRPr="005B0717" w14:paraId="7E6B8299" w14:textId="77777777" w:rsidTr="001A23C9"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3FD0B9DE" w14:textId="73CD3A81" w:rsidR="0089568D" w:rsidRPr="005B0717" w:rsidRDefault="001F784A" w:rsidP="20BAC154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6AA7262" w14:textId="1DC7320D" w:rsidR="0089568D" w:rsidRPr="005B0717" w:rsidRDefault="00F8372F" w:rsidP="20BAC154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ausal Belief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45775ECD" w14:textId="2F4A698D" w:rsidR="0089568D" w:rsidRPr="005B0717" w:rsidRDefault="005B354B" w:rsidP="20BAC154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ondition</w:t>
            </w:r>
            <w:r w:rsidR="0089568D" w:rsidRPr="005B0717">
              <w:rPr>
                <w:rFonts w:ascii="Times New Roman" w:hAnsi="Times New Roman" w:cs="Times New Roman"/>
                <w:b/>
                <w:bCs/>
              </w:rPr>
              <w:t xml:space="preserve"> -&gt;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Causal Belief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0F7CC08F" w14:textId="6FBCE954" w:rsidR="0089568D" w:rsidRPr="005B0717" w:rsidRDefault="005B354B" w:rsidP="20BAC154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ausal Belief</w:t>
            </w:r>
            <w:r w:rsidR="0089568D" w:rsidRPr="005B0717">
              <w:rPr>
                <w:rFonts w:ascii="Times New Roman" w:hAnsi="Times New Roman" w:cs="Times New Roman"/>
                <w:b/>
                <w:bCs/>
              </w:rPr>
              <w:t xml:space="preserve"> -&gt; 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3FF3D882" w14:textId="2E024711" w:rsidR="0089568D" w:rsidRPr="005B0717" w:rsidRDefault="0089568D" w:rsidP="20BAC154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Indirect effect [95% CI]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8C5D3AA" w14:textId="525D4B15" w:rsidR="0089568D" w:rsidRPr="005B0717" w:rsidRDefault="0089568D" w:rsidP="20BAC154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Direct effect</w:t>
            </w:r>
          </w:p>
        </w:tc>
      </w:tr>
      <w:tr w:rsidR="009D2BD9" w:rsidRPr="005B0717" w14:paraId="281FAF2F" w14:textId="77777777" w:rsidTr="001A23C9"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E16C6" w14:textId="01A7A9A5" w:rsidR="00A14B41" w:rsidRPr="005B0717" w:rsidRDefault="00A14B41" w:rsidP="00F8372F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mpathetic Concern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</w:tcPr>
          <w:p w14:paraId="77AD41A2" w14:textId="7ACB8108" w:rsidR="00A14B41" w:rsidRPr="005B0717" w:rsidRDefault="00A14B41" w:rsidP="20BAC154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14:paraId="693C990C" w14:textId="2842BAE8" w:rsidR="00A14B41" w:rsidRPr="005B0717" w:rsidRDefault="00A14B41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896366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54C84995" w14:textId="3A161611" w:rsidR="00A14B41" w:rsidRPr="005B0717" w:rsidRDefault="00A14B41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42***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vAlign w:val="center"/>
          </w:tcPr>
          <w:p w14:paraId="22BBCC5F" w14:textId="7069255B" w:rsidR="00A14B41" w:rsidRPr="005B0717" w:rsidRDefault="00A14B41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3 [0.1</w:t>
            </w:r>
            <w:r w:rsidR="007617D8"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0.3</w:t>
            </w:r>
            <w:r w:rsidR="007617D8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9C19ED" w14:textId="166305A7" w:rsidR="00A14B41" w:rsidRPr="005B0717" w:rsidRDefault="00A14B41" w:rsidP="0068753F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2</w:t>
            </w:r>
            <w:r w:rsidR="00777BDE">
              <w:rPr>
                <w:rFonts w:ascii="Times New Roman" w:hAnsi="Times New Roman" w:cs="Times New Roman"/>
              </w:rPr>
              <w:t>3</w:t>
            </w:r>
          </w:p>
        </w:tc>
      </w:tr>
      <w:tr w:rsidR="009D2BD9" w:rsidRPr="005B0717" w14:paraId="3928DD59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D0C181" w14:textId="77777777" w:rsidR="00A14B41" w:rsidRPr="005B0717" w:rsidRDefault="00A14B41" w:rsidP="00F8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139C543F" w14:textId="04CD3CC3" w:rsidR="00A14B41" w:rsidRPr="005B0717" w:rsidRDefault="00A14B41" w:rsidP="20BAC154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6F58BB64" w14:textId="704725B2" w:rsidR="00A14B41" w:rsidRPr="005B0717" w:rsidRDefault="00D25067" w:rsidP="0068753F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8963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A19E89C" w14:textId="1FB9023D" w:rsidR="00A14B41" w:rsidRPr="005B0717" w:rsidRDefault="00D25067" w:rsidP="0068753F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8963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44" w:type="dxa"/>
            <w:tcBorders>
              <w:top w:val="nil"/>
              <w:bottom w:val="nil"/>
            </w:tcBorders>
            <w:vAlign w:val="center"/>
          </w:tcPr>
          <w:p w14:paraId="0EFD7720" w14:textId="0CCB086D" w:rsidR="00A14B41" w:rsidRPr="005B0717" w:rsidRDefault="00D25067" w:rsidP="0068753F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</w:t>
            </w:r>
            <w:r w:rsidR="007617D8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, 0.02]</w:t>
            </w:r>
          </w:p>
        </w:tc>
        <w:tc>
          <w:tcPr>
            <w:tcW w:w="821" w:type="dxa"/>
            <w:vMerge/>
            <w:tcBorders>
              <w:top w:val="nil"/>
              <w:bottom w:val="nil"/>
            </w:tcBorders>
            <w:vAlign w:val="center"/>
          </w:tcPr>
          <w:p w14:paraId="2CCFC0EC" w14:textId="77777777" w:rsidR="00A14B41" w:rsidRPr="005B0717" w:rsidRDefault="00A14B41" w:rsidP="006875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2BD9" w:rsidRPr="005B0717" w14:paraId="507BDB71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6545BF" w14:textId="77777777" w:rsidR="00A14B41" w:rsidRPr="005B0717" w:rsidRDefault="00A14B41" w:rsidP="00F8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4A31958A" w14:textId="3E7870C3" w:rsidR="00A14B41" w:rsidRPr="005B0717" w:rsidRDefault="00A14B41" w:rsidP="20BAC154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6B42B136" w14:textId="747E0FDA" w:rsidR="00A14B41" w:rsidRPr="005B0717" w:rsidRDefault="006A3DD9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78955BE6" w14:textId="2580B259" w:rsidR="00A14B41" w:rsidRPr="005B0717" w:rsidRDefault="006A3DD9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896366"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14F38D5B" w14:textId="784C7755" w:rsidR="00A14B41" w:rsidRPr="005B0717" w:rsidRDefault="009965C3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04 [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0.</w:t>
            </w:r>
            <w:r w:rsidR="007617D8">
              <w:rPr>
                <w:rFonts w:ascii="Times New Roman" w:hAnsi="Times New Roman" w:cs="Times New Roman"/>
                <w:b/>
                <w:bCs/>
              </w:rPr>
              <w:t>1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8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8286D7" w14:textId="77777777" w:rsidR="00A14B41" w:rsidRPr="005B0717" w:rsidRDefault="00A14B41" w:rsidP="006875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F8F" w:rsidRPr="005B0717" w14:paraId="3ABFF7A3" w14:textId="77777777" w:rsidTr="001A23C9"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06541" w14:textId="4D74225E" w:rsidR="00B13F8F" w:rsidRPr="005B0717" w:rsidRDefault="00B13F8F" w:rsidP="00F8372F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Perspective Taking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4C23137F" w14:textId="16ED957C" w:rsidR="00B13F8F" w:rsidRPr="005B0717" w:rsidRDefault="00B13F8F" w:rsidP="00F8372F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8895DE1" w14:textId="41378AE4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896366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28E376D4" w14:textId="5546BA67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4*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395260AF" w14:textId="437E4393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3 [0.06, 0.2</w:t>
            </w:r>
            <w:r w:rsidR="007617D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2853DFDC" w14:textId="3979DF15" w:rsidR="00B13F8F" w:rsidRPr="005B0717" w:rsidRDefault="00E15049" w:rsidP="0068753F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1</w:t>
            </w:r>
            <w:r w:rsidR="00777BDE">
              <w:rPr>
                <w:rFonts w:ascii="Times New Roman" w:hAnsi="Times New Roman" w:cs="Times New Roman"/>
              </w:rPr>
              <w:t>5</w:t>
            </w:r>
          </w:p>
        </w:tc>
      </w:tr>
      <w:tr w:rsidR="00B13F8F" w:rsidRPr="005B0717" w14:paraId="529B2B74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5688F2" w14:textId="77777777" w:rsidR="00B13F8F" w:rsidRPr="005B0717" w:rsidRDefault="00B13F8F" w:rsidP="00F8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40D06AB4" w14:textId="338C86E5" w:rsidR="00B13F8F" w:rsidRPr="005B0717" w:rsidRDefault="00B13F8F" w:rsidP="00F8372F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169A5D7A" w14:textId="6BC3A131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8963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3B00BBE1" w14:textId="1569D27E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2634872C" w14:textId="391335BE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2, 0.0</w:t>
            </w:r>
            <w:r w:rsidR="007617D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4832740E" w14:textId="77777777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F8F" w:rsidRPr="005B0717" w14:paraId="0AC0992E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53E011" w14:textId="77777777" w:rsidR="00B13F8F" w:rsidRPr="005B0717" w:rsidRDefault="00B13F8F" w:rsidP="00F837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AC7D274" w14:textId="311FD8A8" w:rsidR="00B13F8F" w:rsidRPr="005B0717" w:rsidRDefault="00B13F8F" w:rsidP="00F8372F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1EE183A9" w14:textId="4B0BB54F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4C84A3DD" w14:textId="17BCF3C8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8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178F3B57" w14:textId="44FB5446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0</w:t>
            </w:r>
            <w:r w:rsidR="00896366"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6CE43B37" w14:textId="77777777" w:rsidR="00B13F8F" w:rsidRPr="005B0717" w:rsidRDefault="00B13F8F" w:rsidP="006875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AA9" w:rsidRPr="005B0717" w14:paraId="556A725B" w14:textId="77777777" w:rsidTr="001A23C9"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FBE95" w14:textId="2E26F174" w:rsidR="00541AA9" w:rsidRPr="005B0717" w:rsidRDefault="00541AA9" w:rsidP="00105729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Negative Weight Stereotyp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3C240E3" w14:textId="27547137" w:rsidR="00541AA9" w:rsidRPr="005B0717" w:rsidRDefault="00541AA9" w:rsidP="00105729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58F1E8A" w14:textId="348BA6DA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896366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1E9367C1" w14:textId="12E63131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</w:t>
            </w:r>
            <w:r w:rsidR="00896366">
              <w:rPr>
                <w:rFonts w:ascii="Times New Roman" w:hAnsi="Times New Roman" w:cs="Times New Roman"/>
                <w:b/>
                <w:bCs/>
              </w:rPr>
              <w:t>1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180025DE" w14:textId="78DCE335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5 [-0.10, -0.01]​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58B96574" w14:textId="238727B8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777BDE">
              <w:rPr>
                <w:rFonts w:ascii="Times New Roman" w:hAnsi="Times New Roman" w:cs="Times New Roman"/>
              </w:rPr>
              <w:t>3</w:t>
            </w:r>
          </w:p>
        </w:tc>
      </w:tr>
      <w:tr w:rsidR="00541AA9" w:rsidRPr="005B0717" w14:paraId="276E7E4C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2BB85E" w14:textId="77777777" w:rsidR="00541AA9" w:rsidRPr="005B0717" w:rsidRDefault="00541AA9" w:rsidP="00105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614CB182" w14:textId="6D880845" w:rsidR="00541AA9" w:rsidRPr="005B0717" w:rsidRDefault="00541AA9" w:rsidP="00105729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5642AD61" w14:textId="33472415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8963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57024451" w14:textId="23F9DFC5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0D03CEB7" w14:textId="1143A172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</w:t>
            </w:r>
            <w:r w:rsidR="007617D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7617D8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661DFC8C" w14:textId="77777777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1AA9" w:rsidRPr="005B0717" w14:paraId="2352F6CF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9BE742" w14:textId="77777777" w:rsidR="00541AA9" w:rsidRPr="005B0717" w:rsidRDefault="00541AA9" w:rsidP="001057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0903AAB1" w14:textId="16B22F3D" w:rsidR="00541AA9" w:rsidRPr="005B0717" w:rsidRDefault="00541AA9" w:rsidP="00105729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6CB8085D" w14:textId="4B401AF6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6B25BD3C" w14:textId="440A6088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45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21D9A4E7" w14:textId="6A954224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9 [-0.17, -0.02]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3598005E" w14:textId="77777777" w:rsidR="00541AA9" w:rsidRPr="005B0717" w:rsidRDefault="00541AA9" w:rsidP="001057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599F48FB" w14:textId="77777777" w:rsidTr="001A23C9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E7F2845" w14:textId="097DFBAC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Positive Weight Stereotyp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3779185A" w14:textId="7D7E30DF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F38CABC" w14:textId="6B511DC5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70C68F3F" w14:textId="33F0E6C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2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0C7254F5" w14:textId="7B1753F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0.06, 0.16]​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1931F23B" w14:textId="130B8315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3</w:t>
            </w:r>
          </w:p>
        </w:tc>
      </w:tr>
      <w:tr w:rsidR="00896366" w:rsidRPr="005B0717" w14:paraId="2355AF0B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5B66A1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067CD993" w14:textId="6D25CDA6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7EB3A0E2" w14:textId="0C6027C6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4C2FFF0E" w14:textId="5D8F012E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685886CA" w14:textId="7669E942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</w:t>
            </w:r>
            <w:r w:rsidR="007617D8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7617D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2737D0E5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7CBCB66B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8529B6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E9E2F37" w14:textId="5E4F5635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558633CF" w14:textId="0F4F3BB1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187E7C72" w14:textId="522D2883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4778D8A3" w14:textId="7C543631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2, 0.0</w:t>
            </w:r>
            <w:r w:rsidR="007617D8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021BBA0A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34681F15" w14:textId="77777777" w:rsidTr="001A23C9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4DB5617" w14:textId="332AF8D6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Dislike (Weight Stigma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CC323C8" w14:textId="18D6C3A5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D828685" w14:textId="546B030A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136F982D" w14:textId="29780B86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1*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3B2DB391" w14:textId="45AFE3B8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18, -0.06]​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634E8483" w14:textId="722AC241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777BDE">
              <w:rPr>
                <w:rFonts w:ascii="Times New Roman" w:hAnsi="Times New Roman" w:cs="Times New Roman"/>
              </w:rPr>
              <w:t>3</w:t>
            </w:r>
          </w:p>
        </w:tc>
      </w:tr>
      <w:tr w:rsidR="00896366" w:rsidRPr="005B0717" w14:paraId="603D8B89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DD05F3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463A34BC" w14:textId="021C5DE6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4205FB12" w14:textId="1A1A7D5A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7A7DB528" w14:textId="7D5ED6AA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439BB4A5" w14:textId="432ACA09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</w:t>
            </w:r>
            <w:r w:rsidR="007617D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7617D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476DF42F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574A8E4F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2D3335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2121EC5" w14:textId="154AE293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7C332CFA" w14:textId="27E5B1FC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5251629D" w14:textId="3A5E206F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9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1740FB2D" w14:textId="0506FB91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08, 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32F0B488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6E9AF427" w14:textId="77777777" w:rsidTr="001A23C9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B5C5FD6" w14:textId="1A31AC51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Fear (Weight Stigma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1D591F3" w14:textId="1F77B961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94CDED6" w14:textId="72B84D5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50D7D20" w14:textId="202A8DA1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6186161B" w14:textId="65C30CF6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  <w:r w:rsidRPr="005B0717">
              <w:rPr>
                <w:rFonts w:ascii="Times New Roman" w:hAnsi="Times New Roman" w:cs="Times New Roman"/>
              </w:rPr>
              <w:t xml:space="preserve"> [-0.11, 0.0</w:t>
            </w:r>
            <w:r w:rsidR="007617D8">
              <w:rPr>
                <w:rFonts w:ascii="Times New Roman" w:hAnsi="Times New Roman" w:cs="Times New Roman"/>
              </w:rPr>
              <w:t>4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700AEFB5" w14:textId="6C1CE7B2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777BDE">
              <w:rPr>
                <w:rFonts w:ascii="Times New Roman" w:hAnsi="Times New Roman" w:cs="Times New Roman"/>
              </w:rPr>
              <w:t>6</w:t>
            </w:r>
          </w:p>
        </w:tc>
      </w:tr>
      <w:tr w:rsidR="00896366" w:rsidRPr="005B0717" w14:paraId="70F3C119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9D6E5D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289FD7AE" w14:textId="4F0F7E2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1721E549" w14:textId="542EAFA5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0A65E868" w14:textId="1B881EE0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02918AD1" w14:textId="658E6EAD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</w:t>
            </w:r>
            <w:r w:rsidR="007617D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7617D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24872DC6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0E229E0A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6142E8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2450BA97" w14:textId="206775B0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4812F385" w14:textId="2D5AEE5F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1A1505CB" w14:textId="5015327E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3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338BF35F" w14:textId="38E3E2F8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</w:t>
            </w:r>
            <w:r w:rsidR="007617D8">
              <w:rPr>
                <w:rFonts w:ascii="Times New Roman" w:hAnsi="Times New Roman" w:cs="Times New Roman"/>
                <w:b/>
                <w:bCs/>
              </w:rPr>
              <w:t>1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1B0446F3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57CB10B4" w14:textId="77777777" w:rsidTr="001A23C9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8E667A1" w14:textId="2225BCC5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 (Weight Stigma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A224F13" w14:textId="488B10D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1405F9A" w14:textId="47AF5D1F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1DA0464D" w14:textId="583EF1AD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32*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28B5CA06" w14:textId="61DE82EC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2</w:t>
            </w:r>
            <w:r w:rsidR="007617D8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1</w:t>
            </w:r>
            <w:r w:rsidR="007617D8"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6114032F" w14:textId="2BF177E0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5*</w:t>
            </w:r>
          </w:p>
        </w:tc>
      </w:tr>
      <w:tr w:rsidR="00896366" w:rsidRPr="005B0717" w14:paraId="119A37A9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AE9A87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7B6AEB88" w14:textId="1A11E3D2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4FDAACFA" w14:textId="2A1DDBF5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132AD44E" w14:textId="01CA54E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6D1F73DF" w14:textId="1019F12B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1, 0.0</w:t>
            </w:r>
            <w:r w:rsidR="007617D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6AAD3369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02D42C60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39736B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580D9DCC" w14:textId="3B5DAF5A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1D6B715B" w14:textId="585B16E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3DE86628" w14:textId="5F577849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17A3EBEB" w14:textId="29E1F6D8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9 [-0.1</w:t>
            </w:r>
            <w:r w:rsidR="007617D8">
              <w:rPr>
                <w:rFonts w:ascii="Times New Roman" w:hAnsi="Times New Roman" w:cs="Times New Roman"/>
                <w:b/>
                <w:bCs/>
              </w:rPr>
              <w:t>7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069E529E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01011481" w14:textId="77777777" w:rsidTr="001A23C9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FD850A3" w14:textId="65D8A388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89A66F1" w14:textId="0B9BF279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66BEA6A" w14:textId="7F2D84EF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50CCD8F" w14:textId="39AE5F96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9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4736B3C0" w14:textId="0F4B0B7F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5 [-0.</w:t>
            </w:r>
            <w:r w:rsidR="007617D8">
              <w:rPr>
                <w:rFonts w:ascii="Times New Roman" w:hAnsi="Times New Roman" w:cs="Times New Roman"/>
                <w:b/>
                <w:bCs/>
              </w:rPr>
              <w:t>1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189AAD8F" w14:textId="043ADC5C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777BDE">
              <w:rPr>
                <w:rFonts w:ascii="Times New Roman" w:hAnsi="Times New Roman" w:cs="Times New Roman"/>
              </w:rPr>
              <w:t>2</w:t>
            </w:r>
          </w:p>
        </w:tc>
      </w:tr>
      <w:tr w:rsidR="00896366" w:rsidRPr="005B0717" w14:paraId="594E6620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215782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1826CFA0" w14:textId="78B1D0E3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23F7E5D9" w14:textId="2DB27BD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78397C90" w14:textId="1B396FE6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506C8C22" w14:textId="0124D5F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2, 0.0</w:t>
            </w:r>
            <w:r w:rsidR="007617D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6F48DCE0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063AF656" w14:textId="77777777" w:rsidTr="001A23C9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588A72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5DC402B7" w14:textId="58A798DD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43A91560" w14:textId="1108AF2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48A5D71F" w14:textId="1D919D8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3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1D3A9289" w14:textId="7D30A5CA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7 [-0.1</w:t>
            </w:r>
            <w:r w:rsidR="007617D8"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1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6B14562D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6D59DD35" w14:textId="77777777" w:rsidTr="001A23C9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B8130B2" w14:textId="21451BB5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Eating Self Efficacy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635D9CD" w14:textId="612AE7EB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AF19612" w14:textId="7915A618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7116E91B" w14:textId="2EDA6E29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16F9B655" w14:textId="4E552068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1 [-0.05, 0.03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04D4A8BC" w14:textId="61246261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</w:t>
            </w:r>
          </w:p>
        </w:tc>
      </w:tr>
      <w:tr w:rsidR="00896366" w:rsidRPr="005B0717" w14:paraId="03DF139D" w14:textId="77777777" w:rsidTr="008D1A50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DD539C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5DDD9117" w14:textId="46100893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1813FE4B" w14:textId="4B5AFFD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520F3C0A" w14:textId="1EC8DED5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2D7F3FB3" w14:textId="32C91C0F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1, 0.01]</w:t>
            </w:r>
          </w:p>
        </w:tc>
        <w:tc>
          <w:tcPr>
            <w:tcW w:w="821" w:type="dxa"/>
            <w:vMerge/>
            <w:vAlign w:val="center"/>
          </w:tcPr>
          <w:p w14:paraId="05BB775E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0DD4A0B7" w14:textId="77777777" w:rsidTr="008D1A50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2039ED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35B01B4" w14:textId="7025BFF3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455D309B" w14:textId="3280EC42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231E7876" w14:textId="181A269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63000BA6" w14:textId="5FD7C35D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05, 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13CBD5C5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4A941A9F" w14:textId="77777777" w:rsidTr="001A23C9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72A0D43" w14:textId="670FBCBB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Weight Self Efficacy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34B7E15" w14:textId="6B483738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230D50E" w14:textId="3BD559E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166A4372" w14:textId="3E46B59C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05AA193A" w14:textId="736EAFC2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7617D8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 w:rsidR="007617D8">
              <w:rPr>
                <w:rFonts w:ascii="Times New Roman" w:hAnsi="Times New Roman" w:cs="Times New Roman"/>
              </w:rPr>
              <w:t>8</w:t>
            </w:r>
            <w:r w:rsidRPr="005B0717">
              <w:rPr>
                <w:rFonts w:ascii="Times New Roman" w:hAnsi="Times New Roman" w:cs="Times New Roman"/>
              </w:rPr>
              <w:t>, 0.04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69966B02" w14:textId="4C79B674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777BDE">
              <w:rPr>
                <w:rFonts w:ascii="Times New Roman" w:hAnsi="Times New Roman" w:cs="Times New Roman"/>
              </w:rPr>
              <w:t>4</w:t>
            </w:r>
          </w:p>
        </w:tc>
      </w:tr>
      <w:tr w:rsidR="00896366" w:rsidRPr="005B0717" w14:paraId="7A76BF4C" w14:textId="77777777" w:rsidTr="00652291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8D42BE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3C466E5B" w14:textId="4C7B49F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7504724C" w14:textId="5A66C2A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46A1B443" w14:textId="36E7B90C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448D427C" w14:textId="02EAA7C3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1</w:t>
            </w:r>
            <w:r w:rsidR="007617D8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7617D8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7A3C6835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635BA255" w14:textId="77777777" w:rsidTr="00652291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E80728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0D67349E" w14:textId="30D174DA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4B5A55E2" w14:textId="3035B16F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639D99B0" w14:textId="6E7CBC51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301DE5EE" w14:textId="68EEBE46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5 [-0.1</w:t>
            </w:r>
            <w:r w:rsidR="007617D8"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060AB202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462B88A8" w14:textId="77777777" w:rsidTr="001A23C9">
        <w:tc>
          <w:tcPr>
            <w:tcW w:w="2058" w:type="dxa"/>
            <w:vMerge w:val="restart"/>
            <w:tcBorders>
              <w:top w:val="single" w:sz="4" w:space="0" w:color="auto"/>
            </w:tcBorders>
            <w:vAlign w:val="center"/>
          </w:tcPr>
          <w:p w14:paraId="2EFE72FB" w14:textId="048612D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28DDC4D" w14:textId="514ACEFF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7495D00" w14:textId="5EE9E5C0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6481998C" w14:textId="08156E9D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5AEC73D0" w14:textId="746A093C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6 [0.09, 0.2</w:t>
            </w:r>
            <w:r w:rsidR="007617D8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3C23D83E" w14:textId="74594B5E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</w:t>
            </w:r>
          </w:p>
        </w:tc>
      </w:tr>
      <w:tr w:rsidR="00896366" w:rsidRPr="005B0717" w14:paraId="61B0E4BD" w14:textId="77777777" w:rsidTr="001A23C9">
        <w:tc>
          <w:tcPr>
            <w:tcW w:w="2058" w:type="dxa"/>
            <w:vMerge/>
            <w:vAlign w:val="center"/>
          </w:tcPr>
          <w:p w14:paraId="22AA3212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764F9050" w14:textId="3DF3FB15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vAlign w:val="center"/>
          </w:tcPr>
          <w:p w14:paraId="65603A9B" w14:textId="39D93141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9" w:type="dxa"/>
            <w:vAlign w:val="center"/>
          </w:tcPr>
          <w:p w14:paraId="37B53BBA" w14:textId="39413AA0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2244" w:type="dxa"/>
            <w:vAlign w:val="center"/>
          </w:tcPr>
          <w:p w14:paraId="3EC12C3B" w14:textId="22F13AE9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1, 0.01]​</w:t>
            </w:r>
          </w:p>
        </w:tc>
        <w:tc>
          <w:tcPr>
            <w:tcW w:w="821" w:type="dxa"/>
            <w:vMerge/>
            <w:vAlign w:val="center"/>
          </w:tcPr>
          <w:p w14:paraId="13CAAF39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6" w:rsidRPr="005B0717" w14:paraId="0BFEC182" w14:textId="77777777" w:rsidTr="001A23C9">
        <w:tc>
          <w:tcPr>
            <w:tcW w:w="2058" w:type="dxa"/>
            <w:vMerge/>
            <w:vAlign w:val="center"/>
          </w:tcPr>
          <w:p w14:paraId="46D75019" w14:textId="77777777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4D28B1D6" w14:textId="53F4246D" w:rsidR="00896366" w:rsidRPr="005B0717" w:rsidRDefault="00896366" w:rsidP="00896366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vAlign w:val="center"/>
          </w:tcPr>
          <w:p w14:paraId="2D3B4805" w14:textId="20CAA3CE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9" w:type="dxa"/>
            <w:vAlign w:val="center"/>
          </w:tcPr>
          <w:p w14:paraId="5646A329" w14:textId="1672F1CE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8***</w:t>
            </w:r>
          </w:p>
        </w:tc>
        <w:tc>
          <w:tcPr>
            <w:tcW w:w="2244" w:type="dxa"/>
            <w:vAlign w:val="center"/>
          </w:tcPr>
          <w:p w14:paraId="6EEE3056" w14:textId="44501E98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</w:t>
            </w:r>
            <w:r w:rsidR="007617D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/>
            <w:vAlign w:val="center"/>
          </w:tcPr>
          <w:p w14:paraId="42C14848" w14:textId="77777777" w:rsidR="00896366" w:rsidRPr="005B0717" w:rsidRDefault="00896366" w:rsidP="008963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F22AEF" w14:textId="514FE569" w:rsidR="00531313" w:rsidRPr="005B0717" w:rsidRDefault="00D542A2" w:rsidP="20BAC154">
      <w:pPr>
        <w:rPr>
          <w:rFonts w:ascii="Times New Roman" w:hAnsi="Times New Roman" w:cs="Times New Roman"/>
        </w:rPr>
      </w:pPr>
      <w:r w:rsidRPr="005B0717">
        <w:rPr>
          <w:rFonts w:ascii="Times New Roman" w:hAnsi="Times New Roman" w:cs="Times New Roman"/>
          <w:i/>
          <w:iCs/>
        </w:rPr>
        <w:t>Notes</w:t>
      </w:r>
      <w:r w:rsidRPr="005B0717">
        <w:rPr>
          <w:rFonts w:ascii="Times New Roman" w:hAnsi="Times New Roman" w:cs="Times New Roman"/>
        </w:rPr>
        <w:t xml:space="preserve">. </w:t>
      </w:r>
      <w:r w:rsidR="00A37BD0" w:rsidRPr="005B0717">
        <w:rPr>
          <w:rFonts w:ascii="Times New Roman" w:hAnsi="Times New Roman" w:cs="Times New Roman"/>
        </w:rPr>
        <w:t>*</w:t>
      </w:r>
      <w:r w:rsidR="00A37BD0" w:rsidRPr="005B0717">
        <w:rPr>
          <w:rFonts w:ascii="Times New Roman" w:hAnsi="Times New Roman" w:cs="Times New Roman"/>
          <w:i/>
          <w:iCs/>
        </w:rPr>
        <w:t>p</w:t>
      </w:r>
      <w:r w:rsidR="00A37BD0" w:rsidRPr="005B0717">
        <w:rPr>
          <w:rFonts w:ascii="Times New Roman" w:hAnsi="Times New Roman" w:cs="Times New Roman"/>
        </w:rPr>
        <w:t xml:space="preserve"> &lt; .05, **</w:t>
      </w:r>
      <w:r w:rsidR="00A37BD0" w:rsidRPr="005B0717">
        <w:rPr>
          <w:rFonts w:ascii="Times New Roman" w:hAnsi="Times New Roman" w:cs="Times New Roman"/>
          <w:i/>
          <w:iCs/>
        </w:rPr>
        <w:t>p</w:t>
      </w:r>
      <w:r w:rsidR="00A37BD0" w:rsidRPr="005B0717">
        <w:rPr>
          <w:rFonts w:ascii="Times New Roman" w:hAnsi="Times New Roman" w:cs="Times New Roman"/>
        </w:rPr>
        <w:t xml:space="preserve"> &lt; .01, ***</w:t>
      </w:r>
      <w:r w:rsidR="00A37BD0" w:rsidRPr="005B0717">
        <w:rPr>
          <w:rFonts w:ascii="Times New Roman" w:hAnsi="Times New Roman" w:cs="Times New Roman"/>
          <w:i/>
          <w:iCs/>
        </w:rPr>
        <w:t>p</w:t>
      </w:r>
      <w:r w:rsidR="00A37BD0" w:rsidRPr="005B0717">
        <w:rPr>
          <w:rFonts w:ascii="Times New Roman" w:hAnsi="Times New Roman" w:cs="Times New Roman"/>
        </w:rPr>
        <w:t xml:space="preserve"> &lt; .001. </w:t>
      </w:r>
      <w:r w:rsidR="004157D4" w:rsidRPr="005B0717">
        <w:rPr>
          <w:rFonts w:ascii="Times New Roman" w:hAnsi="Times New Roman" w:cs="Times New Roman"/>
        </w:rPr>
        <w:t>The cells show unstandardized coefficients</w:t>
      </w:r>
      <w:r w:rsidR="00D25067" w:rsidRPr="005B0717">
        <w:rPr>
          <w:rFonts w:ascii="Times New Roman" w:hAnsi="Times New Roman" w:cs="Times New Roman"/>
        </w:rPr>
        <w:t xml:space="preserve"> and 95% confidence intervals produced with </w:t>
      </w:r>
      <w:r w:rsidR="00CA1F1D" w:rsidRPr="005B0717">
        <w:rPr>
          <w:rFonts w:ascii="Times New Roman" w:hAnsi="Times New Roman" w:cs="Times New Roman"/>
        </w:rPr>
        <w:t>5,000 bootstrapping iterations.</w:t>
      </w:r>
    </w:p>
    <w:p w14:paraId="01DE9717" w14:textId="77777777" w:rsidR="006B215C" w:rsidRPr="005B0717" w:rsidRDefault="006B215C" w:rsidP="20BAC154">
      <w:pPr>
        <w:rPr>
          <w:rFonts w:ascii="Times New Roman" w:hAnsi="Times New Roman" w:cs="Times New Roman"/>
        </w:rPr>
      </w:pPr>
    </w:p>
    <w:p w14:paraId="2596B738" w14:textId="68CA279F" w:rsidR="006B215C" w:rsidRPr="005B0717" w:rsidRDefault="008A4B40" w:rsidP="006B215C">
      <w:pPr>
        <w:rPr>
          <w:rFonts w:ascii="Times New Roman" w:hAnsi="Times New Roman" w:cs="Times New Roman"/>
          <w:b/>
          <w:bCs/>
        </w:rPr>
      </w:pPr>
      <w:bookmarkStart w:id="2" w:name="_Hlk134431719"/>
      <w:r>
        <w:rPr>
          <w:rFonts w:ascii="Times New Roman" w:hAnsi="Times New Roman" w:cs="Times New Roman"/>
          <w:b/>
          <w:bCs/>
        </w:rPr>
        <w:t xml:space="preserve">S7 </w:t>
      </w:r>
      <w:r w:rsidR="006B215C" w:rsidRPr="005B0717">
        <w:rPr>
          <w:rFonts w:ascii="Times New Roman" w:hAnsi="Times New Roman" w:cs="Times New Roman"/>
          <w:b/>
          <w:bCs/>
        </w:rPr>
        <w:t>Table</w:t>
      </w:r>
    </w:p>
    <w:p w14:paraId="21FFA8ED" w14:textId="63053809" w:rsidR="006B215C" w:rsidRPr="005B0717" w:rsidRDefault="006B215C" w:rsidP="006B215C">
      <w:pPr>
        <w:rPr>
          <w:rFonts w:ascii="Times New Roman" w:hAnsi="Times New Roman" w:cs="Times New Roman"/>
          <w:i/>
          <w:iCs/>
        </w:rPr>
      </w:pPr>
      <w:r w:rsidRPr="005B0717">
        <w:rPr>
          <w:rFonts w:ascii="Times New Roman" w:hAnsi="Times New Roman" w:cs="Times New Roman"/>
          <w:i/>
          <w:iCs/>
        </w:rPr>
        <w:t>Causal Beliefs Mediating the Effect of G</w:t>
      </w:r>
      <w:r w:rsidRPr="005B0717">
        <w:rPr>
          <w:rFonts w:ascii="Times New Roman" w:eastAsiaTheme="minorEastAsia" w:hAnsi="Times New Roman" w:cs="Times New Roman"/>
          <w:i/>
          <w:iCs/>
          <w:lang w:eastAsia="zh-CN"/>
        </w:rPr>
        <w:t>enetic</w:t>
      </w:r>
      <w:r w:rsidRPr="005B0717">
        <w:rPr>
          <w:rFonts w:ascii="Times New Roman" w:eastAsiaTheme="minorHAnsi" w:hAnsi="Times New Roman" w:cs="Times New Roman"/>
          <w:i/>
          <w:iCs/>
        </w:rPr>
        <w:t xml:space="preserve"> Framing</w:t>
      </w:r>
      <w:r w:rsidRPr="005B0717">
        <w:rPr>
          <w:rFonts w:ascii="Times New Roman" w:hAnsi="Times New Roman" w:cs="Times New Roman"/>
          <w:i/>
          <w:iCs/>
        </w:rPr>
        <w:t xml:space="preserve"> Condition Compared with Control Condition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1619"/>
        <w:gridCol w:w="1349"/>
        <w:gridCol w:w="1259"/>
        <w:gridCol w:w="2244"/>
        <w:gridCol w:w="821"/>
      </w:tblGrid>
      <w:tr w:rsidR="006B215C" w:rsidRPr="005B0717" w14:paraId="0F929B27" w14:textId="77777777" w:rsidTr="001778BB"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68004DCF" w14:textId="77777777" w:rsidR="006B215C" w:rsidRPr="005B0717" w:rsidRDefault="006B215C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EB5E380" w14:textId="77777777" w:rsidR="006B215C" w:rsidRPr="005B0717" w:rsidRDefault="006B215C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ausal Belief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52E59584" w14:textId="77777777" w:rsidR="006B215C" w:rsidRPr="005B0717" w:rsidRDefault="006B215C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ondition -&gt; Causal Belief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CA5D812" w14:textId="77777777" w:rsidR="006B215C" w:rsidRPr="005B0717" w:rsidRDefault="006B215C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ausal Belief -&gt; Outcome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115F12B1" w14:textId="77777777" w:rsidR="006B215C" w:rsidRPr="005B0717" w:rsidRDefault="006B215C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Indirect effect [95% CI]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75CD636" w14:textId="77777777" w:rsidR="006B215C" w:rsidRPr="005B0717" w:rsidRDefault="006B215C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Direct effect</w:t>
            </w:r>
          </w:p>
        </w:tc>
      </w:tr>
      <w:tr w:rsidR="006B215C" w:rsidRPr="005B0717" w14:paraId="67087EB6" w14:textId="77777777" w:rsidTr="001778BB"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6F03A" w14:textId="77777777" w:rsidR="006B215C" w:rsidRPr="005B0717" w:rsidRDefault="006B215C" w:rsidP="001778BB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mpathetic Concern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</w:tcPr>
          <w:p w14:paraId="504A985E" w14:textId="77777777" w:rsidR="006B215C" w:rsidRPr="005B0717" w:rsidRDefault="006B215C" w:rsidP="001778BB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vAlign w:val="center"/>
          </w:tcPr>
          <w:p w14:paraId="58C429EF" w14:textId="60BE6187" w:rsidR="006B215C" w:rsidRPr="005B0717" w:rsidRDefault="00477AA1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7889A337" w14:textId="46986D5C" w:rsidR="006B215C" w:rsidRPr="005B0717" w:rsidRDefault="00477AA1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32</w:t>
            </w:r>
            <w:r w:rsidR="00DF6870"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</w:tcBorders>
            <w:vAlign w:val="center"/>
          </w:tcPr>
          <w:p w14:paraId="53477CAD" w14:textId="5670639D" w:rsidR="006B215C" w:rsidRPr="005B0717" w:rsidRDefault="00DF6870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 w:rsidR="00033913">
              <w:rPr>
                <w:rFonts w:ascii="Times New Roman" w:hAnsi="Times New Roman" w:cs="Times New Roman"/>
                <w:b/>
                <w:bCs/>
              </w:rPr>
              <w:t>9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7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0.31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86D0E3" w14:textId="2BDFA3C4" w:rsidR="006B215C" w:rsidRPr="005B0717" w:rsidRDefault="00F35896" w:rsidP="001778BB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2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</w:tr>
      <w:tr w:rsidR="006B215C" w:rsidRPr="005B0717" w14:paraId="393DBA46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F1FBD6" w14:textId="77777777" w:rsidR="006B215C" w:rsidRPr="005B0717" w:rsidRDefault="006B215C" w:rsidP="00177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1D5713EA" w14:textId="77777777" w:rsidR="006B215C" w:rsidRPr="005B0717" w:rsidRDefault="006B215C" w:rsidP="001778BB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0A3C350" w14:textId="00731305" w:rsidR="006B215C" w:rsidRPr="005B0717" w:rsidRDefault="00477AA1" w:rsidP="001778BB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5889C99" w14:textId="05F43F84" w:rsidR="006B215C" w:rsidRPr="005B0717" w:rsidRDefault="00DF6870" w:rsidP="001778BB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0339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44" w:type="dxa"/>
            <w:tcBorders>
              <w:top w:val="nil"/>
              <w:bottom w:val="nil"/>
            </w:tcBorders>
            <w:vAlign w:val="center"/>
          </w:tcPr>
          <w:p w14:paraId="34EC4677" w14:textId="75C6AF3F" w:rsidR="006B215C" w:rsidRPr="005B0717" w:rsidRDefault="00DF6870" w:rsidP="001778BB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4, 0.0</w:t>
            </w:r>
            <w:r w:rsidR="00033913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tcBorders>
              <w:top w:val="nil"/>
              <w:bottom w:val="nil"/>
            </w:tcBorders>
            <w:vAlign w:val="center"/>
          </w:tcPr>
          <w:p w14:paraId="67581580" w14:textId="77777777" w:rsidR="006B215C" w:rsidRPr="005B0717" w:rsidRDefault="006B215C" w:rsidP="001778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215C" w:rsidRPr="005B0717" w14:paraId="7197AA2A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1FE30E" w14:textId="77777777" w:rsidR="006B215C" w:rsidRPr="005B0717" w:rsidRDefault="006B215C" w:rsidP="00177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2563879" w14:textId="77777777" w:rsidR="006B215C" w:rsidRPr="005B0717" w:rsidRDefault="006B215C" w:rsidP="001778BB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30C15020" w14:textId="5044140B" w:rsidR="006B215C" w:rsidRPr="005B0717" w:rsidRDefault="00477AA1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032BB11F" w14:textId="0EA8615D" w:rsidR="006B215C" w:rsidRPr="005B0717" w:rsidRDefault="00DF6870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3E36AF67" w14:textId="623DEC7C" w:rsidR="006B215C" w:rsidRPr="005B0717" w:rsidRDefault="00DF6870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0.00, 0.11]​</w:t>
            </w:r>
          </w:p>
        </w:tc>
        <w:tc>
          <w:tcPr>
            <w:tcW w:w="8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F3E4A7" w14:textId="77777777" w:rsidR="006B215C" w:rsidRPr="005B0717" w:rsidRDefault="006B215C" w:rsidP="001778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18A2E2AF" w14:textId="77777777" w:rsidTr="001778BB"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802BE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Perspective Taking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4B3E2C08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2B2C1629" w14:textId="4B691165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55AE1E9" w14:textId="08BDCE23" w:rsidR="00477AA1" w:rsidRPr="005B0717" w:rsidRDefault="00F35896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1A997845" w14:textId="7CA640C3" w:rsidR="00477AA1" w:rsidRPr="005B0717" w:rsidRDefault="008E71F0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 w:rsidR="00033913"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0.23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0CA7B3A1" w14:textId="3D9A6BD9" w:rsidR="00477AA1" w:rsidRPr="005B0717" w:rsidRDefault="008E71F0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13</w:t>
            </w:r>
          </w:p>
        </w:tc>
      </w:tr>
      <w:tr w:rsidR="00477AA1" w:rsidRPr="005B0717" w14:paraId="504289C9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DF1A15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78F86E8B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6DB5BF4F" w14:textId="473B0D1E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70791A6E" w14:textId="7499C81D" w:rsidR="00477AA1" w:rsidRPr="005B0717" w:rsidRDefault="00F35896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70F7DAFB" w14:textId="5717A4FB" w:rsidR="00477AA1" w:rsidRPr="005B0717" w:rsidRDefault="008E71F0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4, 0.0</w:t>
            </w:r>
            <w:r w:rsidR="00033913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6F98B41C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4499685B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ACC85A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68EE07D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2246F34E" w14:textId="76ECC47A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16F0AD4A" w14:textId="4A9EF19A" w:rsidR="00477AA1" w:rsidRPr="005B0717" w:rsidRDefault="00F35896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9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2A349AF8" w14:textId="2CC5E29D" w:rsidR="00477AA1" w:rsidRPr="005B0717" w:rsidRDefault="008E71F0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04 [0.00, 0.</w:t>
            </w:r>
            <w:r w:rsidR="00033913">
              <w:rPr>
                <w:rFonts w:ascii="Times New Roman" w:hAnsi="Times New Roman" w:cs="Times New Roman"/>
                <w:b/>
                <w:bCs/>
              </w:rPr>
              <w:t>1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3F29E094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95F" w:rsidRPr="005B0717" w14:paraId="74C44496" w14:textId="77777777" w:rsidTr="00F377CD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580B142" w14:textId="7542573C" w:rsidR="0026395F" w:rsidRPr="005B0717" w:rsidRDefault="0026395F" w:rsidP="00F377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 w:rsidRPr="005B0717">
              <w:rPr>
                <w:rFonts w:ascii="Times New Roman" w:hAnsi="Times New Roman" w:cs="Times New Roman"/>
              </w:rPr>
              <w:t xml:space="preserve"> Weight Stereotyp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51D312F" w14:textId="77777777" w:rsidR="0026395F" w:rsidRPr="005B0717" w:rsidRDefault="0026395F" w:rsidP="00F377CD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BF48363" w14:textId="49E738F2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0E611FFF" w14:textId="4EA77E88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3F152180" w14:textId="74DFA928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 w:rsidR="00033913">
              <w:rPr>
                <w:rFonts w:ascii="Times New Roman" w:hAnsi="Times New Roman" w:cs="Times New Roman"/>
              </w:rPr>
              <w:t>9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033913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28B2F741" w14:textId="6BB9206D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033913">
              <w:rPr>
                <w:rFonts w:ascii="Times New Roman" w:hAnsi="Times New Roman" w:cs="Times New Roman"/>
              </w:rPr>
              <w:t>3</w:t>
            </w:r>
          </w:p>
        </w:tc>
      </w:tr>
      <w:tr w:rsidR="0026395F" w:rsidRPr="005B0717" w14:paraId="5F046138" w14:textId="77777777" w:rsidTr="00F377CD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8835BD" w14:textId="77777777" w:rsidR="0026395F" w:rsidRPr="005B0717" w:rsidRDefault="0026395F" w:rsidP="00F37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0C826842" w14:textId="77777777" w:rsidR="0026395F" w:rsidRPr="005B0717" w:rsidRDefault="0026395F" w:rsidP="00F377CD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01E6623B" w14:textId="15F50AAA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7E531206" w14:textId="0AADFC3B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53E770E8" w14:textId="515F0E68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>, 0.02]</w:t>
            </w:r>
          </w:p>
        </w:tc>
        <w:tc>
          <w:tcPr>
            <w:tcW w:w="821" w:type="dxa"/>
            <w:vMerge/>
            <w:vAlign w:val="center"/>
          </w:tcPr>
          <w:p w14:paraId="70E36772" w14:textId="77777777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95F" w:rsidRPr="005B0717" w14:paraId="4B577596" w14:textId="77777777" w:rsidTr="00F377CD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129542" w14:textId="77777777" w:rsidR="0026395F" w:rsidRPr="005B0717" w:rsidRDefault="0026395F" w:rsidP="00F377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51F4DEBD" w14:textId="77777777" w:rsidR="0026395F" w:rsidRPr="005B0717" w:rsidRDefault="0026395F" w:rsidP="00F377CD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3A11E9BA" w14:textId="4F284CA6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5C406214" w14:textId="1A807C3F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4</w:t>
            </w:r>
            <w:r w:rsidR="00033913">
              <w:rPr>
                <w:rFonts w:ascii="Times New Roman" w:hAnsi="Times New Roman" w:cs="Times New Roman"/>
                <w:b/>
                <w:bCs/>
              </w:rPr>
              <w:t>6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2CFF8D7B" w14:textId="46B87E94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9 [-0.18, -0.01]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62E376F5" w14:textId="77777777" w:rsidR="0026395F" w:rsidRPr="005B0717" w:rsidRDefault="0026395F" w:rsidP="00F377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609B435A" w14:textId="77777777" w:rsidTr="001778BB">
        <w:tc>
          <w:tcPr>
            <w:tcW w:w="20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535B0" w14:textId="1EA532A8" w:rsidR="00477AA1" w:rsidRPr="005B0717" w:rsidRDefault="0026395F" w:rsidP="00477A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  <w:r w:rsidR="00477AA1" w:rsidRPr="005B0717">
              <w:rPr>
                <w:rFonts w:ascii="Times New Roman" w:hAnsi="Times New Roman" w:cs="Times New Roman"/>
              </w:rPr>
              <w:t xml:space="preserve"> Weight Stereotyp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629777C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FD97BA8" w14:textId="2313379A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6569AAEE" w14:textId="296776F1" w:rsidR="00477AA1" w:rsidRPr="005B0717" w:rsidRDefault="008E71F0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 w:rsidR="00033913">
              <w:rPr>
                <w:rFonts w:ascii="Times New Roman" w:hAnsi="Times New Roman" w:cs="Times New Roman"/>
                <w:b/>
                <w:bCs/>
              </w:rPr>
              <w:t>6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21CF5091" w14:textId="2EDCC297" w:rsidR="00477AA1" w:rsidRPr="005B0717" w:rsidRDefault="00A92614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09 [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0.16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295297EE" w14:textId="6F381E88" w:rsidR="00477AA1" w:rsidRPr="005B0717" w:rsidRDefault="00A92614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033913">
              <w:rPr>
                <w:rFonts w:ascii="Times New Roman" w:hAnsi="Times New Roman" w:cs="Times New Roman"/>
              </w:rPr>
              <w:t>2</w:t>
            </w:r>
          </w:p>
        </w:tc>
      </w:tr>
      <w:tr w:rsidR="00477AA1" w:rsidRPr="005B0717" w14:paraId="334DA130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73AEE2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5408F01D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75F06478" w14:textId="059563FE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224B4AEE" w14:textId="014AC702" w:rsidR="00477AA1" w:rsidRPr="005B0717" w:rsidRDefault="008E71F0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0</w:t>
            </w:r>
            <w:r w:rsidR="00A92614"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3D863F56" w14:textId="6621F7FD" w:rsidR="00477AA1" w:rsidRPr="005B0717" w:rsidRDefault="00A92614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 w:rsidR="00033913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, 0.01]</w:t>
            </w:r>
          </w:p>
        </w:tc>
        <w:tc>
          <w:tcPr>
            <w:tcW w:w="821" w:type="dxa"/>
            <w:vMerge/>
            <w:vAlign w:val="center"/>
          </w:tcPr>
          <w:p w14:paraId="6238ACE4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7313A90F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2D79AA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1FA156B0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0B874EF2" w14:textId="3FCE4E26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60EC4572" w14:textId="6B896B1F" w:rsidR="00477AA1" w:rsidRPr="005B0717" w:rsidRDefault="008E71F0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0339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633114B5" w14:textId="6E65B640" w:rsidR="00477AA1" w:rsidRPr="005B0717" w:rsidRDefault="00A92614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3, 0.0</w:t>
            </w:r>
            <w:r w:rsidR="00033913">
              <w:rPr>
                <w:rFonts w:ascii="Times New Roman" w:hAnsi="Times New Roman" w:cs="Times New Roman"/>
              </w:rPr>
              <w:t>10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6CF44BFA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32ABC881" w14:textId="77777777" w:rsidTr="001778BB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6E25E9C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Dislike (Weight Stigma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5554551F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F5266EC" w14:textId="5FB5BDF4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7432B59" w14:textId="11DF76A5" w:rsidR="00477AA1" w:rsidRPr="005B0717" w:rsidRDefault="00046A93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6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26E2D757" w14:textId="65373062" w:rsidR="00477AA1" w:rsidRPr="005B0717" w:rsidRDefault="00046A93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9 [-0.17, -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676BEE8F" w14:textId="35EF136A" w:rsidR="00477AA1" w:rsidRPr="005B0717" w:rsidRDefault="00223885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033913">
              <w:rPr>
                <w:rFonts w:ascii="Times New Roman" w:hAnsi="Times New Roman" w:cs="Times New Roman"/>
              </w:rPr>
              <w:t>9</w:t>
            </w:r>
          </w:p>
        </w:tc>
      </w:tr>
      <w:tr w:rsidR="00477AA1" w:rsidRPr="005B0717" w14:paraId="22DDDB3B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37CD91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0ED5D8D8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3CEC8D8B" w14:textId="46285E11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59FEEB61" w14:textId="44D742E0" w:rsidR="00477AA1" w:rsidRPr="005B0717" w:rsidRDefault="00046A93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2398D8EF" w14:textId="0F600465" w:rsidR="00477AA1" w:rsidRPr="005B0717" w:rsidRDefault="00046A93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1, 0.0</w:t>
            </w:r>
            <w:r w:rsidR="00033913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39C7037E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55AB9571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3033D6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8416492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3FBC07FC" w14:textId="4CDC5406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2B8B2B4F" w14:textId="643F8FBA" w:rsidR="00477AA1" w:rsidRPr="005B0717" w:rsidRDefault="00046A93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</w:t>
            </w:r>
            <w:r w:rsidR="00033913">
              <w:rPr>
                <w:rFonts w:ascii="Times New Roman" w:hAnsi="Times New Roman" w:cs="Times New Roman"/>
                <w:b/>
                <w:bCs/>
              </w:rPr>
              <w:t>2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15094A99" w14:textId="71954418" w:rsidR="00477AA1" w:rsidRPr="005B0717" w:rsidRDefault="00223885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4 [-0.09, -0.00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207F7B58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08A763C3" w14:textId="77777777" w:rsidTr="001778BB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290EBEA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Fear (Weight Stigma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CB73E01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CD2AFF1" w14:textId="76D46CC1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59B46287" w14:textId="34E825EA" w:rsidR="00477AA1" w:rsidRPr="005B0717" w:rsidRDefault="00223885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7834B4CC" w14:textId="06624FC6" w:rsidR="00477AA1" w:rsidRPr="005B0717" w:rsidRDefault="00643817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3 [-0.13, 0.06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1908FB8F" w14:textId="2FC89A82" w:rsidR="00477AA1" w:rsidRPr="005B0717" w:rsidRDefault="00643817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9</w:t>
            </w:r>
          </w:p>
        </w:tc>
      </w:tr>
      <w:tr w:rsidR="00477AA1" w:rsidRPr="005B0717" w14:paraId="77A6B9CD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AAD5E8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6CDCE33F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7106CA0A" w14:textId="049FDF0F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2C81E00A" w14:textId="49036177" w:rsidR="00477AA1" w:rsidRPr="005B0717" w:rsidRDefault="00223885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0D7CA399" w14:textId="049B0692" w:rsidR="00477AA1" w:rsidRPr="005B0717" w:rsidRDefault="00643817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 w:rsidR="00033913">
              <w:rPr>
                <w:rFonts w:ascii="Times New Roman" w:hAnsi="Times New Roman" w:cs="Times New Roman"/>
              </w:rPr>
              <w:t>4</w:t>
            </w:r>
            <w:r w:rsidRPr="005B0717">
              <w:rPr>
                <w:rFonts w:ascii="Times New Roman" w:hAnsi="Times New Roman" w:cs="Times New Roman"/>
              </w:rPr>
              <w:t>, 0.01]</w:t>
            </w:r>
          </w:p>
        </w:tc>
        <w:tc>
          <w:tcPr>
            <w:tcW w:w="821" w:type="dxa"/>
            <w:vMerge/>
            <w:vAlign w:val="center"/>
          </w:tcPr>
          <w:p w14:paraId="019CCE65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7CE6C19A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32E7C2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05F1CD47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285CE16E" w14:textId="012E4486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0E40FB20" w14:textId="3A360E0C" w:rsidR="00477AA1" w:rsidRPr="005B0717" w:rsidRDefault="00223885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6DEEBD02" w14:textId="4A57C5E3" w:rsidR="00477AA1" w:rsidRPr="005B0717" w:rsidRDefault="00643817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1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0]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7AD5F361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5A0D69F6" w14:textId="77777777" w:rsidTr="001778BB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B9E2A68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 (Weight Stigma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3DCD9C31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3EDD76C" w14:textId="0414C482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266E18FC" w14:textId="3A989C06" w:rsidR="00477AA1" w:rsidRPr="005B0717" w:rsidRDefault="001957D1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3</w:t>
            </w:r>
            <w:r w:rsidR="00033913"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68C151B6" w14:textId="244F6DCF" w:rsidR="00477AA1" w:rsidRPr="005B0717" w:rsidRDefault="001957D1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8 [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7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11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5B68AEF9" w14:textId="3DDC2E44" w:rsidR="00477AA1" w:rsidRPr="005B0717" w:rsidRDefault="008455EB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6</w:t>
            </w:r>
          </w:p>
        </w:tc>
      </w:tr>
      <w:tr w:rsidR="00477AA1" w:rsidRPr="005B0717" w14:paraId="02A6AABA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A6E499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509CA071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23C3E73E" w14:textId="1455ECB1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2D8B0759" w14:textId="7AC2ED49" w:rsidR="00477AA1" w:rsidRPr="005B0717" w:rsidRDefault="001957D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49A5A24B" w14:textId="3E031412" w:rsidR="00477AA1" w:rsidRPr="005B0717" w:rsidRDefault="001957D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1, 0.0</w:t>
            </w:r>
            <w:r w:rsidR="00033913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72500397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3693522B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F04037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71DC62FC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2ECE48B2" w14:textId="4645BACD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3AC7A4EA" w14:textId="1B1C5C95" w:rsidR="00477AA1" w:rsidRPr="005B0717" w:rsidRDefault="001957D1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4</w:t>
            </w:r>
            <w:r w:rsidR="00033913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180E6D17" w14:textId="1FEB43C7" w:rsidR="00477AA1" w:rsidRPr="005B0717" w:rsidRDefault="008455EB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9 [-0.1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7C7BDB27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3D19D01C" w14:textId="77777777" w:rsidTr="001778BB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CC3FDC8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5EBCA69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1C0CF13" w14:textId="263C1679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2CD4D6D5" w14:textId="38A23645" w:rsidR="00477AA1" w:rsidRPr="005B0717" w:rsidRDefault="008455EB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</w:t>
            </w:r>
            <w:r w:rsidR="0003391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7C42756E" w14:textId="1F93DE58" w:rsidR="00477AA1" w:rsidRPr="005B0717" w:rsidRDefault="001373FE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6</w:t>
            </w:r>
            <w:r w:rsidRPr="005B0717">
              <w:rPr>
                <w:rFonts w:ascii="Times New Roman" w:hAnsi="Times New Roman" w:cs="Times New Roman"/>
              </w:rPr>
              <w:t xml:space="preserve"> [-0.12, 0.00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1C9FE4D0" w14:textId="42E7B3A8" w:rsidR="00477AA1" w:rsidRPr="005B0717" w:rsidRDefault="001373FE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2</w:t>
            </w:r>
          </w:p>
        </w:tc>
      </w:tr>
      <w:tr w:rsidR="00477AA1" w:rsidRPr="005B0717" w14:paraId="2E0E0964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51A621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315EFF4E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24751979" w14:textId="0FB995C5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3B5EEB08" w14:textId="4208C371" w:rsidR="00477AA1" w:rsidRPr="005B0717" w:rsidRDefault="008455EB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436B74F6" w14:textId="06C5A087" w:rsidR="00477AA1" w:rsidRPr="005B0717" w:rsidRDefault="001373FE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 w:rsidR="00033913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, 0.01]</w:t>
            </w:r>
          </w:p>
        </w:tc>
        <w:tc>
          <w:tcPr>
            <w:tcW w:w="821" w:type="dxa"/>
            <w:vMerge/>
            <w:vAlign w:val="center"/>
          </w:tcPr>
          <w:p w14:paraId="0C72E028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20DD4627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8B1745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52089904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2EE31E79" w14:textId="148ADC25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5A14D0A3" w14:textId="653E9FBD" w:rsidR="00477AA1" w:rsidRPr="005B0717" w:rsidRDefault="008455EB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33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6B94DE65" w14:textId="64307947" w:rsidR="00477AA1" w:rsidRPr="005B0717" w:rsidRDefault="001373FE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7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1</w:t>
            </w:r>
            <w:r w:rsidR="00033913"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4924B915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75B9ED19" w14:textId="77777777" w:rsidTr="001778BB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3D912BE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Eating Self Efficacy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9B0F54B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4BEF1CC" w14:textId="541C4D78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1C4EF7C1" w14:textId="2E82FFC3" w:rsidR="00477AA1" w:rsidRPr="005B0717" w:rsidRDefault="001373FE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1C835605" w14:textId="29FB43F4" w:rsidR="00477AA1" w:rsidRPr="005B0717" w:rsidRDefault="001B3DB2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4</w:t>
            </w:r>
            <w:r w:rsidRPr="005B0717">
              <w:rPr>
                <w:rFonts w:ascii="Times New Roman" w:hAnsi="Times New Roman" w:cs="Times New Roman"/>
              </w:rPr>
              <w:t xml:space="preserve"> [-0.</w:t>
            </w:r>
            <w:r w:rsidR="00033913">
              <w:rPr>
                <w:rFonts w:ascii="Times New Roman" w:hAnsi="Times New Roman" w:cs="Times New Roman"/>
              </w:rPr>
              <w:t>10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033913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7587CC6A" w14:textId="326BB371" w:rsidR="00477AA1" w:rsidRPr="005B0717" w:rsidRDefault="001B3DB2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033913">
              <w:rPr>
                <w:rFonts w:ascii="Times New Roman" w:hAnsi="Times New Roman" w:cs="Times New Roman"/>
              </w:rPr>
              <w:t>2</w:t>
            </w:r>
          </w:p>
        </w:tc>
      </w:tr>
      <w:tr w:rsidR="00477AA1" w:rsidRPr="005B0717" w14:paraId="53BBE9E2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C9DC2D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7310B38A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62C4A573" w14:textId="2C264F29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2D0C1168" w14:textId="18B138FC" w:rsidR="00477AA1" w:rsidRPr="005B0717" w:rsidRDefault="001373FE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</w:t>
            </w:r>
            <w:r w:rsidR="00033913">
              <w:rPr>
                <w:rFonts w:ascii="Times New Roman" w:hAnsi="Times New Roman" w:cs="Times New Roman"/>
                <w:b/>
                <w:bCs/>
              </w:rPr>
              <w:t>1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43049A73" w14:textId="4A0623C4" w:rsidR="00477AA1" w:rsidRPr="005B0717" w:rsidRDefault="001B3DB2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 w:rsidR="00033913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, 0.01]</w:t>
            </w:r>
          </w:p>
        </w:tc>
        <w:tc>
          <w:tcPr>
            <w:tcW w:w="821" w:type="dxa"/>
            <w:vMerge/>
            <w:vAlign w:val="center"/>
          </w:tcPr>
          <w:p w14:paraId="22A5F530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175A8F0C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086CD3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D43BFCE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6B222411" w14:textId="129544F3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17CE7F0A" w14:textId="2382B3DE" w:rsidR="00477AA1" w:rsidRPr="005B0717" w:rsidRDefault="001373FE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1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67EC549C" w14:textId="6896F67C" w:rsidR="00477AA1" w:rsidRPr="005B0717" w:rsidRDefault="001B3DB2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2 [-0.0</w:t>
            </w:r>
            <w:r w:rsidR="00033913">
              <w:rPr>
                <w:rFonts w:ascii="Times New Roman" w:hAnsi="Times New Roman" w:cs="Times New Roman"/>
                <w:b/>
                <w:bCs/>
              </w:rPr>
              <w:t>6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0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7076C46D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750E1732" w14:textId="77777777" w:rsidTr="001778BB">
        <w:tc>
          <w:tcPr>
            <w:tcW w:w="205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82E862C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Weight Self Efficacy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BDDEC0B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BB56CB1" w14:textId="649F0AB4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4A177E2B" w14:textId="683B19A6" w:rsidR="00477AA1" w:rsidRPr="005B0717" w:rsidRDefault="001B3DB2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0250167C" w14:textId="027ADC8D" w:rsidR="00477AA1" w:rsidRPr="005B0717" w:rsidRDefault="00EA7A89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5</w:t>
            </w:r>
            <w:r w:rsidRPr="005B0717">
              <w:rPr>
                <w:rFonts w:ascii="Times New Roman" w:hAnsi="Times New Roman" w:cs="Times New Roman"/>
              </w:rPr>
              <w:t xml:space="preserve"> [-0.13, 0.03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557B44E0" w14:textId="68CFB9B5" w:rsidR="00477AA1" w:rsidRPr="005B0717" w:rsidRDefault="00EA7A89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4</w:t>
            </w:r>
          </w:p>
        </w:tc>
      </w:tr>
      <w:tr w:rsidR="00477AA1" w:rsidRPr="005B0717" w14:paraId="0BF504DC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9CD77E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bottom w:val="nil"/>
            </w:tcBorders>
          </w:tcPr>
          <w:p w14:paraId="7403E033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14:paraId="53BD0627" w14:textId="514C63A5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  <w:vAlign w:val="center"/>
          </w:tcPr>
          <w:p w14:paraId="15A1E94D" w14:textId="3E53E0E7" w:rsidR="00477AA1" w:rsidRPr="005B0717" w:rsidRDefault="001B3DB2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244" w:type="dxa"/>
            <w:tcBorders>
              <w:bottom w:val="nil"/>
            </w:tcBorders>
            <w:vAlign w:val="center"/>
          </w:tcPr>
          <w:p w14:paraId="7F7FEE5C" w14:textId="3E6BB71C" w:rsidR="00477AA1" w:rsidRPr="005B0717" w:rsidRDefault="00EA7A89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2, 0.01]</w:t>
            </w:r>
          </w:p>
        </w:tc>
        <w:tc>
          <w:tcPr>
            <w:tcW w:w="821" w:type="dxa"/>
            <w:vMerge/>
            <w:vAlign w:val="center"/>
          </w:tcPr>
          <w:p w14:paraId="69E832E2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1AC8DB58" w14:textId="77777777" w:rsidTr="001778BB">
        <w:tc>
          <w:tcPr>
            <w:tcW w:w="20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C82FF5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07E4A126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14:paraId="6906EBCB" w14:textId="4FC5AD20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4990C567" w14:textId="0CCA6F62" w:rsidR="00477AA1" w:rsidRPr="005B0717" w:rsidRDefault="001B3DB2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</w:tcBorders>
            <w:vAlign w:val="center"/>
          </w:tcPr>
          <w:p w14:paraId="51F1E785" w14:textId="455C7541" w:rsidR="00477AA1" w:rsidRPr="005B0717" w:rsidRDefault="00EA7A89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5 [-0.11, -0.00]​</w:t>
            </w: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484BB0C2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5C435E38" w14:textId="77777777" w:rsidTr="001778BB">
        <w:tc>
          <w:tcPr>
            <w:tcW w:w="2058" w:type="dxa"/>
            <w:vMerge w:val="restart"/>
            <w:tcBorders>
              <w:top w:val="single" w:sz="4" w:space="0" w:color="auto"/>
            </w:tcBorders>
            <w:vAlign w:val="center"/>
          </w:tcPr>
          <w:p w14:paraId="269382C8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040CF4E6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01BBE8D" w14:textId="2D29CBDD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</w:t>
            </w:r>
            <w:r w:rsidR="00033913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4369D408" w14:textId="4D1FB15C" w:rsidR="00477AA1" w:rsidRPr="005B0717" w:rsidRDefault="00EA7A89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2**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4DF80236" w14:textId="16B9F30A" w:rsidR="00477AA1" w:rsidRPr="005B0717" w:rsidRDefault="00986059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 w:rsidR="00033913"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0.04, 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3E79A889" w14:textId="2E4CEFB5" w:rsidR="00477AA1" w:rsidRPr="005B0717" w:rsidRDefault="00986059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2</w:t>
            </w:r>
          </w:p>
        </w:tc>
      </w:tr>
      <w:tr w:rsidR="00477AA1" w:rsidRPr="005B0717" w14:paraId="71C04EE3" w14:textId="77777777" w:rsidTr="001778BB">
        <w:tc>
          <w:tcPr>
            <w:tcW w:w="2058" w:type="dxa"/>
            <w:vMerge/>
            <w:vAlign w:val="center"/>
          </w:tcPr>
          <w:p w14:paraId="1F826B01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694FC4FA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9" w:type="dxa"/>
            <w:vAlign w:val="center"/>
          </w:tcPr>
          <w:p w14:paraId="34448CD4" w14:textId="0FBF9231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03391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9" w:type="dxa"/>
            <w:vAlign w:val="center"/>
          </w:tcPr>
          <w:p w14:paraId="44DB6AF8" w14:textId="53E3EE14" w:rsidR="00477AA1" w:rsidRPr="005B0717" w:rsidRDefault="00EA7A89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44" w:type="dxa"/>
            <w:vAlign w:val="center"/>
          </w:tcPr>
          <w:p w14:paraId="30A390A6" w14:textId="0889FF37" w:rsidR="00477AA1" w:rsidRPr="005B0717" w:rsidRDefault="00986059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</w:t>
            </w:r>
            <w:r w:rsidR="00033913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033913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  <w:vMerge/>
            <w:vAlign w:val="center"/>
          </w:tcPr>
          <w:p w14:paraId="0DF10101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7AA1" w:rsidRPr="005B0717" w14:paraId="4B1C5073" w14:textId="77777777" w:rsidTr="001778BB">
        <w:tc>
          <w:tcPr>
            <w:tcW w:w="2058" w:type="dxa"/>
            <w:vMerge/>
            <w:vAlign w:val="center"/>
          </w:tcPr>
          <w:p w14:paraId="799F5E43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71F01DA8" w14:textId="77777777" w:rsidR="00477AA1" w:rsidRPr="005B0717" w:rsidRDefault="00477AA1" w:rsidP="00477AA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9" w:type="dxa"/>
            <w:vAlign w:val="center"/>
          </w:tcPr>
          <w:p w14:paraId="23AEB6D6" w14:textId="2E1DC196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</w:t>
            </w:r>
            <w:r w:rsidR="00033913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59" w:type="dxa"/>
            <w:vAlign w:val="center"/>
          </w:tcPr>
          <w:p w14:paraId="00A8EC83" w14:textId="5F253D4B" w:rsidR="00477AA1" w:rsidRPr="005B0717" w:rsidRDefault="00EA7A89" w:rsidP="00477A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 w:rsidR="00033913"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44" w:type="dxa"/>
            <w:vAlign w:val="center"/>
          </w:tcPr>
          <w:p w14:paraId="6B861CFA" w14:textId="3110865F" w:rsidR="00477AA1" w:rsidRPr="005B0717" w:rsidRDefault="00986059" w:rsidP="00477AA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3 [-0.0</w:t>
            </w:r>
            <w:r w:rsidR="00033913">
              <w:rPr>
                <w:rFonts w:ascii="Times New Roman" w:hAnsi="Times New Roman" w:cs="Times New Roman"/>
              </w:rPr>
              <w:t>8</w:t>
            </w:r>
            <w:r w:rsidRPr="005B0717">
              <w:rPr>
                <w:rFonts w:ascii="Times New Roman" w:hAnsi="Times New Roman" w:cs="Times New Roman"/>
              </w:rPr>
              <w:t>, 0.00]</w:t>
            </w:r>
          </w:p>
        </w:tc>
        <w:tc>
          <w:tcPr>
            <w:tcW w:w="821" w:type="dxa"/>
            <w:vMerge/>
            <w:vAlign w:val="center"/>
          </w:tcPr>
          <w:p w14:paraId="1312964A" w14:textId="77777777" w:rsidR="00477AA1" w:rsidRPr="005B0717" w:rsidRDefault="00477AA1" w:rsidP="00477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8473521" w14:textId="23B4C20E" w:rsidR="006B215C" w:rsidRPr="005B0717" w:rsidRDefault="006B215C" w:rsidP="006B215C">
      <w:pPr>
        <w:rPr>
          <w:rFonts w:ascii="Times New Roman" w:hAnsi="Times New Roman" w:cs="Times New Roman"/>
        </w:rPr>
      </w:pPr>
      <w:r w:rsidRPr="005B0717">
        <w:rPr>
          <w:rFonts w:ascii="Times New Roman" w:hAnsi="Times New Roman" w:cs="Times New Roman"/>
          <w:i/>
          <w:iCs/>
        </w:rPr>
        <w:t>Notes</w:t>
      </w:r>
      <w:r w:rsidRPr="005B0717">
        <w:rPr>
          <w:rFonts w:ascii="Times New Roman" w:hAnsi="Times New Roman" w:cs="Times New Roman"/>
        </w:rPr>
        <w:t>. *</w:t>
      </w:r>
      <w:r w:rsidRPr="005B0717">
        <w:rPr>
          <w:rFonts w:ascii="Times New Roman" w:hAnsi="Times New Roman" w:cs="Times New Roman"/>
          <w:i/>
          <w:iCs/>
        </w:rPr>
        <w:t>p</w:t>
      </w:r>
      <w:r w:rsidRPr="005B0717">
        <w:rPr>
          <w:rFonts w:ascii="Times New Roman" w:hAnsi="Times New Roman" w:cs="Times New Roman"/>
        </w:rPr>
        <w:t xml:space="preserve"> &lt; .05, **</w:t>
      </w:r>
      <w:r w:rsidRPr="005B0717">
        <w:rPr>
          <w:rFonts w:ascii="Times New Roman" w:hAnsi="Times New Roman" w:cs="Times New Roman"/>
          <w:i/>
          <w:iCs/>
        </w:rPr>
        <w:t>p</w:t>
      </w:r>
      <w:r w:rsidRPr="005B0717">
        <w:rPr>
          <w:rFonts w:ascii="Times New Roman" w:hAnsi="Times New Roman" w:cs="Times New Roman"/>
        </w:rPr>
        <w:t xml:space="preserve"> &lt; .01, ***</w:t>
      </w:r>
      <w:r w:rsidRPr="005B0717">
        <w:rPr>
          <w:rFonts w:ascii="Times New Roman" w:hAnsi="Times New Roman" w:cs="Times New Roman"/>
          <w:i/>
          <w:iCs/>
        </w:rPr>
        <w:t>p</w:t>
      </w:r>
      <w:r w:rsidRPr="005B0717">
        <w:rPr>
          <w:rFonts w:ascii="Times New Roman" w:hAnsi="Times New Roman" w:cs="Times New Roman"/>
        </w:rPr>
        <w:t xml:space="preserve"> &lt; .001. The cells show unstandardized coefficients and 95% confidence intervals produced with 5,000 bootstrapping iterations.</w:t>
      </w:r>
    </w:p>
    <w:p w14:paraId="214C1775" w14:textId="77777777" w:rsidR="00553C62" w:rsidRPr="005B0717" w:rsidRDefault="00553C62" w:rsidP="006B215C">
      <w:pPr>
        <w:rPr>
          <w:rFonts w:ascii="Times New Roman" w:hAnsi="Times New Roman" w:cs="Times New Roman"/>
        </w:rPr>
      </w:pPr>
    </w:p>
    <w:p w14:paraId="368C4D3F" w14:textId="0948641D" w:rsidR="00553C62" w:rsidRPr="005B0717" w:rsidRDefault="008A4B40" w:rsidP="00553C62">
      <w:pPr>
        <w:rPr>
          <w:rFonts w:ascii="Times New Roman" w:hAnsi="Times New Roman" w:cs="Times New Roman"/>
          <w:b/>
          <w:bCs/>
        </w:rPr>
      </w:pPr>
      <w:bookmarkStart w:id="3" w:name="_Hlk134431738"/>
      <w:r>
        <w:rPr>
          <w:rFonts w:ascii="Times New Roman" w:hAnsi="Times New Roman" w:cs="Times New Roman"/>
          <w:b/>
          <w:bCs/>
        </w:rPr>
        <w:t xml:space="preserve">S8 </w:t>
      </w:r>
      <w:r w:rsidR="00553C62" w:rsidRPr="005B0717">
        <w:rPr>
          <w:rFonts w:ascii="Times New Roman" w:hAnsi="Times New Roman" w:cs="Times New Roman"/>
          <w:b/>
          <w:bCs/>
        </w:rPr>
        <w:t>Table</w:t>
      </w:r>
    </w:p>
    <w:p w14:paraId="3F7C3B56" w14:textId="1EB5410C" w:rsidR="00553C62" w:rsidRPr="005B0717" w:rsidRDefault="00553C62" w:rsidP="00553C62">
      <w:pPr>
        <w:rPr>
          <w:rFonts w:ascii="Times New Roman" w:hAnsi="Times New Roman" w:cs="Times New Roman"/>
          <w:i/>
          <w:iCs/>
        </w:rPr>
      </w:pPr>
      <w:r w:rsidRPr="005B0717">
        <w:rPr>
          <w:rFonts w:ascii="Times New Roman" w:hAnsi="Times New Roman" w:cs="Times New Roman"/>
          <w:i/>
          <w:iCs/>
        </w:rPr>
        <w:t>Causal Beliefs Mediating the Effect of E</w:t>
      </w:r>
      <w:r w:rsidRPr="005B0717">
        <w:rPr>
          <w:rFonts w:ascii="Times New Roman" w:hAnsi="Times New Roman" w:cs="Times New Roman" w:hint="eastAsia"/>
          <w:i/>
          <w:iCs/>
          <w:lang w:eastAsia="zh-CN"/>
        </w:rPr>
        <w:t>nvironmental</w:t>
      </w:r>
      <w:r w:rsidRPr="005B0717">
        <w:rPr>
          <w:rFonts w:ascii="Times New Roman" w:hAnsi="Times New Roman" w:cs="Times New Roman"/>
          <w:i/>
          <w:iCs/>
        </w:rPr>
        <w:t xml:space="preserve"> </w:t>
      </w:r>
      <w:r w:rsidRPr="005B0717">
        <w:rPr>
          <w:rFonts w:ascii="Times New Roman" w:eastAsiaTheme="minorHAnsi" w:hAnsi="Times New Roman" w:cs="Times New Roman"/>
          <w:i/>
          <w:iCs/>
        </w:rPr>
        <w:t>Framing</w:t>
      </w:r>
      <w:r w:rsidRPr="005B0717">
        <w:rPr>
          <w:rFonts w:ascii="Times New Roman" w:hAnsi="Times New Roman" w:cs="Times New Roman"/>
          <w:i/>
          <w:iCs/>
        </w:rPr>
        <w:t xml:space="preserve"> Condition Compared with Control Condition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1616"/>
        <w:gridCol w:w="1342"/>
        <w:gridCol w:w="1253"/>
        <w:gridCol w:w="2307"/>
        <w:gridCol w:w="803"/>
      </w:tblGrid>
      <w:tr w:rsidR="00553C62" w:rsidRPr="005B0717" w14:paraId="382C7A5A" w14:textId="77777777" w:rsidTr="0035795E"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1BFD16BB" w14:textId="77777777" w:rsidR="00553C62" w:rsidRPr="005B0717" w:rsidRDefault="00553C62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575DB828" w14:textId="77777777" w:rsidR="00553C62" w:rsidRPr="005B0717" w:rsidRDefault="00553C62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ausal Belief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416EC786" w14:textId="77777777" w:rsidR="00553C62" w:rsidRPr="005B0717" w:rsidRDefault="00553C62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ondition -&gt; Causal Belief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51E93639" w14:textId="77777777" w:rsidR="00553C62" w:rsidRPr="005B0717" w:rsidRDefault="00553C62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Causal Belief -&gt; Outcome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7AD1FAAD" w14:textId="77777777" w:rsidR="00553C62" w:rsidRPr="005B0717" w:rsidRDefault="00553C62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Indirect effect [95% CI]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48AB41C" w14:textId="77777777" w:rsidR="00553C62" w:rsidRPr="005B0717" w:rsidRDefault="00553C62" w:rsidP="001778BB">
            <w:pPr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Direct effect</w:t>
            </w:r>
          </w:p>
        </w:tc>
      </w:tr>
      <w:tr w:rsidR="00553C62" w:rsidRPr="005B0717" w14:paraId="1F19821E" w14:textId="77777777" w:rsidTr="0035795E">
        <w:tc>
          <w:tcPr>
            <w:tcW w:w="20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EA2EB" w14:textId="77777777" w:rsidR="00553C62" w:rsidRPr="005B0717" w:rsidRDefault="00553C62" w:rsidP="001778BB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mpathetic Concern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</w:tcPr>
          <w:p w14:paraId="529CCB24" w14:textId="77777777" w:rsidR="00553C62" w:rsidRPr="005B0717" w:rsidRDefault="00553C62" w:rsidP="001778BB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  <w:vAlign w:val="center"/>
          </w:tcPr>
          <w:p w14:paraId="6429FFA3" w14:textId="5A3FC0CD" w:rsidR="00553C62" w:rsidRPr="005B0717" w:rsidRDefault="00370867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vAlign w:val="center"/>
          </w:tcPr>
          <w:p w14:paraId="3A410F12" w14:textId="2DC808AA" w:rsidR="00553C62" w:rsidRPr="005B0717" w:rsidRDefault="008542B4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</w:t>
            </w:r>
            <w:r w:rsidR="00980801">
              <w:rPr>
                <w:rFonts w:ascii="Times New Roman" w:hAnsi="Times New Roman" w:cs="Times New Roman"/>
                <w:b/>
                <w:bCs/>
              </w:rPr>
              <w:t>4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07" w:type="dxa"/>
            <w:tcBorders>
              <w:top w:val="single" w:sz="4" w:space="0" w:color="auto"/>
              <w:bottom w:val="nil"/>
            </w:tcBorders>
            <w:vAlign w:val="center"/>
          </w:tcPr>
          <w:p w14:paraId="6CEBECDE" w14:textId="376B9253" w:rsidR="00553C62" w:rsidRPr="005B0717" w:rsidRDefault="008542B4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</w:t>
            </w:r>
            <w:r w:rsidR="00980801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0.10, 0.3</w:t>
            </w:r>
            <w:r w:rsidR="00980801"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 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EAFDDB" w14:textId="7EDF361F" w:rsidR="00553C62" w:rsidRPr="005B0717" w:rsidRDefault="00314E2F" w:rsidP="001778BB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2</w:t>
            </w:r>
            <w:r w:rsidR="00C674FF">
              <w:rPr>
                <w:rFonts w:ascii="Times New Roman" w:hAnsi="Times New Roman" w:cs="Times New Roman"/>
              </w:rPr>
              <w:t>6</w:t>
            </w:r>
          </w:p>
        </w:tc>
      </w:tr>
      <w:tr w:rsidR="00553C62" w:rsidRPr="005B0717" w14:paraId="49E40289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A17E49" w14:textId="77777777" w:rsidR="00553C62" w:rsidRPr="005B0717" w:rsidRDefault="00553C62" w:rsidP="00177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E7671A3" w14:textId="77777777" w:rsidR="00553C62" w:rsidRPr="005B0717" w:rsidRDefault="00553C62" w:rsidP="001778BB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0F2601E" w14:textId="5A50A8A3" w:rsidR="00553C62" w:rsidRPr="005B0717" w:rsidRDefault="00370867" w:rsidP="001778BB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9808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4D5E39F0" w14:textId="78FB7DF5" w:rsidR="00553C62" w:rsidRPr="005B0717" w:rsidRDefault="008542B4" w:rsidP="001778BB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9808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7" w:type="dxa"/>
            <w:tcBorders>
              <w:top w:val="nil"/>
              <w:bottom w:val="nil"/>
            </w:tcBorders>
            <w:vAlign w:val="center"/>
          </w:tcPr>
          <w:p w14:paraId="32E17A44" w14:textId="79F3BEC3" w:rsidR="00553C62" w:rsidRPr="005B0717" w:rsidRDefault="008542B4" w:rsidP="001778BB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980801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 w:rsidR="00980801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980801">
              <w:rPr>
                <w:rFonts w:ascii="Times New Roman" w:hAnsi="Times New Roman" w:cs="Times New Roman"/>
              </w:rPr>
              <w:t>6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/>
            <w:tcBorders>
              <w:top w:val="nil"/>
              <w:bottom w:val="nil"/>
            </w:tcBorders>
            <w:vAlign w:val="center"/>
          </w:tcPr>
          <w:p w14:paraId="0F1C4086" w14:textId="77777777" w:rsidR="00553C62" w:rsidRPr="005B0717" w:rsidRDefault="00553C62" w:rsidP="001778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3C62" w:rsidRPr="005B0717" w14:paraId="46918774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4221E7" w14:textId="77777777" w:rsidR="00553C62" w:rsidRPr="005B0717" w:rsidRDefault="00553C62" w:rsidP="001778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431B767B" w14:textId="77777777" w:rsidR="00553C62" w:rsidRPr="005B0717" w:rsidRDefault="00553C62" w:rsidP="001778BB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0F9D252D" w14:textId="63626AB3" w:rsidR="00553C62" w:rsidRPr="005B0717" w:rsidRDefault="00370867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1AA7F6AF" w14:textId="631C090D" w:rsidR="00553C62" w:rsidRPr="005B0717" w:rsidRDefault="008542B4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1*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38AF480E" w14:textId="421B3FF9" w:rsidR="00553C62" w:rsidRPr="005B0717" w:rsidRDefault="00314E2F" w:rsidP="001778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04 [0.00, 0.1</w:t>
            </w:r>
            <w:r w:rsidR="00980801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6C0892" w14:textId="77777777" w:rsidR="00553C62" w:rsidRPr="005B0717" w:rsidRDefault="00553C62" w:rsidP="001778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3E3CBF15" w14:textId="77777777" w:rsidTr="0035795E">
        <w:tc>
          <w:tcPr>
            <w:tcW w:w="20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652BE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Perspective Taking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5A1288E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129D87C9" w14:textId="56DDDCFC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06EE656" w14:textId="45942B0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9**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7987538B" w14:textId="659EC3C4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0 [0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0.18] ​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579D07B0" w14:textId="3FA0B244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1</w:t>
            </w:r>
            <w:r w:rsidR="00C674FF">
              <w:rPr>
                <w:rFonts w:ascii="Times New Roman" w:hAnsi="Times New Roman" w:cs="Times New Roman"/>
              </w:rPr>
              <w:t>4</w:t>
            </w:r>
          </w:p>
        </w:tc>
      </w:tr>
      <w:tr w:rsidR="00980801" w:rsidRPr="005B0717" w14:paraId="2F7E6493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7B61CB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14:paraId="0763886F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1075BC14" w14:textId="23F47D6F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0FBD161F" w14:textId="2C06D395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07" w:type="dxa"/>
            <w:tcBorders>
              <w:bottom w:val="nil"/>
            </w:tcBorders>
            <w:vAlign w:val="center"/>
          </w:tcPr>
          <w:p w14:paraId="64066858" w14:textId="732B77C5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1, 0.03]</w:t>
            </w:r>
          </w:p>
        </w:tc>
        <w:tc>
          <w:tcPr>
            <w:tcW w:w="803" w:type="dxa"/>
            <w:vMerge/>
            <w:vAlign w:val="center"/>
          </w:tcPr>
          <w:p w14:paraId="64DDE3F0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105A9AB0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E534F2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5A2CDDB6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064278FF" w14:textId="511D48B3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3F287500" w14:textId="08B8D374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0E1D5AD8" w14:textId="071CB3D4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3 [-0.00, 0.0</w:t>
            </w:r>
            <w:r>
              <w:rPr>
                <w:rFonts w:ascii="Times New Roman" w:hAnsi="Times New Roman" w:cs="Times New Roman"/>
              </w:rPr>
              <w:t>8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1732BBC8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40A939A4" w14:textId="77777777" w:rsidTr="0035795E">
        <w:tc>
          <w:tcPr>
            <w:tcW w:w="202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6A9BC58" w14:textId="1D947162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 w:rsidRPr="005B0717">
              <w:rPr>
                <w:rFonts w:ascii="Times New Roman" w:hAnsi="Times New Roman" w:cs="Times New Roman"/>
              </w:rPr>
              <w:t xml:space="preserve"> Weight Stereotype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8AB6E75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3B96D52" w14:textId="63928B5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BA3D56E" w14:textId="744AB20E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473FB381" w14:textId="5679CF8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71D62DD5" w14:textId="43B3DA7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 w:rsidR="00C674FF">
              <w:rPr>
                <w:rFonts w:ascii="Times New Roman" w:hAnsi="Times New Roman" w:cs="Times New Roman"/>
              </w:rPr>
              <w:t>2</w:t>
            </w:r>
          </w:p>
        </w:tc>
      </w:tr>
      <w:tr w:rsidR="00980801" w:rsidRPr="005B0717" w14:paraId="37A0EA03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152CC2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14:paraId="4262E2B2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669FA6CC" w14:textId="3F74EB33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15CEBBAD" w14:textId="709DB1E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07" w:type="dxa"/>
            <w:tcBorders>
              <w:bottom w:val="nil"/>
            </w:tcBorders>
            <w:vAlign w:val="center"/>
          </w:tcPr>
          <w:p w14:paraId="37028DFA" w14:textId="1A1A7E8D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1, 0.01]</w:t>
            </w:r>
          </w:p>
        </w:tc>
        <w:tc>
          <w:tcPr>
            <w:tcW w:w="803" w:type="dxa"/>
            <w:vMerge/>
            <w:vAlign w:val="center"/>
          </w:tcPr>
          <w:p w14:paraId="780D7726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2BEE8431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3E3CA6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75A971AF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007B4E6C" w14:textId="74390014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157C44DA" w14:textId="28F276D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5B6A1AD7" w14:textId="6226622E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9 [-0.18, -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10947F90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6E840EE5" w14:textId="77777777" w:rsidTr="0035795E">
        <w:tc>
          <w:tcPr>
            <w:tcW w:w="20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CF9CC" w14:textId="41311D44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  <w:r w:rsidRPr="005B0717">
              <w:rPr>
                <w:rFonts w:ascii="Times New Roman" w:hAnsi="Times New Roman" w:cs="Times New Roman"/>
              </w:rPr>
              <w:t xml:space="preserve"> Weight Stereotype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437F939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260F21F" w14:textId="239B0696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C35771C" w14:textId="7D24EB2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5A2763EF" w14:textId="7C10683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0.1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 ​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34319DEB" w14:textId="65CFF29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5</w:t>
            </w:r>
          </w:p>
        </w:tc>
      </w:tr>
      <w:tr w:rsidR="00980801" w:rsidRPr="005B0717" w14:paraId="7204415A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3C4ED1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14:paraId="33A889DC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63BD7FE8" w14:textId="15847FF6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77E0CFF4" w14:textId="0C5E3CB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4**</w:t>
            </w:r>
          </w:p>
        </w:tc>
        <w:tc>
          <w:tcPr>
            <w:tcW w:w="2307" w:type="dxa"/>
            <w:tcBorders>
              <w:bottom w:val="nil"/>
            </w:tcBorders>
            <w:vAlign w:val="center"/>
          </w:tcPr>
          <w:p w14:paraId="0696BA55" w14:textId="7C987E9E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, 0.0</w:t>
            </w:r>
            <w:r>
              <w:rPr>
                <w:rFonts w:ascii="Times New Roman" w:hAnsi="Times New Roman" w:cs="Times New Roman"/>
              </w:rPr>
              <w:t>4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/>
            <w:vAlign w:val="center"/>
          </w:tcPr>
          <w:p w14:paraId="5F76F790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4CA807AC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4C0512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076B4242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38D992BA" w14:textId="51D47A8F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0DDEBE9E" w14:textId="0D4A9AA3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35436D18" w14:textId="487A0A3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2, 0.0</w:t>
            </w:r>
            <w:r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76BD064F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516E6AEC" w14:textId="77777777" w:rsidTr="0035795E">
        <w:tc>
          <w:tcPr>
            <w:tcW w:w="202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3374FEF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Dislike (Weight Stigma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4C022D2F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A8C481B" w14:textId="327BBBA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42B6FA17" w14:textId="021B17DD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7***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00A52CBC" w14:textId="4676E4FD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4 [-0.2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7] ​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5BB1DCBF" w14:textId="7599BCD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6</w:t>
            </w:r>
          </w:p>
        </w:tc>
      </w:tr>
      <w:tr w:rsidR="00980801" w:rsidRPr="005B0717" w14:paraId="58498EF3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08B561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14:paraId="2D231551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35F59E6A" w14:textId="77D5D64B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2ACB281E" w14:textId="646F390C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2307" w:type="dxa"/>
            <w:tcBorders>
              <w:bottom w:val="nil"/>
            </w:tcBorders>
            <w:vAlign w:val="center"/>
          </w:tcPr>
          <w:p w14:paraId="4ECED80C" w14:textId="18AD2BD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2, 0.01]</w:t>
            </w:r>
          </w:p>
        </w:tc>
        <w:tc>
          <w:tcPr>
            <w:tcW w:w="803" w:type="dxa"/>
            <w:vMerge/>
            <w:vAlign w:val="center"/>
          </w:tcPr>
          <w:p w14:paraId="70431355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04ED61F9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FDEFD9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60E71D10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1D52E8B9" w14:textId="2BB7DE48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10B6C8FE" w14:textId="23DEEC0C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4F496C33" w14:textId="482042BD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3 [-0.07, -0.00]​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4EC8B5A5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055E7C06" w14:textId="77777777" w:rsidTr="0035795E">
        <w:tc>
          <w:tcPr>
            <w:tcW w:w="202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1D43792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Fear (Weight Stigma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656492A9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E5B4731" w14:textId="27CBBDFE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EC70EEB" w14:textId="446BDF74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659451B1" w14:textId="73599AF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  <w:r w:rsidRPr="005B0717">
              <w:rPr>
                <w:rFonts w:ascii="Times New Roman" w:hAnsi="Times New Roman" w:cs="Times New Roman"/>
              </w:rPr>
              <w:t xml:space="preserve"> [-0.15, 0.0</w:t>
            </w:r>
            <w:r w:rsidR="00A14EA8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>] 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060EEB1D" w14:textId="25EEF40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23</w:t>
            </w:r>
          </w:p>
        </w:tc>
      </w:tr>
      <w:tr w:rsidR="00980801" w:rsidRPr="005B0717" w14:paraId="6AADF14A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C8A668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14:paraId="70A4AE68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78C3C8AF" w14:textId="36E97B6D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09F6D9FD" w14:textId="685561C6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07" w:type="dxa"/>
            <w:tcBorders>
              <w:bottom w:val="nil"/>
            </w:tcBorders>
            <w:vAlign w:val="center"/>
          </w:tcPr>
          <w:p w14:paraId="5E156E7D" w14:textId="7C0FFF7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A14EA8">
              <w:rPr>
                <w:rFonts w:ascii="Times New Roman" w:hAnsi="Times New Roman" w:cs="Times New Roman"/>
              </w:rPr>
              <w:t>4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/>
            <w:vAlign w:val="center"/>
          </w:tcPr>
          <w:p w14:paraId="773C985C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4FBE7EA7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0E8511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7E13A734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53026169" w14:textId="08CD032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1D5FEC29" w14:textId="5FD9729C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03F3B3C5" w14:textId="6C0C9E3D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0</w:t>
            </w:r>
            <w:r w:rsidR="00A14EA8">
              <w:rPr>
                <w:rFonts w:ascii="Times New Roman" w:hAnsi="Times New Roman" w:cs="Times New Roman"/>
                <w:b/>
                <w:bCs/>
              </w:rPr>
              <w:t>9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, -0.0</w:t>
            </w:r>
            <w:r w:rsidR="00A14EA8">
              <w:rPr>
                <w:rFonts w:ascii="Times New Roman" w:hAnsi="Times New Roman" w:cs="Times New Roman"/>
                <w:b/>
                <w:bCs/>
              </w:rPr>
              <w:t>0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37443BFF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3B3ADA43" w14:textId="77777777" w:rsidTr="0035795E">
        <w:tc>
          <w:tcPr>
            <w:tcW w:w="202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A0D9E6A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 (Weight Stigma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78328DD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DC396C0" w14:textId="3208CD3F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37B363E" w14:textId="459FA1EB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18DCB0FB" w14:textId="36575265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7 [-0.25, -0.10] ​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657E5975" w14:textId="5B147BB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13</w:t>
            </w:r>
          </w:p>
        </w:tc>
      </w:tr>
      <w:tr w:rsidR="00980801" w:rsidRPr="005B0717" w14:paraId="4176DD33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D40060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14:paraId="6F1F3A04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1C018ED0" w14:textId="789FD4DB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02D06FA6" w14:textId="5557F62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07" w:type="dxa"/>
            <w:tcBorders>
              <w:bottom w:val="nil"/>
            </w:tcBorders>
            <w:vAlign w:val="center"/>
          </w:tcPr>
          <w:p w14:paraId="1157DB9F" w14:textId="5C3B5BE4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0 [-0.0</w:t>
            </w:r>
            <w:r w:rsidR="00A14EA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A14EA8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/>
            <w:vAlign w:val="center"/>
          </w:tcPr>
          <w:p w14:paraId="72910B99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7F9BE130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10C7AB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06C8B24F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5C6D233D" w14:textId="291E4848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61EDD13F" w14:textId="449141E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7B8141EA" w14:textId="02F1F2BD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 w:rsidR="00A14EA8">
              <w:rPr>
                <w:rFonts w:ascii="Times New Roman" w:hAnsi="Times New Roman" w:cs="Times New Roman"/>
                <w:b/>
                <w:bCs/>
              </w:rPr>
              <w:t>9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18, -0.0</w:t>
            </w:r>
            <w:r w:rsidR="00A14EA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28CA9AA8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037B7AE4" w14:textId="77777777" w:rsidTr="0035795E">
        <w:tc>
          <w:tcPr>
            <w:tcW w:w="202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A1AFD8E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Confidence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187DE1AB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30470FA0" w14:textId="4CE7957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12F30F0" w14:textId="139A9590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7A75296C" w14:textId="1998A50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A14EA8">
              <w:rPr>
                <w:rFonts w:ascii="Times New Roman" w:hAnsi="Times New Roman" w:cs="Times New Roman"/>
              </w:rPr>
              <w:t>3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 w:rsidR="00A14EA8">
              <w:rPr>
                <w:rFonts w:ascii="Times New Roman" w:hAnsi="Times New Roman" w:cs="Times New Roman"/>
              </w:rPr>
              <w:t>8</w:t>
            </w:r>
            <w:r w:rsidRPr="005B0717">
              <w:rPr>
                <w:rFonts w:ascii="Times New Roman" w:hAnsi="Times New Roman" w:cs="Times New Roman"/>
              </w:rPr>
              <w:t>, 0.02]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7BC303F3" w14:textId="4A0917C6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C674FF">
              <w:rPr>
                <w:rFonts w:ascii="Times New Roman" w:hAnsi="Times New Roman" w:cs="Times New Roman"/>
              </w:rPr>
              <w:t>4</w:t>
            </w:r>
          </w:p>
        </w:tc>
      </w:tr>
      <w:tr w:rsidR="00980801" w:rsidRPr="005B0717" w14:paraId="5E38106A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2628D0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14:paraId="59F87EF0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2D2AB30D" w14:textId="1C34973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5A23C8D8" w14:textId="71BBBFF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07" w:type="dxa"/>
            <w:tcBorders>
              <w:bottom w:val="nil"/>
            </w:tcBorders>
            <w:vAlign w:val="center"/>
          </w:tcPr>
          <w:p w14:paraId="29DCFF7B" w14:textId="10001E9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1, 0.02]</w:t>
            </w:r>
          </w:p>
        </w:tc>
        <w:tc>
          <w:tcPr>
            <w:tcW w:w="803" w:type="dxa"/>
            <w:vMerge/>
            <w:vAlign w:val="center"/>
          </w:tcPr>
          <w:p w14:paraId="1E41D293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6D3E72E9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DAA97F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0AA531B3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7E705B38" w14:textId="14DCA65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37686037" w14:textId="4ABF7A6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39***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3A3FF4F9" w14:textId="6168A13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 w:rsidR="00A14EA8"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16, -0.0</w:t>
            </w:r>
            <w:r w:rsidR="00A14EA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​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42A5C9E0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5CA22E65" w14:textId="77777777" w:rsidTr="0035795E">
        <w:tc>
          <w:tcPr>
            <w:tcW w:w="202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FCB3B00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Eating Self Efficacy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2A32746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8266BB7" w14:textId="7C37C4F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4FF29AC" w14:textId="2EC6E8EE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4BEE5BF6" w14:textId="437B922F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1 [-0.0</w:t>
            </w:r>
            <w:r w:rsidR="00A14EA8">
              <w:rPr>
                <w:rFonts w:ascii="Times New Roman" w:hAnsi="Times New Roman" w:cs="Times New Roman"/>
              </w:rPr>
              <w:t>4</w:t>
            </w:r>
            <w:r w:rsidRPr="005B0717">
              <w:rPr>
                <w:rFonts w:ascii="Times New Roman" w:hAnsi="Times New Roman" w:cs="Times New Roman"/>
              </w:rPr>
              <w:t>, 0.06]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124ADA37" w14:textId="024B0D8C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C674FF">
              <w:rPr>
                <w:rFonts w:ascii="Times New Roman" w:hAnsi="Times New Roman" w:cs="Times New Roman"/>
              </w:rPr>
              <w:t>1</w:t>
            </w:r>
          </w:p>
        </w:tc>
      </w:tr>
      <w:tr w:rsidR="00980801" w:rsidRPr="005B0717" w14:paraId="429ECFC7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DABE4B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14:paraId="66C328C6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6800127D" w14:textId="66E3757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65D22817" w14:textId="1FE2B872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07" w:type="dxa"/>
            <w:tcBorders>
              <w:bottom w:val="nil"/>
            </w:tcBorders>
            <w:vAlign w:val="center"/>
          </w:tcPr>
          <w:p w14:paraId="4A58DCA9" w14:textId="7A73853E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</w:t>
            </w:r>
            <w:r w:rsidR="00A14EA8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A14EA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/>
            <w:vAlign w:val="center"/>
          </w:tcPr>
          <w:p w14:paraId="4E162539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7326E2CF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95D77D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4C78BA37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4E8CA7B9" w14:textId="6A67D3C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050B3296" w14:textId="57CAB9E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4***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19A057D2" w14:textId="3CCBA10C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</w:t>
            </w:r>
            <w:r w:rsidR="00A14EA8">
              <w:rPr>
                <w:rFonts w:ascii="Times New Roman" w:hAnsi="Times New Roman" w:cs="Times New Roman"/>
                <w:b/>
                <w:bCs/>
              </w:rPr>
              <w:t>3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06, -0.00]​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3755D706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286175A2" w14:textId="77777777" w:rsidTr="0035795E">
        <w:tc>
          <w:tcPr>
            <w:tcW w:w="2029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5D8130A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Healthy Weight Self Efficacy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D5F3994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930BF88" w14:textId="520ED77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2E3072F0" w14:textId="174B314F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13B63350" w14:textId="5A742B9C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 w:rsidR="00A14EA8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</w:t>
            </w:r>
            <w:r w:rsidR="00A14EA8">
              <w:rPr>
                <w:rFonts w:ascii="Times New Roman" w:hAnsi="Times New Roman" w:cs="Times New Roman"/>
              </w:rPr>
              <w:t>6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A14EA8">
              <w:rPr>
                <w:rFonts w:ascii="Times New Roman" w:hAnsi="Times New Roman" w:cs="Times New Roman"/>
              </w:rPr>
              <w:t>8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4FDB3A89" w14:textId="14536085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3</w:t>
            </w:r>
          </w:p>
        </w:tc>
      </w:tr>
      <w:tr w:rsidR="00980801" w:rsidRPr="005B0717" w14:paraId="748F5A54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EA95DA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bottom w:val="nil"/>
            </w:tcBorders>
          </w:tcPr>
          <w:p w14:paraId="6B83A967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3506D31F" w14:textId="2CC4AB7C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14:paraId="61DE2C18" w14:textId="67D66215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307" w:type="dxa"/>
            <w:tcBorders>
              <w:bottom w:val="nil"/>
            </w:tcBorders>
            <w:vAlign w:val="center"/>
          </w:tcPr>
          <w:p w14:paraId="234E7AC6" w14:textId="34BB8E90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-0.0</w:t>
            </w:r>
            <w:r w:rsidR="00A14EA8">
              <w:rPr>
                <w:rFonts w:ascii="Times New Roman" w:hAnsi="Times New Roman" w:cs="Times New Roman"/>
              </w:rPr>
              <w:t>1</w:t>
            </w:r>
            <w:r w:rsidRPr="005B0717">
              <w:rPr>
                <w:rFonts w:ascii="Times New Roman" w:hAnsi="Times New Roman" w:cs="Times New Roman"/>
              </w:rPr>
              <w:t xml:space="preserve"> [-0.04, 0.0</w:t>
            </w:r>
            <w:r w:rsidR="00A14EA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/>
            <w:vAlign w:val="center"/>
          </w:tcPr>
          <w:p w14:paraId="14C8C08B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1CCDACFA" w14:textId="77777777" w:rsidTr="0035795E">
        <w:tc>
          <w:tcPr>
            <w:tcW w:w="20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892D72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3BA13BAA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vAlign w:val="center"/>
          </w:tcPr>
          <w:p w14:paraId="337ACD03" w14:textId="09BA3BA1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0917C748" w14:textId="267DA2E9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23***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7044CACD" w14:textId="50F640E3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06 [-0.12, -0.0</w:t>
            </w:r>
            <w:r w:rsidR="00A14EA8">
              <w:rPr>
                <w:rFonts w:ascii="Times New Roman" w:hAnsi="Times New Roman" w:cs="Times New Roman"/>
                <w:b/>
                <w:bCs/>
              </w:rPr>
              <w:t>1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vAlign w:val="center"/>
          </w:tcPr>
          <w:p w14:paraId="1A251CC7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5C40527C" w14:textId="77777777" w:rsidTr="0035795E">
        <w:tc>
          <w:tcPr>
            <w:tcW w:w="2029" w:type="dxa"/>
            <w:vMerge w:val="restart"/>
            <w:tcBorders>
              <w:top w:val="single" w:sz="4" w:space="0" w:color="auto"/>
            </w:tcBorders>
            <w:vAlign w:val="center"/>
          </w:tcPr>
          <w:p w14:paraId="1971AC85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Intention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8F4188C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Genetic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75E8F79" w14:textId="14559349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52*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51B2DBEA" w14:textId="73FE747D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3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55AB7A5F" w14:textId="5165D8F0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 w:rsidR="00A14EA8">
              <w:rPr>
                <w:rFonts w:ascii="Times New Roman" w:hAnsi="Times New Roman" w:cs="Times New Roman"/>
                <w:b/>
                <w:bCs/>
              </w:rPr>
              <w:t>7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0.08, 0.26]​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</w:tcPr>
          <w:p w14:paraId="2E826A9A" w14:textId="5DAA8BAF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4</w:t>
            </w:r>
          </w:p>
        </w:tc>
      </w:tr>
      <w:tr w:rsidR="00980801" w:rsidRPr="005B0717" w14:paraId="3E4A22D5" w14:textId="77777777" w:rsidTr="0035795E">
        <w:tc>
          <w:tcPr>
            <w:tcW w:w="2029" w:type="dxa"/>
            <w:vMerge/>
            <w:vAlign w:val="center"/>
          </w:tcPr>
          <w:p w14:paraId="2AA95642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3D5EFB71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1342" w:type="dxa"/>
            <w:vAlign w:val="center"/>
          </w:tcPr>
          <w:p w14:paraId="7FE0F33E" w14:textId="47E91C5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3" w:type="dxa"/>
            <w:vAlign w:val="center"/>
          </w:tcPr>
          <w:p w14:paraId="73E07F84" w14:textId="03C7E22A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307" w:type="dxa"/>
            <w:vAlign w:val="center"/>
          </w:tcPr>
          <w:p w14:paraId="0688DDAC" w14:textId="2BDD222B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0.00 [-0.0</w:t>
            </w:r>
            <w:r w:rsidR="00A14EA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, 0.0</w:t>
            </w:r>
            <w:r w:rsidR="00A14EA8">
              <w:rPr>
                <w:rFonts w:ascii="Times New Roman" w:hAnsi="Times New Roman" w:cs="Times New Roman"/>
              </w:rPr>
              <w:t>2</w:t>
            </w:r>
            <w:r w:rsidRPr="005B071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03" w:type="dxa"/>
            <w:vMerge/>
            <w:vAlign w:val="center"/>
          </w:tcPr>
          <w:p w14:paraId="4BACC68E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0801" w:rsidRPr="005B0717" w14:paraId="6D22076E" w14:textId="77777777" w:rsidTr="0035795E">
        <w:tc>
          <w:tcPr>
            <w:tcW w:w="2029" w:type="dxa"/>
            <w:vMerge/>
            <w:vAlign w:val="center"/>
          </w:tcPr>
          <w:p w14:paraId="3D2718C6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1FEE4424" w14:textId="77777777" w:rsidR="00980801" w:rsidRPr="005B0717" w:rsidRDefault="00980801" w:rsidP="00980801">
            <w:pPr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</w:rPr>
              <w:t>Willpower</w:t>
            </w:r>
          </w:p>
        </w:tc>
        <w:tc>
          <w:tcPr>
            <w:tcW w:w="1342" w:type="dxa"/>
            <w:vAlign w:val="center"/>
          </w:tcPr>
          <w:p w14:paraId="12B8D540" w14:textId="4123807B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-0.20*</w:t>
            </w:r>
          </w:p>
        </w:tc>
        <w:tc>
          <w:tcPr>
            <w:tcW w:w="1253" w:type="dxa"/>
            <w:vAlign w:val="center"/>
          </w:tcPr>
          <w:p w14:paraId="57D9A641" w14:textId="18975274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0717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307" w:type="dxa"/>
            <w:vAlign w:val="center"/>
          </w:tcPr>
          <w:p w14:paraId="53CBF9AF" w14:textId="5D7485FD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5B0717">
              <w:rPr>
                <w:rFonts w:ascii="Times New Roman" w:hAnsi="Times New Roman" w:cs="Times New Roman"/>
                <w:b/>
                <w:bCs/>
              </w:rPr>
              <w:t>0.0</w:t>
            </w:r>
            <w:r w:rsidR="00A14EA8">
              <w:rPr>
                <w:rFonts w:ascii="Times New Roman" w:hAnsi="Times New Roman" w:cs="Times New Roman"/>
                <w:b/>
                <w:bCs/>
              </w:rPr>
              <w:t>4</w:t>
            </w:r>
            <w:r w:rsidRPr="005B0717">
              <w:rPr>
                <w:rFonts w:ascii="Times New Roman" w:hAnsi="Times New Roman" w:cs="Times New Roman"/>
                <w:b/>
                <w:bCs/>
              </w:rPr>
              <w:t xml:space="preserve"> [-0.08, -0.00]</w:t>
            </w:r>
          </w:p>
        </w:tc>
        <w:tc>
          <w:tcPr>
            <w:tcW w:w="803" w:type="dxa"/>
            <w:vMerge/>
            <w:vAlign w:val="center"/>
          </w:tcPr>
          <w:p w14:paraId="533681E5" w14:textId="77777777" w:rsidR="00980801" w:rsidRPr="005B0717" w:rsidRDefault="00980801" w:rsidP="009808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83ED9D" w14:textId="34553A42" w:rsidR="00553C62" w:rsidRPr="005B0717" w:rsidRDefault="00553C62" w:rsidP="00553C62">
      <w:pPr>
        <w:rPr>
          <w:rFonts w:ascii="Times New Roman" w:hAnsi="Times New Roman" w:cs="Times New Roman"/>
        </w:rPr>
      </w:pPr>
      <w:r w:rsidRPr="005B0717">
        <w:rPr>
          <w:rFonts w:ascii="Times New Roman" w:hAnsi="Times New Roman" w:cs="Times New Roman"/>
          <w:i/>
          <w:iCs/>
        </w:rPr>
        <w:t>Notes</w:t>
      </w:r>
      <w:r w:rsidRPr="005B0717">
        <w:rPr>
          <w:rFonts w:ascii="Times New Roman" w:hAnsi="Times New Roman" w:cs="Times New Roman"/>
        </w:rPr>
        <w:t>. *</w:t>
      </w:r>
      <w:r w:rsidRPr="005B0717">
        <w:rPr>
          <w:rFonts w:ascii="Times New Roman" w:hAnsi="Times New Roman" w:cs="Times New Roman"/>
          <w:i/>
          <w:iCs/>
        </w:rPr>
        <w:t>p</w:t>
      </w:r>
      <w:r w:rsidRPr="005B0717">
        <w:rPr>
          <w:rFonts w:ascii="Times New Roman" w:hAnsi="Times New Roman" w:cs="Times New Roman"/>
        </w:rPr>
        <w:t xml:space="preserve"> &lt; .05, **</w:t>
      </w:r>
      <w:r w:rsidRPr="005B0717">
        <w:rPr>
          <w:rFonts w:ascii="Times New Roman" w:hAnsi="Times New Roman" w:cs="Times New Roman"/>
          <w:i/>
          <w:iCs/>
        </w:rPr>
        <w:t>p</w:t>
      </w:r>
      <w:r w:rsidRPr="005B0717">
        <w:rPr>
          <w:rFonts w:ascii="Times New Roman" w:hAnsi="Times New Roman" w:cs="Times New Roman"/>
        </w:rPr>
        <w:t xml:space="preserve"> &lt; .01, ***</w:t>
      </w:r>
      <w:r w:rsidRPr="005B0717">
        <w:rPr>
          <w:rFonts w:ascii="Times New Roman" w:hAnsi="Times New Roman" w:cs="Times New Roman"/>
          <w:i/>
          <w:iCs/>
        </w:rPr>
        <w:t>p</w:t>
      </w:r>
      <w:r w:rsidRPr="005B0717">
        <w:rPr>
          <w:rFonts w:ascii="Times New Roman" w:hAnsi="Times New Roman" w:cs="Times New Roman"/>
        </w:rPr>
        <w:t xml:space="preserve"> &lt; .001. The cells show unstandardized coefficients and 95% confidence intervals produced with 5,000 bootstrapping iterations.</w:t>
      </w:r>
    </w:p>
    <w:p w14:paraId="7F543036" w14:textId="047A695E" w:rsidR="00802349" w:rsidRPr="0042523A" w:rsidRDefault="00802349" w:rsidP="20BAC154">
      <w:pPr>
        <w:rPr>
          <w:rFonts w:ascii="Times New Roman" w:hAnsi="Times New Roman" w:cs="Times New Roman"/>
          <w:b/>
          <w:bCs/>
        </w:rPr>
      </w:pPr>
    </w:p>
    <w:sectPr w:rsidR="00802349" w:rsidRPr="00425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DF6D1" w14:textId="77777777" w:rsidR="008C1848" w:rsidRDefault="008C1848" w:rsidP="00514698">
      <w:pPr>
        <w:spacing w:after="0" w:line="240" w:lineRule="auto"/>
      </w:pPr>
      <w:r>
        <w:separator/>
      </w:r>
    </w:p>
  </w:endnote>
  <w:endnote w:type="continuationSeparator" w:id="0">
    <w:p w14:paraId="55DECB58" w14:textId="77777777" w:rsidR="008C1848" w:rsidRDefault="008C1848" w:rsidP="00514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E4B41" w14:textId="77777777" w:rsidR="008C1848" w:rsidRDefault="008C1848" w:rsidP="00514698">
      <w:pPr>
        <w:spacing w:after="0" w:line="240" w:lineRule="auto"/>
      </w:pPr>
      <w:r>
        <w:separator/>
      </w:r>
    </w:p>
  </w:footnote>
  <w:footnote w:type="continuationSeparator" w:id="0">
    <w:p w14:paraId="16902AD5" w14:textId="77777777" w:rsidR="008C1848" w:rsidRDefault="008C1848" w:rsidP="005146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CFC8F"/>
    <w:multiLevelType w:val="hybridMultilevel"/>
    <w:tmpl w:val="11BA763E"/>
    <w:lvl w:ilvl="0" w:tplc="853CF410">
      <w:start w:val="1"/>
      <w:numFmt w:val="decimal"/>
      <w:lvlText w:val="%1."/>
      <w:lvlJc w:val="left"/>
      <w:pPr>
        <w:ind w:left="720" w:hanging="360"/>
      </w:pPr>
    </w:lvl>
    <w:lvl w:ilvl="1" w:tplc="CF3CAFE2">
      <w:start w:val="1"/>
      <w:numFmt w:val="lowerLetter"/>
      <w:lvlText w:val="%2."/>
      <w:lvlJc w:val="left"/>
      <w:pPr>
        <w:ind w:left="1440" w:hanging="360"/>
      </w:pPr>
    </w:lvl>
    <w:lvl w:ilvl="2" w:tplc="F0FED2C8">
      <w:start w:val="1"/>
      <w:numFmt w:val="lowerRoman"/>
      <w:lvlText w:val="%3."/>
      <w:lvlJc w:val="right"/>
      <w:pPr>
        <w:ind w:left="2160" w:hanging="180"/>
      </w:pPr>
    </w:lvl>
    <w:lvl w:ilvl="3" w:tplc="F60EF7BE">
      <w:start w:val="1"/>
      <w:numFmt w:val="decimal"/>
      <w:lvlText w:val="%4."/>
      <w:lvlJc w:val="left"/>
      <w:pPr>
        <w:ind w:left="2880" w:hanging="360"/>
      </w:pPr>
    </w:lvl>
    <w:lvl w:ilvl="4" w:tplc="C4183F78">
      <w:start w:val="1"/>
      <w:numFmt w:val="lowerLetter"/>
      <w:lvlText w:val="%5."/>
      <w:lvlJc w:val="left"/>
      <w:pPr>
        <w:ind w:left="3600" w:hanging="360"/>
      </w:pPr>
    </w:lvl>
    <w:lvl w:ilvl="5" w:tplc="6FBCE846">
      <w:start w:val="1"/>
      <w:numFmt w:val="lowerRoman"/>
      <w:lvlText w:val="%6."/>
      <w:lvlJc w:val="right"/>
      <w:pPr>
        <w:ind w:left="4320" w:hanging="180"/>
      </w:pPr>
    </w:lvl>
    <w:lvl w:ilvl="6" w:tplc="4D9CCFD2">
      <w:start w:val="1"/>
      <w:numFmt w:val="decimal"/>
      <w:lvlText w:val="%7."/>
      <w:lvlJc w:val="left"/>
      <w:pPr>
        <w:ind w:left="5040" w:hanging="360"/>
      </w:pPr>
    </w:lvl>
    <w:lvl w:ilvl="7" w:tplc="408A3866">
      <w:start w:val="1"/>
      <w:numFmt w:val="lowerLetter"/>
      <w:lvlText w:val="%8."/>
      <w:lvlJc w:val="left"/>
      <w:pPr>
        <w:ind w:left="5760" w:hanging="360"/>
      </w:pPr>
    </w:lvl>
    <w:lvl w:ilvl="8" w:tplc="F4DC3D7A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589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0E12AF"/>
    <w:rsid w:val="000124FD"/>
    <w:rsid w:val="000151F1"/>
    <w:rsid w:val="000213B6"/>
    <w:rsid w:val="00033913"/>
    <w:rsid w:val="00037482"/>
    <w:rsid w:val="00042604"/>
    <w:rsid w:val="00046A93"/>
    <w:rsid w:val="00060A6B"/>
    <w:rsid w:val="0007179E"/>
    <w:rsid w:val="00076EE8"/>
    <w:rsid w:val="00084C73"/>
    <w:rsid w:val="00084CCA"/>
    <w:rsid w:val="00096086"/>
    <w:rsid w:val="000A7671"/>
    <w:rsid w:val="000A77FF"/>
    <w:rsid w:val="000B715C"/>
    <w:rsid w:val="000C2075"/>
    <w:rsid w:val="000C3A50"/>
    <w:rsid w:val="000E3C76"/>
    <w:rsid w:val="000E6D05"/>
    <w:rsid w:val="0010349A"/>
    <w:rsid w:val="00105729"/>
    <w:rsid w:val="00114511"/>
    <w:rsid w:val="00133B63"/>
    <w:rsid w:val="001369C0"/>
    <w:rsid w:val="001373FE"/>
    <w:rsid w:val="0014086F"/>
    <w:rsid w:val="00143AE4"/>
    <w:rsid w:val="00151E33"/>
    <w:rsid w:val="00162BD3"/>
    <w:rsid w:val="00184085"/>
    <w:rsid w:val="00191D12"/>
    <w:rsid w:val="001957D1"/>
    <w:rsid w:val="001A23C9"/>
    <w:rsid w:val="001B3DB2"/>
    <w:rsid w:val="001C4173"/>
    <w:rsid w:val="001E3B2B"/>
    <w:rsid w:val="001E5C71"/>
    <w:rsid w:val="001F784A"/>
    <w:rsid w:val="00200094"/>
    <w:rsid w:val="00201D91"/>
    <w:rsid w:val="002112CC"/>
    <w:rsid w:val="00223885"/>
    <w:rsid w:val="00227178"/>
    <w:rsid w:val="0022736E"/>
    <w:rsid w:val="002366F9"/>
    <w:rsid w:val="00241BC9"/>
    <w:rsid w:val="00242280"/>
    <w:rsid w:val="002432A7"/>
    <w:rsid w:val="0026395F"/>
    <w:rsid w:val="00275F54"/>
    <w:rsid w:val="00292B83"/>
    <w:rsid w:val="002A2E86"/>
    <w:rsid w:val="002E00F6"/>
    <w:rsid w:val="002E26E9"/>
    <w:rsid w:val="002E656F"/>
    <w:rsid w:val="002F6E92"/>
    <w:rsid w:val="002F73C9"/>
    <w:rsid w:val="002F7748"/>
    <w:rsid w:val="00302958"/>
    <w:rsid w:val="00305DFE"/>
    <w:rsid w:val="00314160"/>
    <w:rsid w:val="00314E2F"/>
    <w:rsid w:val="003257AA"/>
    <w:rsid w:val="00327191"/>
    <w:rsid w:val="003369B8"/>
    <w:rsid w:val="0035553D"/>
    <w:rsid w:val="0035795E"/>
    <w:rsid w:val="00364636"/>
    <w:rsid w:val="00370867"/>
    <w:rsid w:val="003731F3"/>
    <w:rsid w:val="00376700"/>
    <w:rsid w:val="003C0C5C"/>
    <w:rsid w:val="003C550D"/>
    <w:rsid w:val="003D22F6"/>
    <w:rsid w:val="003D52FC"/>
    <w:rsid w:val="003E41AC"/>
    <w:rsid w:val="00400BD9"/>
    <w:rsid w:val="004157D4"/>
    <w:rsid w:val="0042523A"/>
    <w:rsid w:val="004279AD"/>
    <w:rsid w:val="0043169A"/>
    <w:rsid w:val="004341B8"/>
    <w:rsid w:val="00454A1B"/>
    <w:rsid w:val="00463C9C"/>
    <w:rsid w:val="00463F9D"/>
    <w:rsid w:val="004654DB"/>
    <w:rsid w:val="00474D2D"/>
    <w:rsid w:val="00477AA1"/>
    <w:rsid w:val="0049677D"/>
    <w:rsid w:val="004B46B5"/>
    <w:rsid w:val="0050788E"/>
    <w:rsid w:val="00514698"/>
    <w:rsid w:val="00520249"/>
    <w:rsid w:val="005274A5"/>
    <w:rsid w:val="00531313"/>
    <w:rsid w:val="00536DF1"/>
    <w:rsid w:val="005414C4"/>
    <w:rsid w:val="00541AA9"/>
    <w:rsid w:val="00553C62"/>
    <w:rsid w:val="005568D9"/>
    <w:rsid w:val="005600B6"/>
    <w:rsid w:val="00574626"/>
    <w:rsid w:val="00583FB3"/>
    <w:rsid w:val="005A53FB"/>
    <w:rsid w:val="005B0717"/>
    <w:rsid w:val="005B354B"/>
    <w:rsid w:val="005B5CD5"/>
    <w:rsid w:val="005F3244"/>
    <w:rsid w:val="005F38F5"/>
    <w:rsid w:val="005F620B"/>
    <w:rsid w:val="00643817"/>
    <w:rsid w:val="00672DB6"/>
    <w:rsid w:val="0067704D"/>
    <w:rsid w:val="0068753F"/>
    <w:rsid w:val="006A3DD9"/>
    <w:rsid w:val="006B0196"/>
    <w:rsid w:val="006B171B"/>
    <w:rsid w:val="006B215C"/>
    <w:rsid w:val="006E3D7C"/>
    <w:rsid w:val="00713DC7"/>
    <w:rsid w:val="00715D39"/>
    <w:rsid w:val="00722AFF"/>
    <w:rsid w:val="00723CC0"/>
    <w:rsid w:val="00736826"/>
    <w:rsid w:val="00741EB0"/>
    <w:rsid w:val="00753DC1"/>
    <w:rsid w:val="007617D8"/>
    <w:rsid w:val="0076456C"/>
    <w:rsid w:val="00777BDE"/>
    <w:rsid w:val="00784B94"/>
    <w:rsid w:val="00791255"/>
    <w:rsid w:val="00795AAB"/>
    <w:rsid w:val="00796993"/>
    <w:rsid w:val="007C63E8"/>
    <w:rsid w:val="007D5557"/>
    <w:rsid w:val="007D6E61"/>
    <w:rsid w:val="00800DCA"/>
    <w:rsid w:val="00802349"/>
    <w:rsid w:val="00805ECC"/>
    <w:rsid w:val="00806EB0"/>
    <w:rsid w:val="00817FB5"/>
    <w:rsid w:val="00825296"/>
    <w:rsid w:val="0082623D"/>
    <w:rsid w:val="00836260"/>
    <w:rsid w:val="008455EB"/>
    <w:rsid w:val="008542B4"/>
    <w:rsid w:val="008947F3"/>
    <w:rsid w:val="0089568D"/>
    <w:rsid w:val="00896366"/>
    <w:rsid w:val="008A4B40"/>
    <w:rsid w:val="008A4C14"/>
    <w:rsid w:val="008B673F"/>
    <w:rsid w:val="008B7591"/>
    <w:rsid w:val="008C1848"/>
    <w:rsid w:val="008E71F0"/>
    <w:rsid w:val="008F08B2"/>
    <w:rsid w:val="008F1C88"/>
    <w:rsid w:val="009079D5"/>
    <w:rsid w:val="009114E8"/>
    <w:rsid w:val="009511C0"/>
    <w:rsid w:val="00953CB4"/>
    <w:rsid w:val="009664A3"/>
    <w:rsid w:val="00980801"/>
    <w:rsid w:val="00986059"/>
    <w:rsid w:val="009965C3"/>
    <w:rsid w:val="00997C20"/>
    <w:rsid w:val="009A3B42"/>
    <w:rsid w:val="009C6251"/>
    <w:rsid w:val="009D2BD9"/>
    <w:rsid w:val="009E4304"/>
    <w:rsid w:val="009E56BE"/>
    <w:rsid w:val="009F0840"/>
    <w:rsid w:val="009F12A8"/>
    <w:rsid w:val="00A03993"/>
    <w:rsid w:val="00A14B41"/>
    <w:rsid w:val="00A14EA8"/>
    <w:rsid w:val="00A23062"/>
    <w:rsid w:val="00A379F4"/>
    <w:rsid w:val="00A37BD0"/>
    <w:rsid w:val="00A40EF1"/>
    <w:rsid w:val="00A4738A"/>
    <w:rsid w:val="00A57E4D"/>
    <w:rsid w:val="00A61EEA"/>
    <w:rsid w:val="00A72866"/>
    <w:rsid w:val="00A92614"/>
    <w:rsid w:val="00A95686"/>
    <w:rsid w:val="00A95D66"/>
    <w:rsid w:val="00AA559B"/>
    <w:rsid w:val="00AB0A15"/>
    <w:rsid w:val="00AD401F"/>
    <w:rsid w:val="00AD6DBB"/>
    <w:rsid w:val="00AE0938"/>
    <w:rsid w:val="00B019CF"/>
    <w:rsid w:val="00B0405D"/>
    <w:rsid w:val="00B04F59"/>
    <w:rsid w:val="00B10EC1"/>
    <w:rsid w:val="00B12273"/>
    <w:rsid w:val="00B13F8F"/>
    <w:rsid w:val="00B1676F"/>
    <w:rsid w:val="00B97016"/>
    <w:rsid w:val="00BB4137"/>
    <w:rsid w:val="00BB6535"/>
    <w:rsid w:val="00BB78D0"/>
    <w:rsid w:val="00BE3AC0"/>
    <w:rsid w:val="00BF10F5"/>
    <w:rsid w:val="00C24A3B"/>
    <w:rsid w:val="00C309C4"/>
    <w:rsid w:val="00C358E2"/>
    <w:rsid w:val="00C376A9"/>
    <w:rsid w:val="00C4371B"/>
    <w:rsid w:val="00C450DC"/>
    <w:rsid w:val="00C4652F"/>
    <w:rsid w:val="00C62285"/>
    <w:rsid w:val="00C674FF"/>
    <w:rsid w:val="00C732F0"/>
    <w:rsid w:val="00C734BF"/>
    <w:rsid w:val="00C749EE"/>
    <w:rsid w:val="00C819EB"/>
    <w:rsid w:val="00C956C6"/>
    <w:rsid w:val="00CA1F1D"/>
    <w:rsid w:val="00CC6A1B"/>
    <w:rsid w:val="00CD7BE5"/>
    <w:rsid w:val="00CE447E"/>
    <w:rsid w:val="00CF34A5"/>
    <w:rsid w:val="00CF3658"/>
    <w:rsid w:val="00CF6DD9"/>
    <w:rsid w:val="00D1677C"/>
    <w:rsid w:val="00D20BFC"/>
    <w:rsid w:val="00D25067"/>
    <w:rsid w:val="00D31530"/>
    <w:rsid w:val="00D32620"/>
    <w:rsid w:val="00D35FEA"/>
    <w:rsid w:val="00D374BC"/>
    <w:rsid w:val="00D40349"/>
    <w:rsid w:val="00D542A2"/>
    <w:rsid w:val="00D56CCD"/>
    <w:rsid w:val="00D71BBF"/>
    <w:rsid w:val="00D95E21"/>
    <w:rsid w:val="00DB0793"/>
    <w:rsid w:val="00DB4F7E"/>
    <w:rsid w:val="00DB5C11"/>
    <w:rsid w:val="00DD3257"/>
    <w:rsid w:val="00DD708C"/>
    <w:rsid w:val="00DE12C7"/>
    <w:rsid w:val="00DF6870"/>
    <w:rsid w:val="00E04ECE"/>
    <w:rsid w:val="00E07C0A"/>
    <w:rsid w:val="00E15049"/>
    <w:rsid w:val="00E238D9"/>
    <w:rsid w:val="00E376F4"/>
    <w:rsid w:val="00E759AA"/>
    <w:rsid w:val="00E80803"/>
    <w:rsid w:val="00E82BF2"/>
    <w:rsid w:val="00E8387E"/>
    <w:rsid w:val="00E95F8C"/>
    <w:rsid w:val="00EA7A89"/>
    <w:rsid w:val="00EB19BB"/>
    <w:rsid w:val="00ED683A"/>
    <w:rsid w:val="00F04051"/>
    <w:rsid w:val="00F13473"/>
    <w:rsid w:val="00F35896"/>
    <w:rsid w:val="00F61A9F"/>
    <w:rsid w:val="00F62313"/>
    <w:rsid w:val="00F8372F"/>
    <w:rsid w:val="00F96DB9"/>
    <w:rsid w:val="00FA371C"/>
    <w:rsid w:val="00FB525A"/>
    <w:rsid w:val="00FD3101"/>
    <w:rsid w:val="00FF487B"/>
    <w:rsid w:val="010E12AF"/>
    <w:rsid w:val="04CF0C78"/>
    <w:rsid w:val="078FFE04"/>
    <w:rsid w:val="10BC99AC"/>
    <w:rsid w:val="182D8179"/>
    <w:rsid w:val="19D68F1F"/>
    <w:rsid w:val="19F51F0A"/>
    <w:rsid w:val="1DA5FE97"/>
    <w:rsid w:val="1E0499E1"/>
    <w:rsid w:val="20BAC154"/>
    <w:rsid w:val="23201C62"/>
    <w:rsid w:val="2D112B6F"/>
    <w:rsid w:val="2F576153"/>
    <w:rsid w:val="3BBC59E2"/>
    <w:rsid w:val="467229B1"/>
    <w:rsid w:val="4B73451E"/>
    <w:rsid w:val="541224F5"/>
    <w:rsid w:val="54A3DE24"/>
    <w:rsid w:val="60504A86"/>
    <w:rsid w:val="6A630AD0"/>
    <w:rsid w:val="6B6E9121"/>
    <w:rsid w:val="6EE62CAE"/>
    <w:rsid w:val="6FB5B781"/>
    <w:rsid w:val="78C3EA61"/>
    <w:rsid w:val="79F660BB"/>
    <w:rsid w:val="7AA46371"/>
    <w:rsid w:val="7B0CB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E12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9F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803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07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0717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8947F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22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22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347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698"/>
  </w:style>
  <w:style w:type="paragraph" w:styleId="Footer">
    <w:name w:val="footer"/>
    <w:basedOn w:val="Normal"/>
    <w:link w:val="FooterChar"/>
    <w:uiPriority w:val="99"/>
    <w:unhideWhenUsed/>
    <w:rsid w:val="0051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65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9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85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00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1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de123a-663c-4689-8df7-a7ace4865794">
      <Terms xmlns="http://schemas.microsoft.com/office/infopath/2007/PartnerControls"/>
    </lcf76f155ced4ddcb4097134ff3c332f>
    <TaxCatchAll xmlns="98f8279f-3e5c-4474-b354-517348483ac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5AB546C4C6934BBE1A6075E64EBD07" ma:contentTypeVersion="18" ma:contentTypeDescription="Create a new document." ma:contentTypeScope="" ma:versionID="e4ba98010341a7ef47e27fda2704465d">
  <xsd:schema xmlns:xsd="http://www.w3.org/2001/XMLSchema" xmlns:xs="http://www.w3.org/2001/XMLSchema" xmlns:p="http://schemas.microsoft.com/office/2006/metadata/properties" xmlns:ns2="dade123a-663c-4689-8df7-a7ace4865794" xmlns:ns3="98f8279f-3e5c-4474-b354-517348483ac9" targetNamespace="http://schemas.microsoft.com/office/2006/metadata/properties" ma:root="true" ma:fieldsID="62f1bc108378b7e944d98258f5af5f73" ns2:_="" ns3:_="">
    <xsd:import namespace="dade123a-663c-4689-8df7-a7ace4865794"/>
    <xsd:import namespace="98f8279f-3e5c-4474-b354-517348483a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de123a-663c-4689-8df7-a7ace48657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8279f-3e5c-4474-b354-517348483ac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e3bf382-fc3e-47a7-b86a-061325f99e0a}" ma:internalName="TaxCatchAll" ma:showField="CatchAllData" ma:web="98f8279f-3e5c-4474-b354-517348483a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946206-230B-4B8D-B8DD-9162EE1340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508E32-5BD0-498B-89E7-5FB4E606C0DB}">
  <ds:schemaRefs>
    <ds:schemaRef ds:uri="http://purl.org/dc/elements/1.1/"/>
    <ds:schemaRef ds:uri="http://schemas.microsoft.com/office/2006/metadata/properties"/>
    <ds:schemaRef ds:uri="dade123a-663c-4689-8df7-a7ace486579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8f8279f-3e5c-4474-b354-517348483ac9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80C9D2B-8A29-4F6A-9E6D-21A0219787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3DE74B-2160-4566-943C-87615C79D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de123a-663c-4689-8df7-a7ace4865794"/>
    <ds:schemaRef ds:uri="98f8279f-3e5c-4474-b354-517348483a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44</Words>
  <Characters>9375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1T18:30:00Z</dcterms:created>
  <dcterms:modified xsi:type="dcterms:W3CDTF">2024-03-01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5AB546C4C6934BBE1A6075E64EBD07</vt:lpwstr>
  </property>
  <property fmtid="{D5CDD505-2E9C-101B-9397-08002B2CF9AE}" pid="3" name="MediaServiceImageTags">
    <vt:lpwstr/>
  </property>
</Properties>
</file>